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A8693" w14:textId="4D01C757" w:rsidR="00742630" w:rsidRPr="00BD05E0" w:rsidRDefault="00742630" w:rsidP="00742630">
      <w:pPr>
        <w:rPr>
          <w:rFonts w:ascii="Times New Roman" w:hAnsi="Times New Roman" w:cs="Times New Roman"/>
        </w:rPr>
      </w:pPr>
      <w:bookmarkStart w:id="0" w:name="_Toc172305978"/>
      <w:r w:rsidRPr="00793B95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upplementary table 1: COVID-19-related symptoms/underlying condition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3"/>
        <w:gridCol w:w="1184"/>
        <w:gridCol w:w="1318"/>
        <w:gridCol w:w="787"/>
        <w:gridCol w:w="1318"/>
        <w:gridCol w:w="1184"/>
        <w:gridCol w:w="1184"/>
        <w:gridCol w:w="749"/>
        <w:gridCol w:w="1153"/>
      </w:tblGrid>
      <w:tr w:rsidR="00742630" w:rsidRPr="00793B95" w14:paraId="42181838" w14:textId="77777777" w:rsidTr="0BB1BD15">
        <w:trPr>
          <w:trHeight w:val="197"/>
          <w:tblHeader/>
        </w:trPr>
        <w:tc>
          <w:tcPr>
            <w:tcW w:w="1573" w:type="pct"/>
            <w:shd w:val="clear" w:color="auto" w:fill="D9D9D9" w:themeFill="background1" w:themeFillShade="D9"/>
          </w:tcPr>
          <w:p w14:paraId="4AA98F64" w14:textId="77777777" w:rsidR="00742630" w:rsidRPr="00793B95" w:rsidRDefault="00742630" w:rsidP="00973D9C">
            <w:pPr>
              <w:spacing w:line="0" w:lineRule="atLeast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79" w:type="pct"/>
            <w:gridSpan w:val="4"/>
            <w:shd w:val="clear" w:color="auto" w:fill="D9D9D9" w:themeFill="background1" w:themeFillShade="D9"/>
            <w:vAlign w:val="center"/>
          </w:tcPr>
          <w:p w14:paraId="65EECEEF" w14:textId="77777777" w:rsidR="00742630" w:rsidRPr="00793B95" w:rsidRDefault="00742630" w:rsidP="00973D9C">
            <w:pPr>
              <w:keepNext/>
              <w:adjustRightInd w:val="0"/>
              <w:spacing w:line="0" w:lineRule="atLeast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Eligible Participant</w:t>
            </w:r>
          </w:p>
        </w:tc>
        <w:tc>
          <w:tcPr>
            <w:tcW w:w="1649" w:type="pct"/>
            <w:gridSpan w:val="4"/>
            <w:shd w:val="clear" w:color="auto" w:fill="D9D9D9" w:themeFill="background1" w:themeFillShade="D9"/>
          </w:tcPr>
          <w:p w14:paraId="15859E56" w14:textId="77777777" w:rsidR="00742630" w:rsidRPr="00793B95" w:rsidRDefault="00742630" w:rsidP="00973D9C">
            <w:pPr>
              <w:keepNext/>
              <w:adjustRightInd w:val="0"/>
              <w:spacing w:line="0" w:lineRule="atLeast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Matched set</w:t>
            </w:r>
          </w:p>
        </w:tc>
      </w:tr>
      <w:tr w:rsidR="00742630" w:rsidRPr="00793B95" w14:paraId="7D6CC505" w14:textId="77777777" w:rsidTr="0BB1BD15">
        <w:trPr>
          <w:trHeight w:val="339"/>
          <w:tblHeader/>
        </w:trPr>
        <w:tc>
          <w:tcPr>
            <w:tcW w:w="1573" w:type="pct"/>
            <w:shd w:val="clear" w:color="auto" w:fill="D9D9D9" w:themeFill="background1" w:themeFillShade="D9"/>
          </w:tcPr>
          <w:p w14:paraId="3165E10E" w14:textId="77777777" w:rsidR="00742630" w:rsidRPr="00793B95" w:rsidRDefault="00742630" w:rsidP="00973D9C">
            <w:pPr>
              <w:spacing w:line="0" w:lineRule="atLeast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2C779F38" w14:textId="77777777" w:rsidR="00742630" w:rsidRPr="00793B95" w:rsidRDefault="00742630" w:rsidP="00973D9C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Test Positive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</w:tcPr>
          <w:p w14:paraId="0423E59D" w14:textId="77777777" w:rsidR="00742630" w:rsidRPr="00793B95" w:rsidRDefault="00742630" w:rsidP="00973D9C">
            <w:pPr>
              <w:spacing w:line="0" w:lineRule="atLeast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93B95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Test Negative</w:t>
            </w:r>
          </w:p>
        </w:tc>
        <w:tc>
          <w:tcPr>
            <w:tcW w:w="304" w:type="pct"/>
            <w:shd w:val="clear" w:color="auto" w:fill="D9D9D9" w:themeFill="background1" w:themeFillShade="D9"/>
          </w:tcPr>
          <w:p w14:paraId="702C6956" w14:textId="49CB5393" w:rsidR="00742630" w:rsidRPr="00793B95" w:rsidRDefault="00742630" w:rsidP="00973D9C">
            <w:pPr>
              <w:keepNext/>
              <w:adjustRightInd w:val="0"/>
              <w:spacing w:line="0" w:lineRule="atLeast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p-value</w:t>
            </w:r>
            <w:r w:rsidR="006E7277" w:rsidRPr="009F4F7B">
              <w:rPr>
                <w:rFonts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72D1F602" w14:textId="77777777" w:rsidR="00742630" w:rsidRPr="00793B95" w:rsidRDefault="00742630" w:rsidP="00973D9C">
            <w:pPr>
              <w:keepNext/>
              <w:adjustRightInd w:val="0"/>
              <w:spacing w:line="0" w:lineRule="atLeast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7BD7AEF9" w14:textId="77777777" w:rsidR="00742630" w:rsidRPr="00793B95" w:rsidRDefault="00742630" w:rsidP="00973D9C">
            <w:pPr>
              <w:keepNext/>
              <w:adjustRightInd w:val="0"/>
              <w:spacing w:line="0" w:lineRule="atLeas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93B95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457" w:type="pct"/>
            <w:shd w:val="clear" w:color="auto" w:fill="D9D9D9" w:themeFill="background1" w:themeFillShade="D9"/>
            <w:vAlign w:val="center"/>
          </w:tcPr>
          <w:p w14:paraId="1C60773A" w14:textId="77777777" w:rsidR="00742630" w:rsidRPr="00793B95" w:rsidRDefault="00742630" w:rsidP="00973D9C">
            <w:pPr>
              <w:keepNext/>
              <w:adjustRightInd w:val="0"/>
              <w:spacing w:line="0" w:lineRule="atLeas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93B95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Negative Controls</w:t>
            </w:r>
          </w:p>
        </w:tc>
        <w:tc>
          <w:tcPr>
            <w:tcW w:w="289" w:type="pct"/>
            <w:shd w:val="clear" w:color="auto" w:fill="D9D9D9" w:themeFill="background1" w:themeFillShade="D9"/>
          </w:tcPr>
          <w:p w14:paraId="3BCAADC8" w14:textId="170C312F" w:rsidR="00742630" w:rsidRPr="00793B95" w:rsidRDefault="00742630" w:rsidP="00973D9C">
            <w:pPr>
              <w:keepNext/>
              <w:adjustRightInd w:val="0"/>
              <w:spacing w:line="0" w:lineRule="atLeas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93B95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p-value</w:t>
            </w:r>
            <w:r w:rsidR="006E7277" w:rsidRPr="002233C3">
              <w:rPr>
                <w:rFonts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445" w:type="pct"/>
            <w:shd w:val="clear" w:color="auto" w:fill="D9D9D9" w:themeFill="background1" w:themeFillShade="D9"/>
          </w:tcPr>
          <w:p w14:paraId="6979B6F5" w14:textId="77777777" w:rsidR="00742630" w:rsidRPr="00793B95" w:rsidRDefault="00742630" w:rsidP="00973D9C">
            <w:pPr>
              <w:keepNext/>
              <w:adjustRightInd w:val="0"/>
              <w:spacing w:line="0" w:lineRule="atLeast"/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93B95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742630" w:rsidRPr="00793B95" w14:paraId="3486BED8" w14:textId="77777777" w:rsidTr="0BB1BD15">
        <w:trPr>
          <w:tblHeader/>
        </w:trPr>
        <w:tc>
          <w:tcPr>
            <w:tcW w:w="1573" w:type="pct"/>
          </w:tcPr>
          <w:p w14:paraId="50CF3FDC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7" w:type="pct"/>
          </w:tcPr>
          <w:p w14:paraId="39D1BC41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705</w:t>
            </w:r>
          </w:p>
        </w:tc>
        <w:tc>
          <w:tcPr>
            <w:tcW w:w="509" w:type="pct"/>
          </w:tcPr>
          <w:p w14:paraId="3E2FE194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9705</w:t>
            </w:r>
          </w:p>
        </w:tc>
        <w:tc>
          <w:tcPr>
            <w:tcW w:w="304" w:type="pct"/>
          </w:tcPr>
          <w:p w14:paraId="4DEDCE0C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9" w:type="pct"/>
          </w:tcPr>
          <w:p w14:paraId="37066FB0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10410</w:t>
            </w:r>
          </w:p>
        </w:tc>
        <w:tc>
          <w:tcPr>
            <w:tcW w:w="457" w:type="pct"/>
          </w:tcPr>
          <w:p w14:paraId="0CF777CD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3B95">
              <w:rPr>
                <w:rFonts w:ascii="Times New Roman" w:eastAsia="바탕" w:hAnsi="Times New Roman" w:cs="Times New Roman"/>
                <w:b/>
                <w:bCs/>
                <w:color w:val="000000"/>
                <w:sz w:val="18"/>
                <w:szCs w:val="18"/>
              </w:rPr>
              <w:t>N=253</w:t>
            </w:r>
          </w:p>
        </w:tc>
        <w:tc>
          <w:tcPr>
            <w:tcW w:w="457" w:type="pct"/>
          </w:tcPr>
          <w:p w14:paraId="0CBBA42E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3B95">
              <w:rPr>
                <w:rFonts w:ascii="Times New Roman" w:eastAsia="바탕" w:hAnsi="Times New Roman" w:cs="Times New Roman"/>
                <w:b/>
                <w:bCs/>
                <w:color w:val="000000"/>
                <w:sz w:val="18"/>
                <w:szCs w:val="18"/>
              </w:rPr>
              <w:t>N=759</w:t>
            </w:r>
          </w:p>
        </w:tc>
        <w:tc>
          <w:tcPr>
            <w:tcW w:w="289" w:type="pct"/>
          </w:tcPr>
          <w:p w14:paraId="15962EBD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</w:tcPr>
          <w:p w14:paraId="3D8BBAB6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93B95">
              <w:rPr>
                <w:rFonts w:ascii="Times New Roman" w:eastAsia="바탕" w:hAnsi="Times New Roman" w:cs="Times New Roman"/>
                <w:b/>
                <w:bCs/>
                <w:color w:val="000000"/>
                <w:sz w:val="18"/>
                <w:szCs w:val="18"/>
              </w:rPr>
              <w:t>N=1012</w:t>
            </w:r>
          </w:p>
        </w:tc>
      </w:tr>
      <w:tr w:rsidR="00742630" w:rsidRPr="00793B95" w14:paraId="2E2BE74A" w14:textId="77777777" w:rsidTr="0BB1BD15">
        <w:tc>
          <w:tcPr>
            <w:tcW w:w="1573" w:type="pct"/>
          </w:tcPr>
          <w:p w14:paraId="30543F6F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Symptoms within the last 10 days, n (%)</w:t>
            </w:r>
          </w:p>
        </w:tc>
        <w:tc>
          <w:tcPr>
            <w:tcW w:w="457" w:type="pct"/>
          </w:tcPr>
          <w:p w14:paraId="2B124C6F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</w:tcPr>
          <w:p w14:paraId="780B0042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304" w:type="pct"/>
          </w:tcPr>
          <w:p w14:paraId="5915DE2F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</w:tcPr>
          <w:p w14:paraId="36F994CE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</w:tcPr>
          <w:p w14:paraId="1FCE739C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</w:tcPr>
          <w:p w14:paraId="4E35FA2B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</w:tcPr>
          <w:p w14:paraId="07CB1CF0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</w:tcPr>
          <w:p w14:paraId="1621EA72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6C123D" w:rsidRPr="00793B95" w14:paraId="2CF45F1B" w14:textId="77777777" w:rsidTr="0BB1BD15">
        <w:tc>
          <w:tcPr>
            <w:tcW w:w="1573" w:type="pct"/>
          </w:tcPr>
          <w:p w14:paraId="6554CD7C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Fever  </w:t>
            </w:r>
          </w:p>
        </w:tc>
        <w:tc>
          <w:tcPr>
            <w:tcW w:w="457" w:type="pct"/>
          </w:tcPr>
          <w:p w14:paraId="015BF274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7.1%)</w:t>
            </w:r>
          </w:p>
        </w:tc>
        <w:tc>
          <w:tcPr>
            <w:tcW w:w="509" w:type="pct"/>
          </w:tcPr>
          <w:p w14:paraId="3F710EE7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3 (7.2%)</w:t>
            </w:r>
          </w:p>
        </w:tc>
        <w:tc>
          <w:tcPr>
            <w:tcW w:w="304" w:type="pct"/>
          </w:tcPr>
          <w:p w14:paraId="6F5587B0" w14:textId="10956A63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3EBF81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509" w:type="pct"/>
          </w:tcPr>
          <w:p w14:paraId="3F435317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3 (7.2%)</w:t>
            </w:r>
          </w:p>
        </w:tc>
        <w:tc>
          <w:tcPr>
            <w:tcW w:w="457" w:type="pct"/>
          </w:tcPr>
          <w:p w14:paraId="14D75F6B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7.1%)</w:t>
            </w:r>
          </w:p>
        </w:tc>
        <w:tc>
          <w:tcPr>
            <w:tcW w:w="457" w:type="pct"/>
          </w:tcPr>
          <w:p w14:paraId="257438FB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3.8%)</w:t>
            </w:r>
          </w:p>
        </w:tc>
        <w:tc>
          <w:tcPr>
            <w:tcW w:w="289" w:type="pct"/>
          </w:tcPr>
          <w:p w14:paraId="76BAB5FE" w14:textId="0C816BA6" w:rsidR="006C123D" w:rsidRPr="006C123D" w:rsidRDefault="006C123D" w:rsidP="006C12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4</w:t>
            </w:r>
          </w:p>
        </w:tc>
        <w:tc>
          <w:tcPr>
            <w:tcW w:w="445" w:type="pct"/>
          </w:tcPr>
          <w:p w14:paraId="73E4D60B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4.6%)</w:t>
            </w:r>
          </w:p>
        </w:tc>
      </w:tr>
      <w:tr w:rsidR="006C123D" w:rsidRPr="00793B95" w14:paraId="757CF4CF" w14:textId="77777777" w:rsidTr="0BB1BD15">
        <w:tc>
          <w:tcPr>
            <w:tcW w:w="1573" w:type="pct"/>
          </w:tcPr>
          <w:p w14:paraId="35F15312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Cough</w:t>
            </w:r>
          </w:p>
        </w:tc>
        <w:tc>
          <w:tcPr>
            <w:tcW w:w="457" w:type="pct"/>
          </w:tcPr>
          <w:p w14:paraId="060C9F3A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7 (87.5%)</w:t>
            </w:r>
          </w:p>
        </w:tc>
        <w:tc>
          <w:tcPr>
            <w:tcW w:w="509" w:type="pct"/>
          </w:tcPr>
          <w:p w14:paraId="2D4524B3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61 (87.2%)</w:t>
            </w:r>
          </w:p>
        </w:tc>
        <w:tc>
          <w:tcPr>
            <w:tcW w:w="304" w:type="pct"/>
          </w:tcPr>
          <w:p w14:paraId="509DBC72" w14:textId="750F5F55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509" w:type="pct"/>
          </w:tcPr>
          <w:p w14:paraId="4E533DF3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78 (87.2%)</w:t>
            </w:r>
          </w:p>
        </w:tc>
        <w:tc>
          <w:tcPr>
            <w:tcW w:w="457" w:type="pct"/>
          </w:tcPr>
          <w:p w14:paraId="6A7C79A1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 (87.0%)</w:t>
            </w:r>
          </w:p>
        </w:tc>
        <w:tc>
          <w:tcPr>
            <w:tcW w:w="457" w:type="pct"/>
          </w:tcPr>
          <w:p w14:paraId="4452F3F9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5 (85.0%)</w:t>
            </w:r>
          </w:p>
        </w:tc>
        <w:tc>
          <w:tcPr>
            <w:tcW w:w="289" w:type="pct"/>
          </w:tcPr>
          <w:p w14:paraId="3D66732B" w14:textId="5C0B70C2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445" w:type="pct"/>
          </w:tcPr>
          <w:p w14:paraId="1E5D1F0D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5 (85.5%)</w:t>
            </w:r>
          </w:p>
        </w:tc>
      </w:tr>
      <w:tr w:rsidR="006C123D" w:rsidRPr="00793B95" w14:paraId="5DF62381" w14:textId="77777777" w:rsidTr="0BB1BD15">
        <w:tc>
          <w:tcPr>
            <w:tcW w:w="1573" w:type="pct"/>
          </w:tcPr>
          <w:p w14:paraId="55C8A727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Fatigue</w:t>
            </w:r>
          </w:p>
        </w:tc>
        <w:tc>
          <w:tcPr>
            <w:tcW w:w="457" w:type="pct"/>
          </w:tcPr>
          <w:p w14:paraId="0DC16A0C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(13.2%)</w:t>
            </w:r>
          </w:p>
        </w:tc>
        <w:tc>
          <w:tcPr>
            <w:tcW w:w="509" w:type="pct"/>
          </w:tcPr>
          <w:p w14:paraId="500E10E5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6 (14.9%)</w:t>
            </w:r>
          </w:p>
        </w:tc>
        <w:tc>
          <w:tcPr>
            <w:tcW w:w="304" w:type="pct"/>
          </w:tcPr>
          <w:p w14:paraId="46AB066B" w14:textId="66C0AD6A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509" w:type="pct"/>
          </w:tcPr>
          <w:p w14:paraId="2A221FEC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9 (14.8%)</w:t>
            </w:r>
          </w:p>
        </w:tc>
        <w:tc>
          <w:tcPr>
            <w:tcW w:w="457" w:type="pct"/>
          </w:tcPr>
          <w:p w14:paraId="7A2F6D88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13.8%)</w:t>
            </w:r>
          </w:p>
        </w:tc>
        <w:tc>
          <w:tcPr>
            <w:tcW w:w="457" w:type="pct"/>
          </w:tcPr>
          <w:p w14:paraId="088A0195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 (13.3%)</w:t>
            </w:r>
          </w:p>
        </w:tc>
        <w:tc>
          <w:tcPr>
            <w:tcW w:w="289" w:type="pct"/>
          </w:tcPr>
          <w:p w14:paraId="316B5851" w14:textId="3DF197D2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445" w:type="pct"/>
          </w:tcPr>
          <w:p w14:paraId="7E27F530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 (13.4%)</w:t>
            </w:r>
          </w:p>
        </w:tc>
      </w:tr>
      <w:tr w:rsidR="006C123D" w:rsidRPr="00793B95" w14:paraId="1B674D57" w14:textId="77777777" w:rsidTr="0BB1BD15">
        <w:tc>
          <w:tcPr>
            <w:tcW w:w="1573" w:type="pct"/>
          </w:tcPr>
          <w:p w14:paraId="46BCE973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Muscle/Body pain</w:t>
            </w:r>
          </w:p>
        </w:tc>
        <w:tc>
          <w:tcPr>
            <w:tcW w:w="457" w:type="pct"/>
          </w:tcPr>
          <w:p w14:paraId="5854B598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 (62.6%)</w:t>
            </w:r>
          </w:p>
        </w:tc>
        <w:tc>
          <w:tcPr>
            <w:tcW w:w="509" w:type="pct"/>
          </w:tcPr>
          <w:p w14:paraId="44C779BC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71 (58.4%)</w:t>
            </w:r>
          </w:p>
        </w:tc>
        <w:tc>
          <w:tcPr>
            <w:tcW w:w="304" w:type="pct"/>
          </w:tcPr>
          <w:p w14:paraId="33960241" w14:textId="3A815157" w:rsidR="006C123D" w:rsidRPr="00793B95" w:rsidRDefault="006C123D" w:rsidP="006C12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3EBF81D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509" w:type="pct"/>
          </w:tcPr>
          <w:p w14:paraId="1CE1531A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12 (58.7%)</w:t>
            </w:r>
          </w:p>
        </w:tc>
        <w:tc>
          <w:tcPr>
            <w:tcW w:w="457" w:type="pct"/>
          </w:tcPr>
          <w:p w14:paraId="0B3DDDF9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 (62.5%)</w:t>
            </w:r>
          </w:p>
        </w:tc>
        <w:tc>
          <w:tcPr>
            <w:tcW w:w="457" w:type="pct"/>
          </w:tcPr>
          <w:p w14:paraId="5F793E8C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7 (56.3%)</w:t>
            </w:r>
          </w:p>
        </w:tc>
        <w:tc>
          <w:tcPr>
            <w:tcW w:w="289" w:type="pct"/>
          </w:tcPr>
          <w:p w14:paraId="49615754" w14:textId="785A28DB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445" w:type="pct"/>
          </w:tcPr>
          <w:p w14:paraId="365FFC85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5 (57.8%)</w:t>
            </w:r>
          </w:p>
        </w:tc>
      </w:tr>
      <w:tr w:rsidR="006C123D" w:rsidRPr="00793B95" w14:paraId="22085FF7" w14:textId="77777777" w:rsidTr="0BB1BD15">
        <w:tc>
          <w:tcPr>
            <w:tcW w:w="1573" w:type="pct"/>
          </w:tcPr>
          <w:p w14:paraId="650EBFF8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Chills</w:t>
            </w:r>
          </w:p>
        </w:tc>
        <w:tc>
          <w:tcPr>
            <w:tcW w:w="457" w:type="pct"/>
          </w:tcPr>
          <w:p w14:paraId="01E7843C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0.9%)</w:t>
            </w:r>
          </w:p>
        </w:tc>
        <w:tc>
          <w:tcPr>
            <w:tcW w:w="509" w:type="pct"/>
          </w:tcPr>
          <w:p w14:paraId="29C89DEE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(1.0%)</w:t>
            </w:r>
          </w:p>
        </w:tc>
        <w:tc>
          <w:tcPr>
            <w:tcW w:w="304" w:type="pct"/>
          </w:tcPr>
          <w:p w14:paraId="105F8CC8" w14:textId="1EB30372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509" w:type="pct"/>
          </w:tcPr>
          <w:p w14:paraId="3CA88C8E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(1.0%)</w:t>
            </w:r>
          </w:p>
        </w:tc>
        <w:tc>
          <w:tcPr>
            <w:tcW w:w="457" w:type="pct"/>
          </w:tcPr>
          <w:p w14:paraId="2924EA65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.0%)</w:t>
            </w:r>
          </w:p>
        </w:tc>
        <w:tc>
          <w:tcPr>
            <w:tcW w:w="457" w:type="pct"/>
          </w:tcPr>
          <w:p w14:paraId="0840F11F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.3%)</w:t>
            </w:r>
          </w:p>
        </w:tc>
        <w:tc>
          <w:tcPr>
            <w:tcW w:w="289" w:type="pct"/>
          </w:tcPr>
          <w:p w14:paraId="3E6EF03A" w14:textId="35DE4408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445" w:type="pct"/>
          </w:tcPr>
          <w:p w14:paraId="4102C33A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.5%)</w:t>
            </w:r>
          </w:p>
        </w:tc>
      </w:tr>
      <w:tr w:rsidR="006C123D" w:rsidRPr="00793B95" w14:paraId="7D24943D" w14:textId="77777777" w:rsidTr="0BB1BD15">
        <w:tc>
          <w:tcPr>
            <w:tcW w:w="1573" w:type="pct"/>
          </w:tcPr>
          <w:p w14:paraId="36563CAE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457" w:type="pct"/>
          </w:tcPr>
          <w:p w14:paraId="2562B0A9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4 (89.9%)</w:t>
            </w:r>
          </w:p>
        </w:tc>
        <w:tc>
          <w:tcPr>
            <w:tcW w:w="509" w:type="pct"/>
          </w:tcPr>
          <w:p w14:paraId="562007E1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69 (89.3%)</w:t>
            </w:r>
          </w:p>
        </w:tc>
        <w:tc>
          <w:tcPr>
            <w:tcW w:w="304" w:type="pct"/>
          </w:tcPr>
          <w:p w14:paraId="25DB1D54" w14:textId="6640684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509" w:type="pct"/>
          </w:tcPr>
          <w:p w14:paraId="6200EA24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03 (89.4%)</w:t>
            </w:r>
          </w:p>
        </w:tc>
        <w:tc>
          <w:tcPr>
            <w:tcW w:w="457" w:type="pct"/>
          </w:tcPr>
          <w:p w14:paraId="582363FC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 (92.9%)</w:t>
            </w:r>
          </w:p>
        </w:tc>
        <w:tc>
          <w:tcPr>
            <w:tcW w:w="457" w:type="pct"/>
          </w:tcPr>
          <w:p w14:paraId="60BF8C84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1 (88.4%)</w:t>
            </w:r>
          </w:p>
        </w:tc>
        <w:tc>
          <w:tcPr>
            <w:tcW w:w="289" w:type="pct"/>
          </w:tcPr>
          <w:p w14:paraId="2F7E9938" w14:textId="2AE4C518" w:rsidR="006C123D" w:rsidRPr="006C123D" w:rsidRDefault="006C123D" w:rsidP="006C12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7</w:t>
            </w:r>
          </w:p>
        </w:tc>
        <w:tc>
          <w:tcPr>
            <w:tcW w:w="445" w:type="pct"/>
          </w:tcPr>
          <w:p w14:paraId="26C8B716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6 (89.5%)</w:t>
            </w:r>
          </w:p>
        </w:tc>
      </w:tr>
      <w:tr w:rsidR="006C123D" w:rsidRPr="00793B95" w14:paraId="7743910A" w14:textId="77777777" w:rsidTr="0BB1BD15">
        <w:tc>
          <w:tcPr>
            <w:tcW w:w="1573" w:type="pct"/>
          </w:tcPr>
          <w:p w14:paraId="7F57F2C6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Loss of smell</w:t>
            </w:r>
          </w:p>
        </w:tc>
        <w:tc>
          <w:tcPr>
            <w:tcW w:w="457" w:type="pct"/>
          </w:tcPr>
          <w:p w14:paraId="6C0997A1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3.4%)</w:t>
            </w:r>
          </w:p>
        </w:tc>
        <w:tc>
          <w:tcPr>
            <w:tcW w:w="509" w:type="pct"/>
          </w:tcPr>
          <w:p w14:paraId="470AE583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 (3.2%)</w:t>
            </w:r>
          </w:p>
        </w:tc>
        <w:tc>
          <w:tcPr>
            <w:tcW w:w="304" w:type="pct"/>
          </w:tcPr>
          <w:p w14:paraId="0813AD55" w14:textId="5D4481A2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509" w:type="pct"/>
          </w:tcPr>
          <w:p w14:paraId="75ED4814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 (3.2%)</w:t>
            </w:r>
          </w:p>
        </w:tc>
        <w:tc>
          <w:tcPr>
            <w:tcW w:w="457" w:type="pct"/>
          </w:tcPr>
          <w:p w14:paraId="2AF31BEE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4.3%)</w:t>
            </w:r>
          </w:p>
        </w:tc>
        <w:tc>
          <w:tcPr>
            <w:tcW w:w="457" w:type="pct"/>
          </w:tcPr>
          <w:p w14:paraId="4B834C42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3.0%)</w:t>
            </w:r>
          </w:p>
        </w:tc>
        <w:tc>
          <w:tcPr>
            <w:tcW w:w="289" w:type="pct"/>
          </w:tcPr>
          <w:p w14:paraId="07114ECE" w14:textId="2569E98F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445" w:type="pct"/>
          </w:tcPr>
          <w:p w14:paraId="3E08EB9C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3.4%)</w:t>
            </w:r>
          </w:p>
        </w:tc>
      </w:tr>
      <w:tr w:rsidR="006C123D" w:rsidRPr="00793B95" w14:paraId="17B0B766" w14:textId="77777777" w:rsidTr="0BB1BD15">
        <w:tc>
          <w:tcPr>
            <w:tcW w:w="1573" w:type="pct"/>
          </w:tcPr>
          <w:p w14:paraId="762036DF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Loss of taste</w:t>
            </w:r>
          </w:p>
        </w:tc>
        <w:tc>
          <w:tcPr>
            <w:tcW w:w="457" w:type="pct"/>
          </w:tcPr>
          <w:p w14:paraId="4CE60E29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(7.5%)</w:t>
            </w:r>
          </w:p>
        </w:tc>
        <w:tc>
          <w:tcPr>
            <w:tcW w:w="509" w:type="pct"/>
          </w:tcPr>
          <w:p w14:paraId="30BA0C31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8 (9.4%)</w:t>
            </w:r>
          </w:p>
        </w:tc>
        <w:tc>
          <w:tcPr>
            <w:tcW w:w="304" w:type="pct"/>
          </w:tcPr>
          <w:p w14:paraId="6C7290B6" w14:textId="09EB4423" w:rsidR="006C123D" w:rsidRPr="00793B95" w:rsidRDefault="006C123D" w:rsidP="006C12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509" w:type="pct"/>
          </w:tcPr>
          <w:p w14:paraId="022678F4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1 (9.2%)</w:t>
            </w:r>
          </w:p>
        </w:tc>
        <w:tc>
          <w:tcPr>
            <w:tcW w:w="457" w:type="pct"/>
          </w:tcPr>
          <w:p w14:paraId="18FACC3C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9.5%)</w:t>
            </w:r>
          </w:p>
        </w:tc>
        <w:tc>
          <w:tcPr>
            <w:tcW w:w="457" w:type="pct"/>
          </w:tcPr>
          <w:p w14:paraId="6879D7FD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(7.5%)</w:t>
            </w:r>
          </w:p>
        </w:tc>
        <w:tc>
          <w:tcPr>
            <w:tcW w:w="289" w:type="pct"/>
          </w:tcPr>
          <w:p w14:paraId="255FEC9D" w14:textId="6B31E37F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445" w:type="pct"/>
          </w:tcPr>
          <w:p w14:paraId="6C05057F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(8.0%)</w:t>
            </w:r>
          </w:p>
        </w:tc>
      </w:tr>
      <w:tr w:rsidR="006C123D" w:rsidRPr="00793B95" w14:paraId="2F1C7789" w14:textId="77777777" w:rsidTr="0BB1BD15">
        <w:tc>
          <w:tcPr>
            <w:tcW w:w="1573" w:type="pct"/>
          </w:tcPr>
          <w:p w14:paraId="71788B02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Sore Throat</w:t>
            </w:r>
          </w:p>
        </w:tc>
        <w:tc>
          <w:tcPr>
            <w:tcW w:w="457" w:type="pct"/>
          </w:tcPr>
          <w:p w14:paraId="3879CC74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 (30.9%)</w:t>
            </w:r>
          </w:p>
        </w:tc>
        <w:tc>
          <w:tcPr>
            <w:tcW w:w="509" w:type="pct"/>
          </w:tcPr>
          <w:p w14:paraId="33A55A61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4 (30.3%)</w:t>
            </w:r>
          </w:p>
        </w:tc>
        <w:tc>
          <w:tcPr>
            <w:tcW w:w="304" w:type="pct"/>
          </w:tcPr>
          <w:p w14:paraId="698905B7" w14:textId="51A25546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509" w:type="pct"/>
          </w:tcPr>
          <w:p w14:paraId="48AD2C73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2 (30.4%)</w:t>
            </w:r>
          </w:p>
        </w:tc>
        <w:tc>
          <w:tcPr>
            <w:tcW w:w="457" w:type="pct"/>
          </w:tcPr>
          <w:p w14:paraId="368F11FE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34.8%)</w:t>
            </w:r>
          </w:p>
        </w:tc>
        <w:tc>
          <w:tcPr>
            <w:tcW w:w="457" w:type="pct"/>
          </w:tcPr>
          <w:p w14:paraId="29B20B6D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 (29.2%)</w:t>
            </w:r>
          </w:p>
        </w:tc>
        <w:tc>
          <w:tcPr>
            <w:tcW w:w="289" w:type="pct"/>
          </w:tcPr>
          <w:p w14:paraId="2E6D1962" w14:textId="73F16317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445" w:type="pct"/>
          </w:tcPr>
          <w:p w14:paraId="2A7394B4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 (30.6%)</w:t>
            </w:r>
          </w:p>
        </w:tc>
      </w:tr>
      <w:tr w:rsidR="006C123D" w:rsidRPr="00793B95" w14:paraId="1B399B49" w14:textId="77777777" w:rsidTr="0BB1BD15">
        <w:tc>
          <w:tcPr>
            <w:tcW w:w="1573" w:type="pct"/>
          </w:tcPr>
          <w:p w14:paraId="72229ACF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Nasal congestion</w:t>
            </w:r>
          </w:p>
        </w:tc>
        <w:tc>
          <w:tcPr>
            <w:tcW w:w="457" w:type="pct"/>
          </w:tcPr>
          <w:p w14:paraId="3499E173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 (21.7%)</w:t>
            </w:r>
          </w:p>
        </w:tc>
        <w:tc>
          <w:tcPr>
            <w:tcW w:w="509" w:type="pct"/>
          </w:tcPr>
          <w:p w14:paraId="0E6AC223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3 (19.9%)</w:t>
            </w:r>
          </w:p>
        </w:tc>
        <w:tc>
          <w:tcPr>
            <w:tcW w:w="304" w:type="pct"/>
          </w:tcPr>
          <w:p w14:paraId="30A66586" w14:textId="46A01601" w:rsidR="006C123D" w:rsidRPr="00793B95" w:rsidRDefault="006C123D" w:rsidP="006C12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509" w:type="pct"/>
          </w:tcPr>
          <w:p w14:paraId="7A9190FB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6 (20.0%)</w:t>
            </w:r>
          </w:p>
        </w:tc>
        <w:tc>
          <w:tcPr>
            <w:tcW w:w="457" w:type="pct"/>
          </w:tcPr>
          <w:p w14:paraId="3D73DC14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(23.7%)</w:t>
            </w:r>
          </w:p>
        </w:tc>
        <w:tc>
          <w:tcPr>
            <w:tcW w:w="457" w:type="pct"/>
          </w:tcPr>
          <w:p w14:paraId="20CEBE83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 (20.3%)</w:t>
            </w:r>
          </w:p>
        </w:tc>
        <w:tc>
          <w:tcPr>
            <w:tcW w:w="289" w:type="pct"/>
          </w:tcPr>
          <w:p w14:paraId="366F79DD" w14:textId="0E734F30" w:rsidR="006C123D" w:rsidRPr="006C123D" w:rsidRDefault="006C123D" w:rsidP="006C123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445" w:type="pct"/>
          </w:tcPr>
          <w:p w14:paraId="6DA2D7B1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 (21.1%)</w:t>
            </w:r>
          </w:p>
        </w:tc>
      </w:tr>
      <w:tr w:rsidR="006C123D" w:rsidRPr="00793B95" w14:paraId="19BC91A6" w14:textId="77777777" w:rsidTr="0BB1BD15">
        <w:tc>
          <w:tcPr>
            <w:tcW w:w="1573" w:type="pct"/>
          </w:tcPr>
          <w:p w14:paraId="0C070E46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Runny nose</w:t>
            </w:r>
          </w:p>
        </w:tc>
        <w:tc>
          <w:tcPr>
            <w:tcW w:w="457" w:type="pct"/>
          </w:tcPr>
          <w:p w14:paraId="05BB433D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 (15.9%)</w:t>
            </w:r>
          </w:p>
        </w:tc>
        <w:tc>
          <w:tcPr>
            <w:tcW w:w="509" w:type="pct"/>
          </w:tcPr>
          <w:p w14:paraId="7C0F2A49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5 (9.6%)</w:t>
            </w:r>
          </w:p>
        </w:tc>
        <w:tc>
          <w:tcPr>
            <w:tcW w:w="304" w:type="pct"/>
          </w:tcPr>
          <w:p w14:paraId="6CD63C63" w14:textId="77777777" w:rsidR="006C123D" w:rsidRPr="00793B95" w:rsidRDefault="006C123D" w:rsidP="006C12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509" w:type="pct"/>
          </w:tcPr>
          <w:p w14:paraId="71D78431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7 (10.1%)</w:t>
            </w:r>
          </w:p>
        </w:tc>
        <w:tc>
          <w:tcPr>
            <w:tcW w:w="457" w:type="pct"/>
          </w:tcPr>
          <w:p w14:paraId="73F75118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12.6%)</w:t>
            </w:r>
          </w:p>
        </w:tc>
        <w:tc>
          <w:tcPr>
            <w:tcW w:w="457" w:type="pct"/>
          </w:tcPr>
          <w:p w14:paraId="71EF0B50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7.4%)</w:t>
            </w:r>
          </w:p>
        </w:tc>
        <w:tc>
          <w:tcPr>
            <w:tcW w:w="289" w:type="pct"/>
          </w:tcPr>
          <w:p w14:paraId="7A91F72B" w14:textId="78B19237" w:rsidR="006C123D" w:rsidRPr="006C123D" w:rsidRDefault="006C123D" w:rsidP="006C12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9</w:t>
            </w:r>
          </w:p>
        </w:tc>
        <w:tc>
          <w:tcPr>
            <w:tcW w:w="445" w:type="pct"/>
          </w:tcPr>
          <w:p w14:paraId="4CC4173E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8.7%)</w:t>
            </w:r>
          </w:p>
        </w:tc>
      </w:tr>
      <w:tr w:rsidR="006C123D" w:rsidRPr="00793B95" w14:paraId="0857BB4C" w14:textId="77777777" w:rsidTr="0BB1BD15">
        <w:tc>
          <w:tcPr>
            <w:tcW w:w="1573" w:type="pct"/>
          </w:tcPr>
          <w:p w14:paraId="722C44E6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Nausea or Vomiting</w:t>
            </w:r>
          </w:p>
        </w:tc>
        <w:tc>
          <w:tcPr>
            <w:tcW w:w="457" w:type="pct"/>
          </w:tcPr>
          <w:p w14:paraId="275C2338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3.0%)</w:t>
            </w:r>
          </w:p>
        </w:tc>
        <w:tc>
          <w:tcPr>
            <w:tcW w:w="509" w:type="pct"/>
          </w:tcPr>
          <w:p w14:paraId="14BFD1F8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5 (3.9%)</w:t>
            </w:r>
          </w:p>
        </w:tc>
        <w:tc>
          <w:tcPr>
            <w:tcW w:w="304" w:type="pct"/>
          </w:tcPr>
          <w:p w14:paraId="1DE6DA88" w14:textId="5B79D5A8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509" w:type="pct"/>
          </w:tcPr>
          <w:p w14:paraId="3C5A592A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 (3.8%)</w:t>
            </w:r>
          </w:p>
        </w:tc>
        <w:tc>
          <w:tcPr>
            <w:tcW w:w="457" w:type="pct"/>
          </w:tcPr>
          <w:p w14:paraId="711B7E37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2.8%)</w:t>
            </w:r>
          </w:p>
        </w:tc>
        <w:tc>
          <w:tcPr>
            <w:tcW w:w="457" w:type="pct"/>
          </w:tcPr>
          <w:p w14:paraId="46C5FBA4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2.8%)</w:t>
            </w:r>
          </w:p>
        </w:tc>
        <w:tc>
          <w:tcPr>
            <w:tcW w:w="289" w:type="pct"/>
          </w:tcPr>
          <w:p w14:paraId="34539F91" w14:textId="4F434782" w:rsidR="006C123D" w:rsidRPr="006C123D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45" w:type="pct"/>
          </w:tcPr>
          <w:p w14:paraId="071D411D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2.8%)</w:t>
            </w:r>
          </w:p>
        </w:tc>
      </w:tr>
      <w:tr w:rsidR="006C123D" w:rsidRPr="00793B95" w14:paraId="66FFFA4D" w14:textId="77777777" w:rsidTr="0BB1BD15">
        <w:tc>
          <w:tcPr>
            <w:tcW w:w="1573" w:type="pct"/>
          </w:tcPr>
          <w:p w14:paraId="28B90A35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Diarrhea</w:t>
            </w:r>
          </w:p>
        </w:tc>
        <w:tc>
          <w:tcPr>
            <w:tcW w:w="457" w:type="pct"/>
          </w:tcPr>
          <w:p w14:paraId="5DC9648D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.4%)</w:t>
            </w:r>
          </w:p>
        </w:tc>
        <w:tc>
          <w:tcPr>
            <w:tcW w:w="509" w:type="pct"/>
          </w:tcPr>
          <w:p w14:paraId="12235223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 (2.5%)</w:t>
            </w:r>
          </w:p>
        </w:tc>
        <w:tc>
          <w:tcPr>
            <w:tcW w:w="304" w:type="pct"/>
          </w:tcPr>
          <w:p w14:paraId="7012C52E" w14:textId="4D27A38B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509" w:type="pct"/>
          </w:tcPr>
          <w:p w14:paraId="1B2365F5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 (2.4%)</w:t>
            </w:r>
          </w:p>
        </w:tc>
        <w:tc>
          <w:tcPr>
            <w:tcW w:w="457" w:type="pct"/>
          </w:tcPr>
          <w:p w14:paraId="380B1F60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2.4%)</w:t>
            </w:r>
          </w:p>
        </w:tc>
        <w:tc>
          <w:tcPr>
            <w:tcW w:w="457" w:type="pct"/>
          </w:tcPr>
          <w:p w14:paraId="1DBF88A2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2.8%)</w:t>
            </w:r>
          </w:p>
        </w:tc>
        <w:tc>
          <w:tcPr>
            <w:tcW w:w="289" w:type="pct"/>
          </w:tcPr>
          <w:p w14:paraId="57E971C3" w14:textId="631B260F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445" w:type="pct"/>
          </w:tcPr>
          <w:p w14:paraId="31BE278C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2.7%)</w:t>
            </w:r>
          </w:p>
        </w:tc>
      </w:tr>
      <w:tr w:rsidR="006C123D" w:rsidRPr="00793B95" w14:paraId="6972BA8C" w14:textId="77777777" w:rsidTr="0BB1BD15">
        <w:tc>
          <w:tcPr>
            <w:tcW w:w="1573" w:type="pct"/>
          </w:tcPr>
          <w:p w14:paraId="05325104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Shortness of breath/Difficulty in breathing</w:t>
            </w:r>
          </w:p>
        </w:tc>
        <w:tc>
          <w:tcPr>
            <w:tcW w:w="457" w:type="pct"/>
          </w:tcPr>
          <w:p w14:paraId="765AAF49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.8%)</w:t>
            </w:r>
          </w:p>
        </w:tc>
        <w:tc>
          <w:tcPr>
            <w:tcW w:w="509" w:type="pct"/>
          </w:tcPr>
          <w:p w14:paraId="10038380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 (3.5%)</w:t>
            </w:r>
          </w:p>
        </w:tc>
        <w:tc>
          <w:tcPr>
            <w:tcW w:w="304" w:type="pct"/>
          </w:tcPr>
          <w:p w14:paraId="71D88244" w14:textId="6DD0412F" w:rsidR="006C123D" w:rsidRPr="00793B95" w:rsidRDefault="006C123D" w:rsidP="006C12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509" w:type="pct"/>
          </w:tcPr>
          <w:p w14:paraId="1A0A5075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 (3.4%)</w:t>
            </w:r>
          </w:p>
        </w:tc>
        <w:tc>
          <w:tcPr>
            <w:tcW w:w="457" w:type="pct"/>
          </w:tcPr>
          <w:p w14:paraId="18BD65C2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3.2%)</w:t>
            </w:r>
          </w:p>
        </w:tc>
        <w:tc>
          <w:tcPr>
            <w:tcW w:w="457" w:type="pct"/>
          </w:tcPr>
          <w:p w14:paraId="34F5815E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4.2%)</w:t>
            </w:r>
          </w:p>
        </w:tc>
        <w:tc>
          <w:tcPr>
            <w:tcW w:w="289" w:type="pct"/>
          </w:tcPr>
          <w:p w14:paraId="4970CE56" w14:textId="238FF381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445" w:type="pct"/>
          </w:tcPr>
          <w:p w14:paraId="07A89542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4.0%)</w:t>
            </w:r>
          </w:p>
        </w:tc>
      </w:tr>
      <w:tr w:rsidR="00742630" w:rsidRPr="00793B95" w14:paraId="759DC145" w14:textId="77777777" w:rsidTr="0BB1BD15">
        <w:tc>
          <w:tcPr>
            <w:tcW w:w="1573" w:type="pct"/>
          </w:tcPr>
          <w:p w14:paraId="716B8830" w14:textId="77777777" w:rsidR="00742630" w:rsidRPr="00793B95" w:rsidRDefault="00742630" w:rsidP="00973D9C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</w:tcPr>
          <w:p w14:paraId="455498E4" w14:textId="77777777" w:rsidR="00742630" w:rsidRPr="00793B95" w:rsidRDefault="00742630" w:rsidP="00973D9C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</w:tcPr>
          <w:p w14:paraId="597A3B9E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304" w:type="pct"/>
          </w:tcPr>
          <w:p w14:paraId="414DFF9B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</w:tcPr>
          <w:p w14:paraId="6853A3AA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</w:tcPr>
          <w:p w14:paraId="6BBAA019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</w:tcPr>
          <w:p w14:paraId="719CDC22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</w:tcPr>
          <w:p w14:paraId="29B60AB3" w14:textId="77777777" w:rsidR="00742630" w:rsidRPr="006C123D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</w:tcPr>
          <w:p w14:paraId="47C542BA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742630" w:rsidRPr="00793B95" w14:paraId="50BB140A" w14:textId="77777777" w:rsidTr="0BB1BD15">
        <w:tc>
          <w:tcPr>
            <w:tcW w:w="1573" w:type="pct"/>
          </w:tcPr>
          <w:p w14:paraId="400C5CE4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Underlying condition, n (%)</w:t>
            </w:r>
          </w:p>
        </w:tc>
        <w:tc>
          <w:tcPr>
            <w:tcW w:w="457" w:type="pct"/>
          </w:tcPr>
          <w:p w14:paraId="3554752A" w14:textId="77777777" w:rsidR="00742630" w:rsidRPr="00793B95" w:rsidRDefault="00742630" w:rsidP="00973D9C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</w:tcPr>
          <w:p w14:paraId="041F9A0A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304" w:type="pct"/>
          </w:tcPr>
          <w:p w14:paraId="4B651393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</w:tcPr>
          <w:p w14:paraId="7FACD31A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</w:tcPr>
          <w:p w14:paraId="242B9172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</w:tcPr>
          <w:p w14:paraId="367785C7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</w:tcPr>
          <w:p w14:paraId="2253E216" w14:textId="77777777" w:rsidR="00742630" w:rsidRPr="006C123D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</w:tcPr>
          <w:p w14:paraId="071521B7" w14:textId="77777777" w:rsidR="00742630" w:rsidRPr="00793B95" w:rsidRDefault="00742630" w:rsidP="00973D9C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6C123D" w:rsidRPr="00793B95" w14:paraId="2C8D1AC0" w14:textId="77777777" w:rsidTr="0BB1BD15">
        <w:tc>
          <w:tcPr>
            <w:tcW w:w="1573" w:type="pct"/>
            <w:vAlign w:val="center"/>
          </w:tcPr>
          <w:p w14:paraId="33FCA411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Any underlying condition</w:t>
            </w:r>
          </w:p>
        </w:tc>
        <w:tc>
          <w:tcPr>
            <w:tcW w:w="457" w:type="pct"/>
          </w:tcPr>
          <w:p w14:paraId="7E2EF13F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4.0%)</w:t>
            </w:r>
          </w:p>
        </w:tc>
        <w:tc>
          <w:tcPr>
            <w:tcW w:w="509" w:type="pct"/>
          </w:tcPr>
          <w:p w14:paraId="69E9EC41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 (4.8%)</w:t>
            </w:r>
          </w:p>
        </w:tc>
        <w:tc>
          <w:tcPr>
            <w:tcW w:w="304" w:type="pct"/>
          </w:tcPr>
          <w:p w14:paraId="4E1968E2" w14:textId="5F84DFF0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509" w:type="pct"/>
          </w:tcPr>
          <w:p w14:paraId="3FD975D3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 (4.7%)</w:t>
            </w:r>
          </w:p>
        </w:tc>
        <w:tc>
          <w:tcPr>
            <w:tcW w:w="457" w:type="pct"/>
          </w:tcPr>
          <w:p w14:paraId="148A03AF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4.7%)</w:t>
            </w:r>
          </w:p>
        </w:tc>
        <w:tc>
          <w:tcPr>
            <w:tcW w:w="457" w:type="pct"/>
          </w:tcPr>
          <w:p w14:paraId="0DBC16DC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4.3%)</w:t>
            </w:r>
          </w:p>
        </w:tc>
        <w:tc>
          <w:tcPr>
            <w:tcW w:w="289" w:type="pct"/>
          </w:tcPr>
          <w:p w14:paraId="03C5B7F0" w14:textId="647D5E79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45" w:type="pct"/>
          </w:tcPr>
          <w:p w14:paraId="532E26A3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(4.4%)</w:t>
            </w:r>
          </w:p>
        </w:tc>
      </w:tr>
      <w:tr w:rsidR="006C123D" w:rsidRPr="00793B95" w14:paraId="330BA40C" w14:textId="77777777" w:rsidTr="0BB1BD15">
        <w:tc>
          <w:tcPr>
            <w:tcW w:w="1573" w:type="pct"/>
            <w:vAlign w:val="center"/>
          </w:tcPr>
          <w:p w14:paraId="3C4801EE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Asthma*</w:t>
            </w:r>
          </w:p>
        </w:tc>
        <w:tc>
          <w:tcPr>
            <w:tcW w:w="457" w:type="pct"/>
          </w:tcPr>
          <w:p w14:paraId="317EDA8F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21.4%)</w:t>
            </w:r>
          </w:p>
        </w:tc>
        <w:tc>
          <w:tcPr>
            <w:tcW w:w="509" w:type="pct"/>
          </w:tcPr>
          <w:p w14:paraId="6A936448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 (22.4%)</w:t>
            </w:r>
          </w:p>
        </w:tc>
        <w:tc>
          <w:tcPr>
            <w:tcW w:w="304" w:type="pct"/>
          </w:tcPr>
          <w:p w14:paraId="337B112C" w14:textId="380D10F1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509" w:type="pct"/>
          </w:tcPr>
          <w:p w14:paraId="134E97DC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 (22.4%)</w:t>
            </w:r>
          </w:p>
        </w:tc>
        <w:tc>
          <w:tcPr>
            <w:tcW w:w="457" w:type="pct"/>
          </w:tcPr>
          <w:p w14:paraId="4924825A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6.7%)</w:t>
            </w:r>
          </w:p>
        </w:tc>
        <w:tc>
          <w:tcPr>
            <w:tcW w:w="457" w:type="pct"/>
          </w:tcPr>
          <w:p w14:paraId="18A98FB6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2.1%)</w:t>
            </w:r>
          </w:p>
        </w:tc>
        <w:tc>
          <w:tcPr>
            <w:tcW w:w="289" w:type="pct"/>
          </w:tcPr>
          <w:p w14:paraId="3BFB0ADD" w14:textId="389E3427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45" w:type="pct"/>
          </w:tcPr>
          <w:p w14:paraId="28DCA0A5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3.3%)</w:t>
            </w:r>
          </w:p>
        </w:tc>
      </w:tr>
      <w:tr w:rsidR="006C123D" w:rsidRPr="00793B95" w14:paraId="5347903B" w14:textId="77777777" w:rsidTr="0BB1BD15">
        <w:tc>
          <w:tcPr>
            <w:tcW w:w="1573" w:type="pct"/>
            <w:vAlign w:val="center"/>
          </w:tcPr>
          <w:p w14:paraId="60A12C7C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Chronic kidney disease being treated with dialysis*</w:t>
            </w:r>
          </w:p>
        </w:tc>
        <w:tc>
          <w:tcPr>
            <w:tcW w:w="457" w:type="pct"/>
          </w:tcPr>
          <w:p w14:paraId="22347FDE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09" w:type="pct"/>
          </w:tcPr>
          <w:p w14:paraId="531A33ED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304" w:type="pct"/>
          </w:tcPr>
          <w:p w14:paraId="2F46E17E" w14:textId="57FA34FD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509" w:type="pct"/>
          </w:tcPr>
          <w:p w14:paraId="4D4562CF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457" w:type="pct"/>
          </w:tcPr>
          <w:p w14:paraId="79EC7656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57" w:type="pct"/>
          </w:tcPr>
          <w:p w14:paraId="7F84CAF5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9" w:type="pct"/>
          </w:tcPr>
          <w:p w14:paraId="246B13D0" w14:textId="2843A119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45" w:type="pct"/>
          </w:tcPr>
          <w:p w14:paraId="3AE3E150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</w:tr>
      <w:tr w:rsidR="006C123D" w:rsidRPr="00793B95" w14:paraId="7883B62B" w14:textId="77777777" w:rsidTr="0BB1BD15">
        <w:tc>
          <w:tcPr>
            <w:tcW w:w="1573" w:type="pct"/>
            <w:vAlign w:val="center"/>
          </w:tcPr>
          <w:p w14:paraId="7B74FCEC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Chronic lung disease*</w:t>
            </w:r>
          </w:p>
        </w:tc>
        <w:tc>
          <w:tcPr>
            <w:tcW w:w="457" w:type="pct"/>
          </w:tcPr>
          <w:p w14:paraId="5217F39A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09" w:type="pct"/>
          </w:tcPr>
          <w:p w14:paraId="7BE93D2C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.9%)</w:t>
            </w:r>
          </w:p>
        </w:tc>
        <w:tc>
          <w:tcPr>
            <w:tcW w:w="304" w:type="pct"/>
          </w:tcPr>
          <w:p w14:paraId="3DDCC635" w14:textId="34CFC100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509" w:type="pct"/>
          </w:tcPr>
          <w:p w14:paraId="59ACB798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.8%)</w:t>
            </w:r>
          </w:p>
        </w:tc>
        <w:tc>
          <w:tcPr>
            <w:tcW w:w="457" w:type="pct"/>
          </w:tcPr>
          <w:p w14:paraId="520C21FA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57" w:type="pct"/>
          </w:tcPr>
          <w:p w14:paraId="368052E8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9" w:type="pct"/>
          </w:tcPr>
          <w:p w14:paraId="73F95503" w14:textId="45880942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45" w:type="pct"/>
          </w:tcPr>
          <w:p w14:paraId="3F3F3FE9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</w:tr>
      <w:tr w:rsidR="006C123D" w:rsidRPr="00793B95" w14:paraId="091B9B52" w14:textId="77777777" w:rsidTr="0BB1BD15">
        <w:tc>
          <w:tcPr>
            <w:tcW w:w="1573" w:type="pct"/>
            <w:vAlign w:val="center"/>
          </w:tcPr>
          <w:p w14:paraId="6FF0785E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Diabetes*</w:t>
            </w:r>
          </w:p>
        </w:tc>
        <w:tc>
          <w:tcPr>
            <w:tcW w:w="457" w:type="pct"/>
          </w:tcPr>
          <w:p w14:paraId="7746ABF3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09" w:type="pct"/>
          </w:tcPr>
          <w:p w14:paraId="6D3F8894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.5%)</w:t>
            </w:r>
          </w:p>
        </w:tc>
        <w:tc>
          <w:tcPr>
            <w:tcW w:w="304" w:type="pct"/>
          </w:tcPr>
          <w:p w14:paraId="396786FC" w14:textId="212BF6D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509" w:type="pct"/>
          </w:tcPr>
          <w:p w14:paraId="53B236B4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.4%)</w:t>
            </w:r>
          </w:p>
        </w:tc>
        <w:tc>
          <w:tcPr>
            <w:tcW w:w="457" w:type="pct"/>
          </w:tcPr>
          <w:p w14:paraId="76E98A54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57" w:type="pct"/>
          </w:tcPr>
          <w:p w14:paraId="786CAAC7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9" w:type="pct"/>
          </w:tcPr>
          <w:p w14:paraId="7BE094A4" w14:textId="0ED80644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45" w:type="pct"/>
          </w:tcPr>
          <w:p w14:paraId="71B35D9F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</w:tr>
      <w:tr w:rsidR="006C123D" w:rsidRPr="00793B95" w14:paraId="71F1B6E7" w14:textId="77777777" w:rsidTr="0BB1BD15">
        <w:tc>
          <w:tcPr>
            <w:tcW w:w="1573" w:type="pct"/>
            <w:vAlign w:val="center"/>
          </w:tcPr>
          <w:p w14:paraId="03224454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Hemoglobin disorders*</w:t>
            </w:r>
          </w:p>
        </w:tc>
        <w:tc>
          <w:tcPr>
            <w:tcW w:w="457" w:type="pct"/>
          </w:tcPr>
          <w:p w14:paraId="54A3EC15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09" w:type="pct"/>
          </w:tcPr>
          <w:p w14:paraId="2FA4C9DC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304" w:type="pct"/>
          </w:tcPr>
          <w:p w14:paraId="5FE0BA70" w14:textId="2EA967C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509" w:type="pct"/>
          </w:tcPr>
          <w:p w14:paraId="4B5D3966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457" w:type="pct"/>
          </w:tcPr>
          <w:p w14:paraId="526FC84F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57" w:type="pct"/>
          </w:tcPr>
          <w:p w14:paraId="256458C4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9" w:type="pct"/>
          </w:tcPr>
          <w:p w14:paraId="15AE176B" w14:textId="107517A7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45" w:type="pct"/>
          </w:tcPr>
          <w:p w14:paraId="52C530E6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</w:tr>
      <w:tr w:rsidR="006C123D" w:rsidRPr="00793B95" w14:paraId="37886EC8" w14:textId="77777777" w:rsidTr="0BB1BD15">
        <w:tc>
          <w:tcPr>
            <w:tcW w:w="1573" w:type="pct"/>
            <w:vAlign w:val="center"/>
          </w:tcPr>
          <w:p w14:paraId="6102A378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Immunocompromise*</w:t>
            </w:r>
          </w:p>
        </w:tc>
        <w:tc>
          <w:tcPr>
            <w:tcW w:w="457" w:type="pct"/>
          </w:tcPr>
          <w:p w14:paraId="3D460DA2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35.7%)</w:t>
            </w:r>
          </w:p>
        </w:tc>
        <w:tc>
          <w:tcPr>
            <w:tcW w:w="509" w:type="pct"/>
          </w:tcPr>
          <w:p w14:paraId="4385CDED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 (42.9%)</w:t>
            </w:r>
          </w:p>
        </w:tc>
        <w:tc>
          <w:tcPr>
            <w:tcW w:w="304" w:type="pct"/>
          </w:tcPr>
          <w:p w14:paraId="7F39E146" w14:textId="33FF16AF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509" w:type="pct"/>
          </w:tcPr>
          <w:p w14:paraId="6A843503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 (42.5%)</w:t>
            </w:r>
          </w:p>
        </w:tc>
        <w:tc>
          <w:tcPr>
            <w:tcW w:w="457" w:type="pct"/>
          </w:tcPr>
          <w:p w14:paraId="6CF29438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33.3%)</w:t>
            </w:r>
          </w:p>
        </w:tc>
        <w:tc>
          <w:tcPr>
            <w:tcW w:w="457" w:type="pct"/>
          </w:tcPr>
          <w:p w14:paraId="312D2A45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42.4%)</w:t>
            </w:r>
          </w:p>
        </w:tc>
        <w:tc>
          <w:tcPr>
            <w:tcW w:w="289" w:type="pct"/>
          </w:tcPr>
          <w:p w14:paraId="2CBB71B5" w14:textId="771916F0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45" w:type="pct"/>
          </w:tcPr>
          <w:p w14:paraId="2E060206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40.0%)</w:t>
            </w:r>
          </w:p>
        </w:tc>
      </w:tr>
      <w:tr w:rsidR="006C123D" w:rsidRPr="00793B95" w14:paraId="3D51EEF7" w14:textId="77777777" w:rsidTr="0BB1BD15">
        <w:tc>
          <w:tcPr>
            <w:tcW w:w="1573" w:type="pct"/>
            <w:vAlign w:val="center"/>
          </w:tcPr>
          <w:p w14:paraId="080EB6E4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Liver disease*</w:t>
            </w:r>
          </w:p>
        </w:tc>
        <w:tc>
          <w:tcPr>
            <w:tcW w:w="457" w:type="pct"/>
          </w:tcPr>
          <w:p w14:paraId="378B0033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09" w:type="pct"/>
          </w:tcPr>
          <w:p w14:paraId="6A938748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304" w:type="pct"/>
          </w:tcPr>
          <w:p w14:paraId="38B9BE6E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9" w:type="pct"/>
          </w:tcPr>
          <w:p w14:paraId="48CB63AB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57" w:type="pct"/>
          </w:tcPr>
          <w:p w14:paraId="3DBB6B91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57" w:type="pct"/>
          </w:tcPr>
          <w:p w14:paraId="5A1A6859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9" w:type="pct"/>
          </w:tcPr>
          <w:p w14:paraId="422213E5" w14:textId="1891FB03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45" w:type="pct"/>
          </w:tcPr>
          <w:p w14:paraId="306211CF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</w:tr>
      <w:tr w:rsidR="006C123D" w:rsidRPr="00793B95" w14:paraId="48FC01C7" w14:textId="77777777" w:rsidTr="0BB1BD15">
        <w:tc>
          <w:tcPr>
            <w:tcW w:w="1573" w:type="pct"/>
            <w:vAlign w:val="center"/>
          </w:tcPr>
          <w:p w14:paraId="0B495F7D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Working at nursing homes/long-term care facilities*</w:t>
            </w:r>
          </w:p>
        </w:tc>
        <w:tc>
          <w:tcPr>
            <w:tcW w:w="457" w:type="pct"/>
          </w:tcPr>
          <w:p w14:paraId="18E0E527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09" w:type="pct"/>
          </w:tcPr>
          <w:p w14:paraId="06C3B920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304" w:type="pct"/>
          </w:tcPr>
          <w:p w14:paraId="1DA1BDB2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9" w:type="pct"/>
          </w:tcPr>
          <w:p w14:paraId="60F70A90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57" w:type="pct"/>
          </w:tcPr>
          <w:p w14:paraId="005D194C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57" w:type="pct"/>
          </w:tcPr>
          <w:p w14:paraId="0EA02A11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9" w:type="pct"/>
          </w:tcPr>
          <w:p w14:paraId="317A7D29" w14:textId="33576574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45" w:type="pct"/>
          </w:tcPr>
          <w:p w14:paraId="43204B78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</w:tr>
      <w:tr w:rsidR="006C123D" w:rsidRPr="00793B95" w14:paraId="5BA9E0B9" w14:textId="77777777" w:rsidTr="0BB1BD15">
        <w:tc>
          <w:tcPr>
            <w:tcW w:w="1573" w:type="pct"/>
            <w:vAlign w:val="center"/>
          </w:tcPr>
          <w:p w14:paraId="06DCF834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Serious heart conditions*</w:t>
            </w:r>
          </w:p>
        </w:tc>
        <w:tc>
          <w:tcPr>
            <w:tcW w:w="457" w:type="pct"/>
          </w:tcPr>
          <w:p w14:paraId="662A8C40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7.9%)</w:t>
            </w:r>
          </w:p>
        </w:tc>
        <w:tc>
          <w:tcPr>
            <w:tcW w:w="509" w:type="pct"/>
          </w:tcPr>
          <w:p w14:paraId="09535748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(15.1%)</w:t>
            </w:r>
          </w:p>
        </w:tc>
        <w:tc>
          <w:tcPr>
            <w:tcW w:w="304" w:type="pct"/>
          </w:tcPr>
          <w:p w14:paraId="5D482B70" w14:textId="53E95539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509" w:type="pct"/>
          </w:tcPr>
          <w:p w14:paraId="34B75010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15.2%)</w:t>
            </w:r>
          </w:p>
        </w:tc>
        <w:tc>
          <w:tcPr>
            <w:tcW w:w="457" w:type="pct"/>
          </w:tcPr>
          <w:p w14:paraId="7787509F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6.7%)</w:t>
            </w:r>
          </w:p>
        </w:tc>
        <w:tc>
          <w:tcPr>
            <w:tcW w:w="457" w:type="pct"/>
          </w:tcPr>
          <w:p w14:paraId="1D2CE9A9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5.2%)</w:t>
            </w:r>
          </w:p>
        </w:tc>
        <w:tc>
          <w:tcPr>
            <w:tcW w:w="289" w:type="pct"/>
          </w:tcPr>
          <w:p w14:paraId="5F0CC2A6" w14:textId="3ADBD1EE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45" w:type="pct"/>
          </w:tcPr>
          <w:p w14:paraId="0794345F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5.6%)</w:t>
            </w:r>
          </w:p>
        </w:tc>
      </w:tr>
      <w:tr w:rsidR="006C123D" w:rsidRPr="00793B95" w14:paraId="6AD57FA6" w14:textId="77777777" w:rsidTr="0BB1BD15">
        <w:tc>
          <w:tcPr>
            <w:tcW w:w="1573" w:type="pct"/>
            <w:vAlign w:val="center"/>
          </w:tcPr>
          <w:p w14:paraId="1F1F0C99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Severe obesity*</w:t>
            </w:r>
          </w:p>
        </w:tc>
        <w:tc>
          <w:tcPr>
            <w:tcW w:w="457" w:type="pct"/>
          </w:tcPr>
          <w:p w14:paraId="053318EF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.6%)</w:t>
            </w:r>
          </w:p>
        </w:tc>
        <w:tc>
          <w:tcPr>
            <w:tcW w:w="509" w:type="pct"/>
          </w:tcPr>
          <w:p w14:paraId="14504A04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304" w:type="pct"/>
          </w:tcPr>
          <w:p w14:paraId="67342FFA" w14:textId="335FD33E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509" w:type="pct"/>
          </w:tcPr>
          <w:p w14:paraId="58217052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.8%)</w:t>
            </w:r>
          </w:p>
        </w:tc>
        <w:tc>
          <w:tcPr>
            <w:tcW w:w="457" w:type="pct"/>
          </w:tcPr>
          <w:p w14:paraId="15DEE637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8.3%)</w:t>
            </w:r>
          </w:p>
        </w:tc>
        <w:tc>
          <w:tcPr>
            <w:tcW w:w="457" w:type="pct"/>
          </w:tcPr>
          <w:p w14:paraId="23327917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9" w:type="pct"/>
          </w:tcPr>
          <w:p w14:paraId="625C282B" w14:textId="1E11798B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45" w:type="pct"/>
          </w:tcPr>
          <w:p w14:paraId="047DD809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2%)</w:t>
            </w:r>
          </w:p>
        </w:tc>
      </w:tr>
      <w:tr w:rsidR="006C123D" w:rsidRPr="00793B95" w14:paraId="7CB6315A" w14:textId="77777777" w:rsidTr="0BB1BD15">
        <w:tc>
          <w:tcPr>
            <w:tcW w:w="1573" w:type="pct"/>
            <w:vAlign w:val="center"/>
          </w:tcPr>
          <w:p w14:paraId="1B8EEDDB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Others*</w:t>
            </w:r>
          </w:p>
        </w:tc>
        <w:tc>
          <w:tcPr>
            <w:tcW w:w="457" w:type="pct"/>
          </w:tcPr>
          <w:p w14:paraId="5547A96C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25.0%)</w:t>
            </w:r>
          </w:p>
        </w:tc>
        <w:tc>
          <w:tcPr>
            <w:tcW w:w="509" w:type="pct"/>
          </w:tcPr>
          <w:p w14:paraId="393B7D49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 (26.7%)</w:t>
            </w:r>
          </w:p>
        </w:tc>
        <w:tc>
          <w:tcPr>
            <w:tcW w:w="304" w:type="pct"/>
          </w:tcPr>
          <w:p w14:paraId="3A422652" w14:textId="3CB569A4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509" w:type="pct"/>
          </w:tcPr>
          <w:p w14:paraId="16C4F899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 (26.6%)</w:t>
            </w:r>
          </w:p>
        </w:tc>
        <w:tc>
          <w:tcPr>
            <w:tcW w:w="457" w:type="pct"/>
          </w:tcPr>
          <w:p w14:paraId="1D81D323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33.3%)</w:t>
            </w:r>
          </w:p>
        </w:tc>
        <w:tc>
          <w:tcPr>
            <w:tcW w:w="457" w:type="pct"/>
          </w:tcPr>
          <w:p w14:paraId="188D991E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42.4%)</w:t>
            </w:r>
          </w:p>
        </w:tc>
        <w:tc>
          <w:tcPr>
            <w:tcW w:w="289" w:type="pct"/>
          </w:tcPr>
          <w:p w14:paraId="0B37DE9B" w14:textId="1F709A6C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45" w:type="pct"/>
          </w:tcPr>
          <w:p w14:paraId="79639774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40.0%)</w:t>
            </w:r>
          </w:p>
        </w:tc>
      </w:tr>
      <w:tr w:rsidR="006C123D" w:rsidRPr="00793B95" w14:paraId="5B1379F5" w14:textId="77777777" w:rsidTr="0BB1BD15">
        <w:tc>
          <w:tcPr>
            <w:tcW w:w="1573" w:type="pct"/>
          </w:tcPr>
          <w:p w14:paraId="74903F68" w14:textId="77777777" w:rsidR="006C123D" w:rsidRPr="00793B95" w:rsidRDefault="006C123D" w:rsidP="006C123D">
            <w:pPr>
              <w:ind w:leftChars="100" w:left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</w:tcPr>
          <w:p w14:paraId="5CDD6068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</w:tcPr>
          <w:p w14:paraId="33C857B7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304" w:type="pct"/>
          </w:tcPr>
          <w:p w14:paraId="27D9CA78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</w:tcPr>
          <w:p w14:paraId="69391FE7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</w:tcPr>
          <w:p w14:paraId="4F89D79B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</w:tcPr>
          <w:p w14:paraId="7621245B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</w:tcPr>
          <w:p w14:paraId="707CA919" w14:textId="77777777" w:rsidR="006C123D" w:rsidRPr="006C123D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</w:tcPr>
          <w:p w14:paraId="79700F9A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6C123D" w:rsidRPr="00793B95" w14:paraId="5A0D66D1" w14:textId="77777777" w:rsidTr="0BB1BD15">
        <w:tc>
          <w:tcPr>
            <w:tcW w:w="1573" w:type="pct"/>
          </w:tcPr>
          <w:p w14:paraId="153AA551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sz w:val="18"/>
                <w:szCs w:val="18"/>
              </w:rPr>
              <w:t xml:space="preserve">Severe symptoms </w:t>
            </w:r>
            <w:proofErr w:type="gramStart"/>
            <w:r w:rsidRPr="00793B95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proofErr w:type="gramEnd"/>
            <w:r w:rsidRPr="00793B95">
              <w:rPr>
                <w:rFonts w:ascii="Times New Roman" w:hAnsi="Times New Roman" w:cs="Times New Roman"/>
                <w:sz w:val="18"/>
                <w:szCs w:val="18"/>
              </w:rPr>
              <w:t xml:space="preserve"> enrollment, n (%)</w:t>
            </w:r>
          </w:p>
        </w:tc>
        <w:tc>
          <w:tcPr>
            <w:tcW w:w="457" w:type="pct"/>
          </w:tcPr>
          <w:p w14:paraId="05E4CAD4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</w:tcPr>
          <w:p w14:paraId="3545D58C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304" w:type="pct"/>
          </w:tcPr>
          <w:p w14:paraId="531E2DFB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</w:tcPr>
          <w:p w14:paraId="47D6D305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</w:tcPr>
          <w:p w14:paraId="176A42AE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</w:tcPr>
          <w:p w14:paraId="628CDB36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</w:tcPr>
          <w:p w14:paraId="50C283D4" w14:textId="77777777" w:rsidR="006C123D" w:rsidRPr="006C123D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</w:tcPr>
          <w:p w14:paraId="5148345B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6C123D" w:rsidRPr="00793B95" w14:paraId="78C93C8C" w14:textId="77777777" w:rsidTr="0BB1BD15">
        <w:tc>
          <w:tcPr>
            <w:tcW w:w="1573" w:type="pct"/>
          </w:tcPr>
          <w:p w14:paraId="4F2E3F02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Oxygen saturation &lt;90% on room air</w:t>
            </w:r>
          </w:p>
        </w:tc>
        <w:tc>
          <w:tcPr>
            <w:tcW w:w="457" w:type="pct"/>
          </w:tcPr>
          <w:p w14:paraId="3C341CD3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09" w:type="pct"/>
          </w:tcPr>
          <w:p w14:paraId="3642901D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(0.5%)</w:t>
            </w:r>
          </w:p>
        </w:tc>
        <w:tc>
          <w:tcPr>
            <w:tcW w:w="304" w:type="pct"/>
          </w:tcPr>
          <w:p w14:paraId="329F6AA0" w14:textId="73A47DE3" w:rsidR="006C123D" w:rsidRPr="00793B95" w:rsidRDefault="006C123D" w:rsidP="006C12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509" w:type="pct"/>
          </w:tcPr>
          <w:p w14:paraId="28CA378B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(0.5%)</w:t>
            </w:r>
          </w:p>
        </w:tc>
        <w:tc>
          <w:tcPr>
            <w:tcW w:w="457" w:type="pct"/>
          </w:tcPr>
          <w:p w14:paraId="70C1AAE8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57" w:type="pct"/>
          </w:tcPr>
          <w:p w14:paraId="50C67733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289" w:type="pct"/>
          </w:tcPr>
          <w:p w14:paraId="68D7AF2D" w14:textId="3DE0DB4E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45" w:type="pct"/>
          </w:tcPr>
          <w:p w14:paraId="35682E69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1%)</w:t>
            </w:r>
          </w:p>
        </w:tc>
      </w:tr>
      <w:tr w:rsidR="006C123D" w:rsidRPr="00793B95" w14:paraId="2526382F" w14:textId="77777777" w:rsidTr="0BB1BD15">
        <w:tc>
          <w:tcPr>
            <w:tcW w:w="1573" w:type="pct"/>
          </w:tcPr>
          <w:p w14:paraId="5B24AEDC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High Respiratory rate</w:t>
            </w:r>
          </w:p>
        </w:tc>
        <w:tc>
          <w:tcPr>
            <w:tcW w:w="457" w:type="pct"/>
          </w:tcPr>
          <w:p w14:paraId="29550C42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509" w:type="pct"/>
          </w:tcPr>
          <w:p w14:paraId="3EC40DC1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0.1%)</w:t>
            </w:r>
          </w:p>
        </w:tc>
        <w:tc>
          <w:tcPr>
            <w:tcW w:w="304" w:type="pct"/>
          </w:tcPr>
          <w:p w14:paraId="02506D6C" w14:textId="75814805" w:rsidR="006C123D" w:rsidRPr="00793B95" w:rsidRDefault="006C123D" w:rsidP="006C12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509" w:type="pct"/>
          </w:tcPr>
          <w:p w14:paraId="62828693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0.1%)</w:t>
            </w:r>
          </w:p>
        </w:tc>
        <w:tc>
          <w:tcPr>
            <w:tcW w:w="457" w:type="pct"/>
          </w:tcPr>
          <w:p w14:paraId="4471940A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57" w:type="pct"/>
          </w:tcPr>
          <w:p w14:paraId="54491DEC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9" w:type="pct"/>
          </w:tcPr>
          <w:p w14:paraId="140DBBDB" w14:textId="764A1068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45" w:type="pct"/>
          </w:tcPr>
          <w:p w14:paraId="6DEC8138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</w:tr>
      <w:tr w:rsidR="006C123D" w:rsidRPr="00793B95" w14:paraId="7A979E55" w14:textId="77777777" w:rsidTr="0BB1BD15">
        <w:tc>
          <w:tcPr>
            <w:tcW w:w="1573" w:type="pct"/>
          </w:tcPr>
          <w:p w14:paraId="464619D9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Signs of severe respiratory distress</w:t>
            </w:r>
          </w:p>
        </w:tc>
        <w:tc>
          <w:tcPr>
            <w:tcW w:w="457" w:type="pct"/>
          </w:tcPr>
          <w:p w14:paraId="0A5A6B35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509" w:type="pct"/>
          </w:tcPr>
          <w:p w14:paraId="49CF8DC5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0.1%)</w:t>
            </w:r>
          </w:p>
        </w:tc>
        <w:tc>
          <w:tcPr>
            <w:tcW w:w="304" w:type="pct"/>
          </w:tcPr>
          <w:p w14:paraId="3A7E9D47" w14:textId="7BB4E099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509" w:type="pct"/>
          </w:tcPr>
          <w:p w14:paraId="2664770C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0.1%)</w:t>
            </w:r>
          </w:p>
        </w:tc>
        <w:tc>
          <w:tcPr>
            <w:tcW w:w="457" w:type="pct"/>
          </w:tcPr>
          <w:p w14:paraId="7737E16C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457" w:type="pct"/>
          </w:tcPr>
          <w:p w14:paraId="35CFD2D0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89" w:type="pct"/>
          </w:tcPr>
          <w:p w14:paraId="00D742AB" w14:textId="12645427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45" w:type="pct"/>
          </w:tcPr>
          <w:p w14:paraId="5D254A13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1%)</w:t>
            </w:r>
          </w:p>
        </w:tc>
      </w:tr>
      <w:tr w:rsidR="006C123D" w:rsidRPr="00793B95" w14:paraId="4A364216" w14:textId="77777777" w:rsidTr="0BB1BD15">
        <w:tc>
          <w:tcPr>
            <w:tcW w:w="1573" w:type="pct"/>
          </w:tcPr>
          <w:p w14:paraId="25A2099C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Signs requiring immediate life sustaining support</w:t>
            </w:r>
          </w:p>
        </w:tc>
        <w:tc>
          <w:tcPr>
            <w:tcW w:w="457" w:type="pct"/>
          </w:tcPr>
          <w:p w14:paraId="54575A58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509" w:type="pct"/>
          </w:tcPr>
          <w:p w14:paraId="3631D669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0.5%)</w:t>
            </w:r>
          </w:p>
        </w:tc>
        <w:tc>
          <w:tcPr>
            <w:tcW w:w="304" w:type="pct"/>
          </w:tcPr>
          <w:p w14:paraId="30FB37F6" w14:textId="15AA76B4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509" w:type="pct"/>
          </w:tcPr>
          <w:p w14:paraId="309EAC96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(0.5%)</w:t>
            </w:r>
          </w:p>
        </w:tc>
        <w:tc>
          <w:tcPr>
            <w:tcW w:w="457" w:type="pct"/>
          </w:tcPr>
          <w:p w14:paraId="524FD6A0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57" w:type="pct"/>
          </w:tcPr>
          <w:p w14:paraId="5BE993B0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.5%)</w:t>
            </w:r>
          </w:p>
        </w:tc>
        <w:tc>
          <w:tcPr>
            <w:tcW w:w="289" w:type="pct"/>
          </w:tcPr>
          <w:p w14:paraId="2AD39F6E" w14:textId="2DFD2513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45" w:type="pct"/>
          </w:tcPr>
          <w:p w14:paraId="1398064C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.4%)</w:t>
            </w:r>
          </w:p>
        </w:tc>
      </w:tr>
      <w:tr w:rsidR="006C123D" w:rsidRPr="00793B95" w14:paraId="6F839A9D" w14:textId="77777777" w:rsidTr="0BB1BD15">
        <w:tc>
          <w:tcPr>
            <w:tcW w:w="1573" w:type="pct"/>
          </w:tcPr>
          <w:p w14:paraId="1E9233D7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</w:tcPr>
          <w:p w14:paraId="69DB7D85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</w:tcPr>
          <w:p w14:paraId="246B3CEC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304" w:type="pct"/>
          </w:tcPr>
          <w:p w14:paraId="410CE8E6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</w:tcPr>
          <w:p w14:paraId="274F9E1E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</w:tcPr>
          <w:p w14:paraId="3471A137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</w:tcPr>
          <w:p w14:paraId="06429D4A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</w:tcPr>
          <w:p w14:paraId="4498DF59" w14:textId="77777777" w:rsidR="006C123D" w:rsidRPr="006C123D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</w:tcPr>
          <w:p w14:paraId="37BD2D67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6C123D" w:rsidRPr="00793B95" w14:paraId="6CD5D7CA" w14:textId="77777777" w:rsidTr="0BB1BD15">
        <w:tc>
          <w:tcPr>
            <w:tcW w:w="1573" w:type="pct"/>
          </w:tcPr>
          <w:p w14:paraId="26CF5CD7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55577">
              <w:rPr>
                <w:rFonts w:ascii="Times New Roman" w:eastAsia="Arial Unicode MS" w:hAnsi="Times New Roman" w:cs="Times New Roman"/>
                <w:sz w:val="18"/>
                <w:szCs w:val="18"/>
              </w:rPr>
              <w:lastRenderedPageBreak/>
              <w:t>Diagnosed with COVID-19 greater than 90 days in the past</w:t>
            </w: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Yes</w:t>
            </w:r>
            <w:proofErr w:type="gramEnd"/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n (%)</w:t>
            </w:r>
          </w:p>
        </w:tc>
        <w:tc>
          <w:tcPr>
            <w:tcW w:w="457" w:type="pct"/>
          </w:tcPr>
          <w:p w14:paraId="7C297BD8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.3%)</w:t>
            </w:r>
          </w:p>
        </w:tc>
        <w:tc>
          <w:tcPr>
            <w:tcW w:w="509" w:type="pct"/>
          </w:tcPr>
          <w:p w14:paraId="5E810235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(0.5%)</w:t>
            </w:r>
          </w:p>
        </w:tc>
        <w:tc>
          <w:tcPr>
            <w:tcW w:w="304" w:type="pct"/>
          </w:tcPr>
          <w:p w14:paraId="163E8519" w14:textId="4192DE24" w:rsidR="006C123D" w:rsidRPr="00793B95" w:rsidRDefault="006C123D" w:rsidP="006C12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BB1BD1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509" w:type="pct"/>
          </w:tcPr>
          <w:p w14:paraId="7784BB63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(0.6%)</w:t>
            </w:r>
          </w:p>
        </w:tc>
        <w:tc>
          <w:tcPr>
            <w:tcW w:w="457" w:type="pct"/>
          </w:tcPr>
          <w:p w14:paraId="3A15C4B8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.0%)</w:t>
            </w:r>
          </w:p>
        </w:tc>
        <w:tc>
          <w:tcPr>
            <w:tcW w:w="457" w:type="pct"/>
          </w:tcPr>
          <w:p w14:paraId="70289524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0.9%)</w:t>
            </w:r>
          </w:p>
        </w:tc>
        <w:tc>
          <w:tcPr>
            <w:tcW w:w="289" w:type="pct"/>
          </w:tcPr>
          <w:p w14:paraId="5FEE7F29" w14:textId="638419A0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45" w:type="pct"/>
          </w:tcPr>
          <w:p w14:paraId="5B91361D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.2%)</w:t>
            </w:r>
          </w:p>
        </w:tc>
      </w:tr>
      <w:tr w:rsidR="006C123D" w:rsidRPr="00793B95" w14:paraId="0F59339F" w14:textId="77777777" w:rsidTr="0BB1BD15">
        <w:tc>
          <w:tcPr>
            <w:tcW w:w="1573" w:type="pct"/>
            <w:vAlign w:val="center"/>
          </w:tcPr>
          <w:p w14:paraId="62C457BE" w14:textId="77777777" w:rsidR="006C123D" w:rsidRPr="00793B95" w:rsidRDefault="006C123D" w:rsidP="006C123D">
            <w:pPr>
              <w:ind w:leftChars="100" w:left="240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</w:tcPr>
          <w:p w14:paraId="2166FB80" w14:textId="77777777" w:rsidR="006C123D" w:rsidRPr="00793B95" w:rsidRDefault="006C123D" w:rsidP="006C123D">
            <w:pPr>
              <w:spacing w:line="0" w:lineRule="atLeas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</w:tcPr>
          <w:p w14:paraId="06CB316C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304" w:type="pct"/>
          </w:tcPr>
          <w:p w14:paraId="3C33C07F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509" w:type="pct"/>
          </w:tcPr>
          <w:p w14:paraId="286C8DD2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</w:tcPr>
          <w:p w14:paraId="67898847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</w:tcPr>
          <w:p w14:paraId="223E0794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</w:tcPr>
          <w:p w14:paraId="40B56EF0" w14:textId="77777777" w:rsidR="006C123D" w:rsidRPr="006C123D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</w:tcPr>
          <w:p w14:paraId="0B6DD38B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</w:tr>
      <w:tr w:rsidR="006C123D" w:rsidRPr="00793B95" w14:paraId="0CF1AB16" w14:textId="77777777" w:rsidTr="0BB1BD15">
        <w:tc>
          <w:tcPr>
            <w:tcW w:w="1573" w:type="pct"/>
            <w:vAlign w:val="center"/>
          </w:tcPr>
          <w:p w14:paraId="6C1E101C" w14:textId="77777777" w:rsidR="006C123D" w:rsidRPr="00793B95" w:rsidRDefault="006C123D" w:rsidP="006C123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Symptomatic if </w:t>
            </w:r>
            <w:proofErr w:type="gramStart"/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Yes</w:t>
            </w:r>
            <w:proofErr w:type="gramEnd"/>
            <w:r w:rsidRPr="00793B95">
              <w:rPr>
                <w:rFonts w:ascii="Times New Roman" w:eastAsia="Arial Unicode MS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457" w:type="pct"/>
          </w:tcPr>
          <w:p w14:paraId="585CE899" w14:textId="77777777" w:rsidR="006C123D" w:rsidRPr="00793B95" w:rsidRDefault="006C123D" w:rsidP="006C123D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00.0%)</w:t>
            </w:r>
          </w:p>
        </w:tc>
        <w:tc>
          <w:tcPr>
            <w:tcW w:w="509" w:type="pct"/>
          </w:tcPr>
          <w:p w14:paraId="7F541B1B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92.2%)</w:t>
            </w:r>
          </w:p>
        </w:tc>
        <w:tc>
          <w:tcPr>
            <w:tcW w:w="304" w:type="pct"/>
          </w:tcPr>
          <w:p w14:paraId="58A0DFBB" w14:textId="313548D0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3EBF81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509" w:type="pct"/>
          </w:tcPr>
          <w:p w14:paraId="2EB3EBC4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93.3%)</w:t>
            </w:r>
          </w:p>
        </w:tc>
        <w:tc>
          <w:tcPr>
            <w:tcW w:w="457" w:type="pct"/>
          </w:tcPr>
          <w:p w14:paraId="47688815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00.0%)</w:t>
            </w:r>
          </w:p>
        </w:tc>
        <w:tc>
          <w:tcPr>
            <w:tcW w:w="457" w:type="pct"/>
          </w:tcPr>
          <w:p w14:paraId="10396B38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00.0%)</w:t>
            </w:r>
          </w:p>
        </w:tc>
        <w:tc>
          <w:tcPr>
            <w:tcW w:w="289" w:type="pct"/>
          </w:tcPr>
          <w:p w14:paraId="05D2F1CE" w14:textId="5DD7F327" w:rsidR="006C123D" w:rsidRPr="006C123D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45" w:type="pct"/>
          </w:tcPr>
          <w:p w14:paraId="089310A1" w14:textId="77777777" w:rsidR="006C123D" w:rsidRPr="00793B95" w:rsidRDefault="006C123D" w:rsidP="006C1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B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00.0%)</w:t>
            </w:r>
          </w:p>
        </w:tc>
      </w:tr>
    </w:tbl>
    <w:p w14:paraId="2E3D201E" w14:textId="77777777" w:rsidR="00742630" w:rsidRPr="00793B95" w:rsidRDefault="00742630" w:rsidP="00742630">
      <w:pPr>
        <w:autoSpaceDE w:val="0"/>
        <w:autoSpaceDN w:val="0"/>
        <w:adjustRightInd w:val="0"/>
        <w:spacing w:line="252" w:lineRule="auto"/>
        <w:rPr>
          <w:rFonts w:ascii="Times New Roman" w:hAnsi="Times New Roman" w:cs="Times New Roman"/>
          <w:sz w:val="18"/>
          <w:szCs w:val="18"/>
        </w:rPr>
      </w:pPr>
      <w:r w:rsidRPr="00793B95">
        <w:rPr>
          <w:rFonts w:ascii="Times New Roman" w:hAnsi="Times New Roman" w:cs="Times New Roman"/>
          <w:sz w:val="18"/>
          <w:szCs w:val="18"/>
        </w:rPr>
        <w:t>[Note] SD: Standard Deviation; N: Number of total participants; n: Number of participants who reported each demographic characteristics; %: Percentages (100*n/N)</w:t>
      </w:r>
    </w:p>
    <w:p w14:paraId="7A05F06B" w14:textId="77777777" w:rsidR="00742630" w:rsidRPr="00793B95" w:rsidRDefault="00742630" w:rsidP="00742630">
      <w:pPr>
        <w:autoSpaceDE w:val="0"/>
        <w:autoSpaceDN w:val="0"/>
        <w:adjustRightInd w:val="0"/>
        <w:spacing w:line="252" w:lineRule="auto"/>
        <w:rPr>
          <w:rFonts w:ascii="Times New Roman" w:hAnsi="Times New Roman" w:cs="Times New Roman"/>
          <w:sz w:val="18"/>
          <w:szCs w:val="18"/>
        </w:rPr>
      </w:pPr>
      <w:r w:rsidRPr="00793B95">
        <w:rPr>
          <w:rFonts w:ascii="Times New Roman" w:hAnsi="Times New Roman" w:cs="Times New Roman"/>
          <w:sz w:val="18"/>
          <w:szCs w:val="18"/>
        </w:rPr>
        <w:t xml:space="preserve">* For each underlying </w:t>
      </w:r>
      <w:proofErr w:type="gramStart"/>
      <w:r w:rsidRPr="00793B95">
        <w:rPr>
          <w:rFonts w:ascii="Times New Roman" w:hAnsi="Times New Roman" w:cs="Times New Roman"/>
          <w:sz w:val="18"/>
          <w:szCs w:val="18"/>
        </w:rPr>
        <w:t>conditions</w:t>
      </w:r>
      <w:proofErr w:type="gramEnd"/>
      <w:r w:rsidRPr="00793B95">
        <w:rPr>
          <w:rFonts w:ascii="Times New Roman" w:hAnsi="Times New Roman" w:cs="Times New Roman"/>
          <w:sz w:val="18"/>
          <w:szCs w:val="18"/>
        </w:rPr>
        <w:t>, N = Number of total participants who reported any underlying condition</w:t>
      </w:r>
    </w:p>
    <w:p w14:paraId="5E177617" w14:textId="251BF6BC" w:rsidR="00DC0D7F" w:rsidRPr="00793B95" w:rsidRDefault="00946F11" w:rsidP="00DC0D7F">
      <w:pPr>
        <w:rPr>
          <w:rFonts w:cs="Arial"/>
          <w:sz w:val="18"/>
          <w:szCs w:val="18"/>
        </w:rPr>
      </w:pPr>
      <w:r w:rsidRPr="00793B95">
        <w:rPr>
          <w:rFonts w:cs="Arial"/>
          <w:color w:val="000000"/>
          <w:sz w:val="18"/>
          <w:szCs w:val="18"/>
        </w:rPr>
        <w:t>†</w:t>
      </w:r>
      <w:r w:rsidR="00DC0D7F" w:rsidRPr="00793B95">
        <w:rPr>
          <w:rFonts w:cs="Arial"/>
          <w:sz w:val="18"/>
          <w:szCs w:val="18"/>
        </w:rPr>
        <w:t xml:space="preserve"> The p-value is calculated </w:t>
      </w:r>
      <w:r w:rsidR="00DC0D7F" w:rsidRPr="00793B95">
        <w:rPr>
          <w:rFonts w:cs="Arial" w:hint="eastAsia"/>
          <w:sz w:val="18"/>
          <w:szCs w:val="18"/>
        </w:rPr>
        <w:t>using</w:t>
      </w:r>
      <w:r w:rsidR="00DC0D7F" w:rsidRPr="00793B95">
        <w:rPr>
          <w:rFonts w:cs="Arial"/>
          <w:sz w:val="18"/>
          <w:szCs w:val="18"/>
        </w:rPr>
        <w:t xml:space="preserve"> Chi Squared test or Fisher's exact </w:t>
      </w:r>
      <w:proofErr w:type="gramStart"/>
      <w:r w:rsidR="00DC0D7F" w:rsidRPr="00793B95">
        <w:rPr>
          <w:rFonts w:cs="Arial"/>
          <w:sz w:val="18"/>
          <w:szCs w:val="18"/>
        </w:rPr>
        <w:t>test;</w:t>
      </w:r>
      <w:proofErr w:type="gramEnd"/>
      <w:r w:rsidR="00DC0D7F" w:rsidRPr="00793B95">
        <w:rPr>
          <w:rFonts w:cs="Arial"/>
          <w:sz w:val="18"/>
          <w:szCs w:val="18"/>
        </w:rPr>
        <w:t xml:space="preserve"> </w:t>
      </w:r>
    </w:p>
    <w:p w14:paraId="2C8AF31F" w14:textId="09F5BADC" w:rsidR="00DC0D7F" w:rsidRPr="00793B95" w:rsidRDefault="006E7277" w:rsidP="00DC0D7F">
      <w:pPr>
        <w:rPr>
          <w:rFonts w:cs="Arial"/>
          <w:sz w:val="18"/>
          <w:szCs w:val="18"/>
        </w:rPr>
      </w:pPr>
      <w:r w:rsidRPr="009F4F7B">
        <w:rPr>
          <w:rFonts w:cs="Arial"/>
          <w:sz w:val="18"/>
          <w:szCs w:val="18"/>
        </w:rPr>
        <w:t>‡</w:t>
      </w:r>
      <w:r w:rsidR="00DC0D7F" w:rsidRPr="00793B95">
        <w:rPr>
          <w:rFonts w:cs="Arial"/>
          <w:color w:val="000000"/>
          <w:sz w:val="18"/>
          <w:szCs w:val="18"/>
        </w:rPr>
        <w:t xml:space="preserve"> </w:t>
      </w:r>
      <w:r w:rsidR="00DC0D7F">
        <w:rPr>
          <w:rFonts w:cs="Arial" w:hint="eastAsia"/>
          <w:sz w:val="18"/>
          <w:szCs w:val="18"/>
        </w:rPr>
        <w:t xml:space="preserve">The p-value is calculated from conditional </w:t>
      </w:r>
      <w:r w:rsidR="00DC0D7F">
        <w:rPr>
          <w:rFonts w:cs="Arial"/>
          <w:sz w:val="18"/>
          <w:szCs w:val="18"/>
        </w:rPr>
        <w:t>logistic</w:t>
      </w:r>
      <w:r w:rsidR="00DC0D7F">
        <w:rPr>
          <w:rFonts w:cs="Arial" w:hint="eastAsia"/>
          <w:sz w:val="18"/>
          <w:szCs w:val="18"/>
        </w:rPr>
        <w:t xml:space="preserve"> regression using the Wald test. </w:t>
      </w:r>
    </w:p>
    <w:p w14:paraId="50E52AB0" w14:textId="77777777" w:rsidR="00742630" w:rsidRPr="00793B95" w:rsidRDefault="00742630" w:rsidP="00742630">
      <w:pPr>
        <w:rPr>
          <w:rFonts w:ascii="Times New Roman" w:hAnsi="Times New Roman" w:cs="Times New Roman"/>
          <w:bCs/>
        </w:rPr>
      </w:pPr>
    </w:p>
    <w:p w14:paraId="02A3787C" w14:textId="77777777" w:rsidR="00742630" w:rsidRDefault="00742630" w:rsidP="00742630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bookmarkStart w:id="1" w:name="_Toc172305979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br w:type="page"/>
      </w:r>
    </w:p>
    <w:p w14:paraId="5451D8A7" w14:textId="77777777" w:rsidR="00742630" w:rsidRPr="00793B95" w:rsidRDefault="00742630" w:rsidP="0074263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/>
          <w:color w:val="000000"/>
        </w:rPr>
      </w:pPr>
      <w:r w:rsidRPr="00793B95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lastRenderedPageBreak/>
        <w:t>Supplementary table 2:   COVID-19 related behaviour</w:t>
      </w:r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6"/>
        <w:gridCol w:w="1259"/>
        <w:gridCol w:w="1507"/>
        <w:gridCol w:w="1052"/>
        <w:gridCol w:w="1316"/>
        <w:gridCol w:w="1380"/>
        <w:gridCol w:w="1383"/>
        <w:gridCol w:w="1129"/>
        <w:gridCol w:w="1298"/>
      </w:tblGrid>
      <w:tr w:rsidR="00742630" w:rsidRPr="00793B95" w14:paraId="52BB2CC9" w14:textId="77777777" w:rsidTr="3EBF81D3">
        <w:trPr>
          <w:trHeight w:val="197"/>
          <w:tblHeader/>
        </w:trPr>
        <w:tc>
          <w:tcPr>
            <w:tcW w:w="1014" w:type="pct"/>
            <w:shd w:val="clear" w:color="auto" w:fill="D9D9D9" w:themeFill="background1" w:themeFillShade="D9"/>
          </w:tcPr>
          <w:p w14:paraId="62F173EE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b/>
                <w:bCs/>
                <w:sz w:val="18"/>
                <w:szCs w:val="18"/>
              </w:rPr>
            </w:pPr>
          </w:p>
        </w:tc>
        <w:tc>
          <w:tcPr>
            <w:tcW w:w="1982" w:type="pct"/>
            <w:gridSpan w:val="4"/>
            <w:shd w:val="clear" w:color="auto" w:fill="D9D9D9" w:themeFill="background1" w:themeFillShade="D9"/>
            <w:vAlign w:val="center"/>
          </w:tcPr>
          <w:p w14:paraId="63F96C91" w14:textId="77777777" w:rsidR="00742630" w:rsidRPr="00793B95" w:rsidRDefault="00742630" w:rsidP="00973D9C">
            <w:pPr>
              <w:keepNext/>
              <w:adjustRightInd w:val="0"/>
              <w:spacing w:line="0" w:lineRule="atLeast"/>
              <w:rPr>
                <w:rFonts w:eastAsia="Arial Unicode MS" w:cs="Arial"/>
                <w:b/>
                <w:bCs/>
                <w:sz w:val="18"/>
                <w:szCs w:val="18"/>
              </w:rPr>
            </w:pPr>
            <w:r w:rsidRPr="00793B95">
              <w:rPr>
                <w:rFonts w:eastAsia="Arial Unicode MS" w:cs="Arial"/>
                <w:b/>
                <w:bCs/>
                <w:sz w:val="18"/>
                <w:szCs w:val="18"/>
              </w:rPr>
              <w:t>Eligible Participant</w:t>
            </w:r>
          </w:p>
        </w:tc>
        <w:tc>
          <w:tcPr>
            <w:tcW w:w="2004" w:type="pct"/>
            <w:gridSpan w:val="4"/>
            <w:shd w:val="clear" w:color="auto" w:fill="D9D9D9" w:themeFill="background1" w:themeFillShade="D9"/>
          </w:tcPr>
          <w:p w14:paraId="72C6E139" w14:textId="77777777" w:rsidR="00742630" w:rsidRPr="00793B95" w:rsidRDefault="00742630" w:rsidP="00973D9C">
            <w:pPr>
              <w:keepNext/>
              <w:adjustRightInd w:val="0"/>
              <w:spacing w:line="0" w:lineRule="atLeast"/>
              <w:rPr>
                <w:rFonts w:eastAsia="Arial Unicode MS" w:cs="Arial"/>
                <w:b/>
                <w:bCs/>
                <w:sz w:val="18"/>
                <w:szCs w:val="18"/>
              </w:rPr>
            </w:pPr>
            <w:r w:rsidRPr="00793B95">
              <w:rPr>
                <w:rFonts w:eastAsia="Arial Unicode MS" w:cs="Arial"/>
                <w:b/>
                <w:bCs/>
                <w:sz w:val="18"/>
                <w:szCs w:val="18"/>
              </w:rPr>
              <w:t>Matched set</w:t>
            </w:r>
          </w:p>
        </w:tc>
      </w:tr>
      <w:tr w:rsidR="00742630" w:rsidRPr="00793B95" w14:paraId="0DEEBC2D" w14:textId="77777777" w:rsidTr="3EBF81D3">
        <w:trPr>
          <w:trHeight w:val="339"/>
          <w:tblHeader/>
        </w:trPr>
        <w:tc>
          <w:tcPr>
            <w:tcW w:w="1014" w:type="pct"/>
            <w:shd w:val="clear" w:color="auto" w:fill="D9D9D9" w:themeFill="background1" w:themeFillShade="D9"/>
          </w:tcPr>
          <w:p w14:paraId="71B1F634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b/>
                <w:bCs/>
                <w:sz w:val="18"/>
                <w:szCs w:val="18"/>
              </w:rPr>
            </w:pPr>
          </w:p>
        </w:tc>
        <w:tc>
          <w:tcPr>
            <w:tcW w:w="486" w:type="pct"/>
            <w:shd w:val="clear" w:color="auto" w:fill="D9D9D9" w:themeFill="background1" w:themeFillShade="D9"/>
            <w:vAlign w:val="center"/>
          </w:tcPr>
          <w:p w14:paraId="533F2B44" w14:textId="77777777" w:rsidR="00742630" w:rsidRPr="00793B95" w:rsidRDefault="00742630" w:rsidP="00973D9C">
            <w:pPr>
              <w:spacing w:line="0" w:lineRule="atLeas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93B95">
              <w:rPr>
                <w:rFonts w:eastAsia="Arial Unicode MS" w:cs="Arial"/>
                <w:b/>
                <w:bCs/>
                <w:sz w:val="18"/>
                <w:szCs w:val="18"/>
              </w:rPr>
              <w:t>Test Positive</w:t>
            </w:r>
          </w:p>
        </w:tc>
        <w:tc>
          <w:tcPr>
            <w:tcW w:w="582" w:type="pct"/>
            <w:shd w:val="clear" w:color="auto" w:fill="D9D9D9" w:themeFill="background1" w:themeFillShade="D9"/>
            <w:vAlign w:val="center"/>
          </w:tcPr>
          <w:p w14:paraId="396BABA4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color w:val="000000"/>
                <w:sz w:val="18"/>
                <w:szCs w:val="18"/>
                <w:lang w:eastAsia="en-GB"/>
              </w:rPr>
            </w:pPr>
            <w:r w:rsidRPr="00793B95">
              <w:rPr>
                <w:rFonts w:eastAsia="Arial Unicode MS" w:cs="Arial"/>
                <w:b/>
                <w:bCs/>
                <w:sz w:val="18"/>
                <w:szCs w:val="18"/>
              </w:rPr>
              <w:t>Test Negative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72A4878B" w14:textId="77777777" w:rsidR="00742630" w:rsidRPr="00793B95" w:rsidRDefault="00742630" w:rsidP="00973D9C">
            <w:pPr>
              <w:keepNext/>
              <w:adjustRightInd w:val="0"/>
              <w:spacing w:line="0" w:lineRule="atLeast"/>
              <w:rPr>
                <w:rFonts w:eastAsia="Arial Unicode MS" w:cs="Arial"/>
                <w:b/>
                <w:bCs/>
                <w:sz w:val="18"/>
                <w:szCs w:val="18"/>
              </w:rPr>
            </w:pPr>
            <w:r w:rsidRPr="00793B95">
              <w:rPr>
                <w:rFonts w:eastAsia="Arial Unicode MS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14:paraId="2CF0DEF3" w14:textId="77777777" w:rsidR="00742630" w:rsidRPr="00793B95" w:rsidRDefault="00742630" w:rsidP="00973D9C">
            <w:pPr>
              <w:keepNext/>
              <w:adjustRightInd w:val="0"/>
              <w:spacing w:line="0" w:lineRule="atLeast"/>
              <w:rPr>
                <w:rFonts w:eastAsia="Arial Unicode MS" w:cs="Arial"/>
                <w:b/>
                <w:bCs/>
                <w:sz w:val="18"/>
                <w:szCs w:val="18"/>
              </w:rPr>
            </w:pPr>
            <w:r w:rsidRPr="00793B95">
              <w:rPr>
                <w:rFonts w:eastAsia="Arial Unicode MS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533" w:type="pct"/>
            <w:shd w:val="clear" w:color="auto" w:fill="D9D9D9" w:themeFill="background1" w:themeFillShade="D9"/>
            <w:vAlign w:val="center"/>
          </w:tcPr>
          <w:p w14:paraId="2FA5E912" w14:textId="77777777" w:rsidR="00742630" w:rsidRPr="00793B95" w:rsidRDefault="00742630" w:rsidP="00973D9C">
            <w:pPr>
              <w:keepNext/>
              <w:adjustRightInd w:val="0"/>
              <w:spacing w:line="0" w:lineRule="atLeast"/>
              <w:rPr>
                <w:rFonts w:eastAsia="Arial Unicode MS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93B95">
              <w:rPr>
                <w:rFonts w:eastAsia="Arial Unicode MS" w:cs="Arial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534" w:type="pct"/>
            <w:shd w:val="clear" w:color="auto" w:fill="D9D9D9" w:themeFill="background1" w:themeFillShade="D9"/>
            <w:vAlign w:val="center"/>
          </w:tcPr>
          <w:p w14:paraId="0AEB1462" w14:textId="77777777" w:rsidR="00742630" w:rsidRPr="00793B95" w:rsidRDefault="00742630" w:rsidP="00973D9C">
            <w:pPr>
              <w:keepNext/>
              <w:adjustRightInd w:val="0"/>
              <w:spacing w:line="0" w:lineRule="atLeast"/>
              <w:rPr>
                <w:rFonts w:eastAsia="Arial Unicode MS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93B95">
              <w:rPr>
                <w:rFonts w:eastAsia="Arial Unicode MS" w:cs="Arial"/>
                <w:b/>
                <w:bCs/>
                <w:sz w:val="18"/>
                <w:szCs w:val="18"/>
              </w:rPr>
              <w:t>Negative Controls</w:t>
            </w:r>
          </w:p>
        </w:tc>
        <w:tc>
          <w:tcPr>
            <w:tcW w:w="436" w:type="pct"/>
            <w:shd w:val="clear" w:color="auto" w:fill="D9D9D9" w:themeFill="background1" w:themeFillShade="D9"/>
          </w:tcPr>
          <w:p w14:paraId="7779B9F5" w14:textId="6F31DF01" w:rsidR="00742630" w:rsidRPr="00793B95" w:rsidRDefault="00742630" w:rsidP="00973D9C">
            <w:pPr>
              <w:keepNext/>
              <w:adjustRightInd w:val="0"/>
              <w:spacing w:line="0" w:lineRule="atLeast"/>
              <w:rPr>
                <w:rFonts w:eastAsia="Arial Unicode MS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93B95">
              <w:rPr>
                <w:rFonts w:eastAsia="Arial Unicode MS" w:cs="Arial"/>
                <w:b/>
                <w:bCs/>
                <w:sz w:val="18"/>
                <w:szCs w:val="18"/>
              </w:rPr>
              <w:t>p-value</w:t>
            </w:r>
            <w:r w:rsidR="006D1DA6" w:rsidRPr="002233C3">
              <w:rPr>
                <w:rFonts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501" w:type="pct"/>
            <w:shd w:val="clear" w:color="auto" w:fill="D9D9D9" w:themeFill="background1" w:themeFillShade="D9"/>
          </w:tcPr>
          <w:p w14:paraId="13DFDB5A" w14:textId="77777777" w:rsidR="00742630" w:rsidRPr="00793B95" w:rsidRDefault="00742630" w:rsidP="00973D9C">
            <w:pPr>
              <w:keepNext/>
              <w:adjustRightInd w:val="0"/>
              <w:spacing w:line="0" w:lineRule="atLeast"/>
              <w:rPr>
                <w:rFonts w:eastAsia="Arial Unicode MS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93B95">
              <w:rPr>
                <w:rFonts w:eastAsia="Arial Unicode MS" w:cs="Arial"/>
                <w:b/>
                <w:bCs/>
                <w:sz w:val="18"/>
                <w:szCs w:val="18"/>
              </w:rPr>
              <w:t>Total</w:t>
            </w:r>
          </w:p>
        </w:tc>
      </w:tr>
      <w:tr w:rsidR="00742630" w:rsidRPr="00793B95" w14:paraId="09208FA4" w14:textId="77777777" w:rsidTr="3EBF81D3">
        <w:trPr>
          <w:tblHeader/>
        </w:trPr>
        <w:tc>
          <w:tcPr>
            <w:tcW w:w="1014" w:type="pct"/>
          </w:tcPr>
          <w:p w14:paraId="1AB5D1D5" w14:textId="77777777" w:rsidR="00742630" w:rsidRPr="00793B95" w:rsidRDefault="00742630" w:rsidP="00973D9C">
            <w:pPr>
              <w:rPr>
                <w:rFonts w:eastAsia="Arial Unicode MS" w:cs="Arial"/>
                <w:b/>
                <w:bCs/>
                <w:sz w:val="18"/>
                <w:szCs w:val="18"/>
              </w:rPr>
            </w:pPr>
          </w:p>
        </w:tc>
        <w:tc>
          <w:tcPr>
            <w:tcW w:w="486" w:type="pct"/>
          </w:tcPr>
          <w:p w14:paraId="4C3F96CB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b/>
                <w:bCs/>
                <w:color w:val="000000"/>
                <w:sz w:val="18"/>
                <w:szCs w:val="18"/>
              </w:rPr>
              <w:t>N=705</w:t>
            </w:r>
          </w:p>
        </w:tc>
        <w:tc>
          <w:tcPr>
            <w:tcW w:w="582" w:type="pct"/>
          </w:tcPr>
          <w:p w14:paraId="3E88CF59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b/>
                <w:bCs/>
                <w:color w:val="000000"/>
                <w:sz w:val="18"/>
                <w:szCs w:val="18"/>
              </w:rPr>
              <w:t>N=9705</w:t>
            </w:r>
          </w:p>
        </w:tc>
        <w:tc>
          <w:tcPr>
            <w:tcW w:w="406" w:type="pct"/>
          </w:tcPr>
          <w:p w14:paraId="21876EDD" w14:textId="77777777" w:rsidR="00742630" w:rsidRPr="00793B95" w:rsidRDefault="00742630" w:rsidP="00973D9C">
            <w:pPr>
              <w:rPr>
                <w:rFonts w:eastAsia="Arial Unicode MS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8" w:type="pct"/>
          </w:tcPr>
          <w:p w14:paraId="63B4CC7B" w14:textId="77777777" w:rsidR="00742630" w:rsidRPr="00793B95" w:rsidRDefault="00742630" w:rsidP="00973D9C">
            <w:pPr>
              <w:rPr>
                <w:rFonts w:eastAsia="Arial Unicode MS" w:cs="Arial"/>
                <w:b/>
                <w:bCs/>
                <w:color w:val="000000"/>
                <w:sz w:val="18"/>
                <w:szCs w:val="18"/>
              </w:rPr>
            </w:pPr>
            <w:r w:rsidRPr="00793B95">
              <w:rPr>
                <w:rFonts w:cs="Arial"/>
                <w:b/>
                <w:bCs/>
                <w:color w:val="000000"/>
                <w:sz w:val="18"/>
                <w:szCs w:val="18"/>
              </w:rPr>
              <w:t>N=10410</w:t>
            </w:r>
          </w:p>
        </w:tc>
        <w:tc>
          <w:tcPr>
            <w:tcW w:w="533" w:type="pct"/>
          </w:tcPr>
          <w:p w14:paraId="2A156D5E" w14:textId="77777777" w:rsidR="00742630" w:rsidRPr="00793B95" w:rsidRDefault="00742630" w:rsidP="00973D9C">
            <w:pPr>
              <w:rPr>
                <w:rFonts w:eastAsia="Arial Unicode MS" w:cs="Arial"/>
                <w:b/>
                <w:bCs/>
                <w:color w:val="000000"/>
                <w:sz w:val="18"/>
                <w:szCs w:val="18"/>
              </w:rPr>
            </w:pPr>
            <w:r w:rsidRPr="00793B95">
              <w:rPr>
                <w:rFonts w:eastAsia="바탕" w:cs="Arial"/>
                <w:b/>
                <w:bCs/>
                <w:color w:val="000000"/>
                <w:sz w:val="18"/>
                <w:szCs w:val="18"/>
              </w:rPr>
              <w:t>N=253</w:t>
            </w:r>
          </w:p>
        </w:tc>
        <w:tc>
          <w:tcPr>
            <w:tcW w:w="534" w:type="pct"/>
          </w:tcPr>
          <w:p w14:paraId="13116B18" w14:textId="77777777" w:rsidR="00742630" w:rsidRPr="00793B95" w:rsidRDefault="00742630" w:rsidP="00973D9C">
            <w:pPr>
              <w:rPr>
                <w:rFonts w:eastAsia="Arial Unicode MS" w:cs="Arial"/>
                <w:b/>
                <w:bCs/>
                <w:color w:val="000000"/>
                <w:sz w:val="18"/>
                <w:szCs w:val="18"/>
              </w:rPr>
            </w:pPr>
            <w:r w:rsidRPr="00793B95">
              <w:rPr>
                <w:rFonts w:eastAsia="바탕" w:cs="Arial"/>
                <w:b/>
                <w:bCs/>
                <w:color w:val="000000"/>
                <w:sz w:val="18"/>
                <w:szCs w:val="18"/>
              </w:rPr>
              <w:t>N=759</w:t>
            </w:r>
          </w:p>
        </w:tc>
        <w:tc>
          <w:tcPr>
            <w:tcW w:w="436" w:type="pct"/>
          </w:tcPr>
          <w:p w14:paraId="1E46372F" w14:textId="77777777" w:rsidR="00742630" w:rsidRPr="00793B95" w:rsidRDefault="00742630" w:rsidP="00973D9C">
            <w:pPr>
              <w:rPr>
                <w:rFonts w:eastAsia="Arial Unicode MS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1" w:type="pct"/>
          </w:tcPr>
          <w:p w14:paraId="06BFDA26" w14:textId="77777777" w:rsidR="00742630" w:rsidRPr="00793B95" w:rsidRDefault="00742630" w:rsidP="00973D9C">
            <w:pPr>
              <w:rPr>
                <w:rFonts w:eastAsia="Arial Unicode MS" w:cs="Arial"/>
                <w:b/>
                <w:bCs/>
                <w:color w:val="000000"/>
                <w:sz w:val="18"/>
                <w:szCs w:val="18"/>
              </w:rPr>
            </w:pPr>
            <w:r w:rsidRPr="00793B95">
              <w:rPr>
                <w:rFonts w:eastAsia="바탕" w:cs="Arial"/>
                <w:b/>
                <w:bCs/>
                <w:color w:val="000000"/>
                <w:sz w:val="18"/>
                <w:szCs w:val="18"/>
              </w:rPr>
              <w:t>N=1012</w:t>
            </w:r>
          </w:p>
        </w:tc>
      </w:tr>
      <w:tr w:rsidR="00742630" w:rsidRPr="00793B95" w14:paraId="639F7EEF" w14:textId="77777777" w:rsidTr="3EBF81D3">
        <w:tc>
          <w:tcPr>
            <w:tcW w:w="1014" w:type="pct"/>
          </w:tcPr>
          <w:p w14:paraId="41334405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Estimated time of spending outside, n (%)</w:t>
            </w:r>
          </w:p>
        </w:tc>
        <w:tc>
          <w:tcPr>
            <w:tcW w:w="486" w:type="pct"/>
          </w:tcPr>
          <w:p w14:paraId="66C54B8E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82" w:type="pct"/>
          </w:tcPr>
          <w:p w14:paraId="39F07B53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06" w:type="pct"/>
          </w:tcPr>
          <w:p w14:paraId="59B7F8D7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08" w:type="pct"/>
          </w:tcPr>
          <w:p w14:paraId="01D23A35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33" w:type="pct"/>
          </w:tcPr>
          <w:p w14:paraId="790FBE85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34" w:type="pct"/>
          </w:tcPr>
          <w:p w14:paraId="6C0CE828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36" w:type="pct"/>
          </w:tcPr>
          <w:p w14:paraId="46333068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01" w:type="pct"/>
          </w:tcPr>
          <w:p w14:paraId="34D4D295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</w:tr>
      <w:tr w:rsidR="00742630" w:rsidRPr="00793B95" w14:paraId="6EF296F8" w14:textId="77777777" w:rsidTr="3EBF81D3">
        <w:tc>
          <w:tcPr>
            <w:tcW w:w="1014" w:type="pct"/>
          </w:tcPr>
          <w:p w14:paraId="78D58ABC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 xml:space="preserve">Less than 2 hours, 1  </w:t>
            </w:r>
          </w:p>
        </w:tc>
        <w:tc>
          <w:tcPr>
            <w:tcW w:w="486" w:type="pct"/>
          </w:tcPr>
          <w:p w14:paraId="33384E6D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8 (5.4%)</w:t>
            </w:r>
          </w:p>
        </w:tc>
        <w:tc>
          <w:tcPr>
            <w:tcW w:w="582" w:type="pct"/>
          </w:tcPr>
          <w:p w14:paraId="12257674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545 (5.6%)</w:t>
            </w:r>
          </w:p>
        </w:tc>
        <w:tc>
          <w:tcPr>
            <w:tcW w:w="406" w:type="pct"/>
            <w:vMerge w:val="restart"/>
            <w:vAlign w:val="center"/>
          </w:tcPr>
          <w:p w14:paraId="423E053A" w14:textId="053D30FB" w:rsidR="00742630" w:rsidRPr="00793B95" w:rsidRDefault="3EBF81D3" w:rsidP="00973D9C">
            <w:pPr>
              <w:rPr>
                <w:rFonts w:cs="Arial"/>
                <w:sz w:val="18"/>
                <w:szCs w:val="18"/>
              </w:rPr>
            </w:pPr>
            <w:r w:rsidRPr="3EBF81D3">
              <w:rPr>
                <w:rFonts w:eastAsia="Arial Unicode MS" w:cs="Arial"/>
                <w:sz w:val="18"/>
                <w:szCs w:val="18"/>
              </w:rPr>
              <w:t>0.54*</w:t>
            </w:r>
          </w:p>
        </w:tc>
        <w:tc>
          <w:tcPr>
            <w:tcW w:w="508" w:type="pct"/>
          </w:tcPr>
          <w:p w14:paraId="605B47AD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583 (5.6%)</w:t>
            </w:r>
          </w:p>
        </w:tc>
        <w:tc>
          <w:tcPr>
            <w:tcW w:w="533" w:type="pct"/>
          </w:tcPr>
          <w:p w14:paraId="28D9AE3C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2 (4.7%)</w:t>
            </w:r>
          </w:p>
        </w:tc>
        <w:tc>
          <w:tcPr>
            <w:tcW w:w="534" w:type="pct"/>
          </w:tcPr>
          <w:p w14:paraId="41FE0D56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28 (3.7%)</w:t>
            </w:r>
          </w:p>
        </w:tc>
        <w:tc>
          <w:tcPr>
            <w:tcW w:w="436" w:type="pct"/>
            <w:vMerge w:val="restart"/>
            <w:vAlign w:val="center"/>
          </w:tcPr>
          <w:p w14:paraId="4A527867" w14:textId="34ADB99F" w:rsidR="00742630" w:rsidRPr="00793B95" w:rsidRDefault="006C123D" w:rsidP="00973D9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91</w:t>
            </w:r>
          </w:p>
        </w:tc>
        <w:tc>
          <w:tcPr>
            <w:tcW w:w="501" w:type="pct"/>
          </w:tcPr>
          <w:p w14:paraId="58E1F14A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40 (4.0%)</w:t>
            </w:r>
          </w:p>
        </w:tc>
      </w:tr>
      <w:tr w:rsidR="00742630" w:rsidRPr="00793B95" w14:paraId="6E4C3481" w14:textId="77777777" w:rsidTr="3EBF81D3">
        <w:tc>
          <w:tcPr>
            <w:tcW w:w="1014" w:type="pct"/>
          </w:tcPr>
          <w:p w14:paraId="6B96A84B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2-4 hours, 2</w:t>
            </w:r>
          </w:p>
        </w:tc>
        <w:tc>
          <w:tcPr>
            <w:tcW w:w="486" w:type="pct"/>
          </w:tcPr>
          <w:p w14:paraId="0DC33D5C" w14:textId="77777777" w:rsidR="00742630" w:rsidRPr="00793B95" w:rsidRDefault="00742630" w:rsidP="00973D9C">
            <w:pPr>
              <w:spacing w:line="0" w:lineRule="atLeast"/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00 (28.4%)</w:t>
            </w:r>
          </w:p>
        </w:tc>
        <w:tc>
          <w:tcPr>
            <w:tcW w:w="582" w:type="pct"/>
          </w:tcPr>
          <w:p w14:paraId="1615AC7F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564 (26.4%)</w:t>
            </w:r>
          </w:p>
        </w:tc>
        <w:tc>
          <w:tcPr>
            <w:tcW w:w="406" w:type="pct"/>
            <w:vMerge/>
          </w:tcPr>
          <w:p w14:paraId="58872ED8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8" w:type="pct"/>
          </w:tcPr>
          <w:p w14:paraId="551D02D6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764 (26.6%)</w:t>
            </w:r>
          </w:p>
        </w:tc>
        <w:tc>
          <w:tcPr>
            <w:tcW w:w="533" w:type="pct"/>
          </w:tcPr>
          <w:p w14:paraId="5502BAEF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72 (28.5%)</w:t>
            </w:r>
          </w:p>
        </w:tc>
        <w:tc>
          <w:tcPr>
            <w:tcW w:w="534" w:type="pct"/>
          </w:tcPr>
          <w:p w14:paraId="64CA51F1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212 (27.9%)</w:t>
            </w:r>
          </w:p>
        </w:tc>
        <w:tc>
          <w:tcPr>
            <w:tcW w:w="436" w:type="pct"/>
            <w:vMerge/>
          </w:tcPr>
          <w:p w14:paraId="40B672B4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1" w:type="pct"/>
          </w:tcPr>
          <w:p w14:paraId="325B294D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284 (28.1%)</w:t>
            </w:r>
          </w:p>
        </w:tc>
      </w:tr>
      <w:tr w:rsidR="00742630" w:rsidRPr="00793B95" w14:paraId="529C0935" w14:textId="77777777" w:rsidTr="3EBF81D3">
        <w:tc>
          <w:tcPr>
            <w:tcW w:w="1014" w:type="pct"/>
          </w:tcPr>
          <w:p w14:paraId="7C872847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4-8 hours, 3</w:t>
            </w:r>
          </w:p>
        </w:tc>
        <w:tc>
          <w:tcPr>
            <w:tcW w:w="486" w:type="pct"/>
          </w:tcPr>
          <w:p w14:paraId="68212FE4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57 (36.5%)</w:t>
            </w:r>
          </w:p>
        </w:tc>
        <w:tc>
          <w:tcPr>
            <w:tcW w:w="582" w:type="pct"/>
          </w:tcPr>
          <w:p w14:paraId="5C3720A8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829 (39.5%)</w:t>
            </w:r>
          </w:p>
        </w:tc>
        <w:tc>
          <w:tcPr>
            <w:tcW w:w="406" w:type="pct"/>
            <w:vMerge/>
          </w:tcPr>
          <w:p w14:paraId="49ECBD46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8" w:type="pct"/>
          </w:tcPr>
          <w:p w14:paraId="1A260405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4086 (39.3%)</w:t>
            </w:r>
          </w:p>
        </w:tc>
        <w:tc>
          <w:tcPr>
            <w:tcW w:w="533" w:type="pct"/>
          </w:tcPr>
          <w:p w14:paraId="3F74E246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90 (35.6%)</w:t>
            </w:r>
          </w:p>
        </w:tc>
        <w:tc>
          <w:tcPr>
            <w:tcW w:w="534" w:type="pct"/>
          </w:tcPr>
          <w:p w14:paraId="02196296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277 (36.5%)</w:t>
            </w:r>
          </w:p>
        </w:tc>
        <w:tc>
          <w:tcPr>
            <w:tcW w:w="436" w:type="pct"/>
            <w:vMerge/>
          </w:tcPr>
          <w:p w14:paraId="22E7CF17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1" w:type="pct"/>
          </w:tcPr>
          <w:p w14:paraId="32005A7C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367 (36.3%)</w:t>
            </w:r>
          </w:p>
        </w:tc>
      </w:tr>
      <w:tr w:rsidR="00742630" w:rsidRPr="00793B95" w14:paraId="5A4D42F2" w14:textId="77777777" w:rsidTr="3EBF81D3">
        <w:tc>
          <w:tcPr>
            <w:tcW w:w="1014" w:type="pct"/>
          </w:tcPr>
          <w:p w14:paraId="471A1F01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8-10 hours, 4</w:t>
            </w:r>
          </w:p>
        </w:tc>
        <w:tc>
          <w:tcPr>
            <w:tcW w:w="486" w:type="pct"/>
          </w:tcPr>
          <w:p w14:paraId="502440A7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75 (24.8%)</w:t>
            </w:r>
          </w:p>
        </w:tc>
        <w:tc>
          <w:tcPr>
            <w:tcW w:w="582" w:type="pct"/>
          </w:tcPr>
          <w:p w14:paraId="19D137F6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339 (24.1%)</w:t>
            </w:r>
          </w:p>
        </w:tc>
        <w:tc>
          <w:tcPr>
            <w:tcW w:w="406" w:type="pct"/>
            <w:vMerge/>
          </w:tcPr>
          <w:p w14:paraId="0A5CA46C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8" w:type="pct"/>
          </w:tcPr>
          <w:p w14:paraId="1F1C84B9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514 (24.1%)</w:t>
            </w:r>
          </w:p>
        </w:tc>
        <w:tc>
          <w:tcPr>
            <w:tcW w:w="533" w:type="pct"/>
          </w:tcPr>
          <w:p w14:paraId="241C7D9B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69 (27.3%)</w:t>
            </w:r>
          </w:p>
        </w:tc>
        <w:tc>
          <w:tcPr>
            <w:tcW w:w="534" w:type="pct"/>
          </w:tcPr>
          <w:p w14:paraId="740B7953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205 (27.0%)</w:t>
            </w:r>
          </w:p>
        </w:tc>
        <w:tc>
          <w:tcPr>
            <w:tcW w:w="436" w:type="pct"/>
            <w:vMerge/>
          </w:tcPr>
          <w:p w14:paraId="773A5312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1" w:type="pct"/>
          </w:tcPr>
          <w:p w14:paraId="1391C55D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274 (27.1%)</w:t>
            </w:r>
          </w:p>
        </w:tc>
      </w:tr>
      <w:tr w:rsidR="00742630" w:rsidRPr="00793B95" w14:paraId="08CFFB0B" w14:textId="77777777" w:rsidTr="3EBF81D3">
        <w:tc>
          <w:tcPr>
            <w:tcW w:w="1014" w:type="pct"/>
          </w:tcPr>
          <w:p w14:paraId="610E26AA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More than 10 hours, 5</w:t>
            </w:r>
          </w:p>
        </w:tc>
        <w:tc>
          <w:tcPr>
            <w:tcW w:w="486" w:type="pct"/>
          </w:tcPr>
          <w:p w14:paraId="76EE1F0C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5 (5.0%)</w:t>
            </w:r>
          </w:p>
        </w:tc>
        <w:tc>
          <w:tcPr>
            <w:tcW w:w="582" w:type="pct"/>
          </w:tcPr>
          <w:p w14:paraId="282A00A7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428 (4.4%)</w:t>
            </w:r>
          </w:p>
        </w:tc>
        <w:tc>
          <w:tcPr>
            <w:tcW w:w="406" w:type="pct"/>
            <w:vMerge/>
          </w:tcPr>
          <w:p w14:paraId="6E67D2B8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8" w:type="pct"/>
          </w:tcPr>
          <w:p w14:paraId="200BC4B2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463 (4.4%)</w:t>
            </w:r>
          </w:p>
        </w:tc>
        <w:tc>
          <w:tcPr>
            <w:tcW w:w="533" w:type="pct"/>
          </w:tcPr>
          <w:p w14:paraId="7E85B135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0 (4.0%)</w:t>
            </w:r>
          </w:p>
        </w:tc>
        <w:tc>
          <w:tcPr>
            <w:tcW w:w="534" w:type="pct"/>
          </w:tcPr>
          <w:p w14:paraId="69EC4892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37 (4.9%)</w:t>
            </w:r>
          </w:p>
        </w:tc>
        <w:tc>
          <w:tcPr>
            <w:tcW w:w="436" w:type="pct"/>
            <w:vMerge/>
          </w:tcPr>
          <w:p w14:paraId="28A8EEDE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1" w:type="pct"/>
          </w:tcPr>
          <w:p w14:paraId="73E08EB7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47 (4.6%)</w:t>
            </w:r>
          </w:p>
        </w:tc>
      </w:tr>
      <w:tr w:rsidR="00742630" w:rsidRPr="00793B95" w14:paraId="296FAED5" w14:textId="77777777" w:rsidTr="3EBF81D3">
        <w:tc>
          <w:tcPr>
            <w:tcW w:w="1014" w:type="pct"/>
          </w:tcPr>
          <w:p w14:paraId="2DDE9283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Mean of score (SD)</w:t>
            </w:r>
          </w:p>
        </w:tc>
        <w:tc>
          <w:tcPr>
            <w:tcW w:w="486" w:type="pct"/>
          </w:tcPr>
          <w:p w14:paraId="4EA78A4C" w14:textId="77777777" w:rsidR="00742630" w:rsidRPr="00793B95" w:rsidRDefault="00742630" w:rsidP="00973D9C">
            <w:pPr>
              <w:spacing w:line="0" w:lineRule="atLeast"/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.0 (1.0)</w:t>
            </w:r>
          </w:p>
        </w:tc>
        <w:tc>
          <w:tcPr>
            <w:tcW w:w="582" w:type="pct"/>
          </w:tcPr>
          <w:p w14:paraId="0C71763B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.0 (1.0)</w:t>
            </w:r>
          </w:p>
        </w:tc>
        <w:tc>
          <w:tcPr>
            <w:tcW w:w="406" w:type="pct"/>
          </w:tcPr>
          <w:p w14:paraId="77D16922" w14:textId="0AFF0525" w:rsidR="00742630" w:rsidRPr="00793B95" w:rsidRDefault="3EBF81D3" w:rsidP="00973D9C">
            <w:pPr>
              <w:rPr>
                <w:rFonts w:cs="Arial"/>
                <w:sz w:val="18"/>
                <w:szCs w:val="18"/>
              </w:rPr>
            </w:pPr>
            <w:r w:rsidRPr="3EBF81D3">
              <w:rPr>
                <w:rFonts w:cs="Arial"/>
                <w:color w:val="000000" w:themeColor="text1"/>
                <w:sz w:val="18"/>
                <w:szCs w:val="18"/>
              </w:rPr>
              <w:t>0.93</w:t>
            </w:r>
            <w:r w:rsidRPr="3EBF81D3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08" w:type="pct"/>
          </w:tcPr>
          <w:p w14:paraId="37BB23EE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.0 (1.0)</w:t>
            </w:r>
          </w:p>
        </w:tc>
        <w:tc>
          <w:tcPr>
            <w:tcW w:w="533" w:type="pct"/>
          </w:tcPr>
          <w:p w14:paraId="215E2E90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3.0 (1.0)</w:t>
            </w:r>
          </w:p>
        </w:tc>
        <w:tc>
          <w:tcPr>
            <w:tcW w:w="534" w:type="pct"/>
          </w:tcPr>
          <w:p w14:paraId="352D20A2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3.0 (0.9)</w:t>
            </w:r>
          </w:p>
        </w:tc>
        <w:tc>
          <w:tcPr>
            <w:tcW w:w="436" w:type="pct"/>
          </w:tcPr>
          <w:p w14:paraId="1F49A3EC" w14:textId="0DB2C489" w:rsidR="00742630" w:rsidRPr="00793B95" w:rsidRDefault="006C123D" w:rsidP="00973D9C">
            <w:pPr>
              <w:rPr>
                <w:rFonts w:cs="Arial"/>
                <w:sz w:val="18"/>
                <w:szCs w:val="18"/>
              </w:rPr>
            </w:pPr>
            <w:r>
              <w:rPr>
                <w:rFonts w:eastAsia="바탕" w:cs="Arial" w:hint="eastAsia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501" w:type="pct"/>
          </w:tcPr>
          <w:p w14:paraId="672249A2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3.0 (0.9)</w:t>
            </w:r>
          </w:p>
        </w:tc>
      </w:tr>
      <w:tr w:rsidR="00742630" w:rsidRPr="00793B95" w14:paraId="626F2E7E" w14:textId="77777777" w:rsidTr="3EBF81D3">
        <w:tc>
          <w:tcPr>
            <w:tcW w:w="1014" w:type="pct"/>
          </w:tcPr>
          <w:p w14:paraId="3C92F932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Mask wearing outdoors, n (%)</w:t>
            </w:r>
          </w:p>
        </w:tc>
        <w:tc>
          <w:tcPr>
            <w:tcW w:w="486" w:type="pct"/>
          </w:tcPr>
          <w:p w14:paraId="6D6EC881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82" w:type="pct"/>
          </w:tcPr>
          <w:p w14:paraId="4E0EF8CB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06" w:type="pct"/>
          </w:tcPr>
          <w:p w14:paraId="2F6B6E5F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08" w:type="pct"/>
          </w:tcPr>
          <w:p w14:paraId="4775F832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33" w:type="pct"/>
          </w:tcPr>
          <w:p w14:paraId="13BF6D29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34" w:type="pct"/>
          </w:tcPr>
          <w:p w14:paraId="31CB6CF3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36" w:type="pct"/>
          </w:tcPr>
          <w:p w14:paraId="641F82D0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01" w:type="pct"/>
          </w:tcPr>
          <w:p w14:paraId="27EA4BEB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</w:tr>
      <w:tr w:rsidR="00742630" w:rsidRPr="00793B95" w14:paraId="373BFE39" w14:textId="77777777" w:rsidTr="3EBF81D3">
        <w:tc>
          <w:tcPr>
            <w:tcW w:w="1014" w:type="pct"/>
          </w:tcPr>
          <w:p w14:paraId="5E57737C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Always, 1</w:t>
            </w:r>
          </w:p>
        </w:tc>
        <w:tc>
          <w:tcPr>
            <w:tcW w:w="486" w:type="pct"/>
          </w:tcPr>
          <w:p w14:paraId="5BF64279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4 (3.4%)</w:t>
            </w:r>
          </w:p>
        </w:tc>
        <w:tc>
          <w:tcPr>
            <w:tcW w:w="582" w:type="pct"/>
          </w:tcPr>
          <w:p w14:paraId="1161016A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412 (4.2%)</w:t>
            </w:r>
          </w:p>
        </w:tc>
        <w:tc>
          <w:tcPr>
            <w:tcW w:w="406" w:type="pct"/>
            <w:vMerge w:val="restart"/>
            <w:vAlign w:val="center"/>
          </w:tcPr>
          <w:p w14:paraId="517FF0BC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Arial Unicode MS" w:cs="Arial" w:hint="eastAsia"/>
                <w:b/>
                <w:bCs/>
                <w:sz w:val="18"/>
                <w:szCs w:val="18"/>
              </w:rPr>
              <w:t>0.0012</w:t>
            </w:r>
            <w:r w:rsidRPr="00793B95">
              <w:rPr>
                <w:rFonts w:eastAsia="Arial Unicode MS" w:cs="Arial" w:hint="eastAsia"/>
                <w:sz w:val="18"/>
                <w:szCs w:val="18"/>
              </w:rPr>
              <w:t>*</w:t>
            </w:r>
          </w:p>
        </w:tc>
        <w:tc>
          <w:tcPr>
            <w:tcW w:w="508" w:type="pct"/>
          </w:tcPr>
          <w:p w14:paraId="34434319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436 (4.2%)</w:t>
            </w:r>
          </w:p>
        </w:tc>
        <w:tc>
          <w:tcPr>
            <w:tcW w:w="533" w:type="pct"/>
          </w:tcPr>
          <w:p w14:paraId="1371F804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7 (2.8%)</w:t>
            </w:r>
          </w:p>
        </w:tc>
        <w:tc>
          <w:tcPr>
            <w:tcW w:w="534" w:type="pct"/>
          </w:tcPr>
          <w:p w14:paraId="16447471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8 (2.4%)</w:t>
            </w:r>
          </w:p>
        </w:tc>
        <w:tc>
          <w:tcPr>
            <w:tcW w:w="436" w:type="pct"/>
            <w:vMerge w:val="restart"/>
            <w:vAlign w:val="center"/>
          </w:tcPr>
          <w:p w14:paraId="5B33D55C" w14:textId="5D6210E7" w:rsidR="00742630" w:rsidRPr="00793B95" w:rsidRDefault="006C123D" w:rsidP="00973D9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78</w:t>
            </w:r>
          </w:p>
        </w:tc>
        <w:tc>
          <w:tcPr>
            <w:tcW w:w="501" w:type="pct"/>
          </w:tcPr>
          <w:p w14:paraId="6E8D211B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25 (2.5%)</w:t>
            </w:r>
          </w:p>
        </w:tc>
      </w:tr>
      <w:tr w:rsidR="00742630" w:rsidRPr="00793B95" w14:paraId="04D8FB8D" w14:textId="77777777" w:rsidTr="3EBF81D3">
        <w:tc>
          <w:tcPr>
            <w:tcW w:w="1014" w:type="pct"/>
          </w:tcPr>
          <w:p w14:paraId="13949C76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Frequently, 2</w:t>
            </w:r>
          </w:p>
        </w:tc>
        <w:tc>
          <w:tcPr>
            <w:tcW w:w="486" w:type="pct"/>
          </w:tcPr>
          <w:p w14:paraId="474326D8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39 (19.7%)</w:t>
            </w:r>
          </w:p>
        </w:tc>
        <w:tc>
          <w:tcPr>
            <w:tcW w:w="582" w:type="pct"/>
          </w:tcPr>
          <w:p w14:paraId="76360D59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437 (14.8%)</w:t>
            </w:r>
          </w:p>
        </w:tc>
        <w:tc>
          <w:tcPr>
            <w:tcW w:w="406" w:type="pct"/>
            <w:vMerge/>
          </w:tcPr>
          <w:p w14:paraId="12AB0A38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8" w:type="pct"/>
          </w:tcPr>
          <w:p w14:paraId="46B3B5A0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576 (15.1%)</w:t>
            </w:r>
          </w:p>
        </w:tc>
        <w:tc>
          <w:tcPr>
            <w:tcW w:w="533" w:type="pct"/>
          </w:tcPr>
          <w:p w14:paraId="774B8633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52 (20.6%)</w:t>
            </w:r>
          </w:p>
        </w:tc>
        <w:tc>
          <w:tcPr>
            <w:tcW w:w="534" w:type="pct"/>
          </w:tcPr>
          <w:p w14:paraId="276852E2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31 (17.3%)</w:t>
            </w:r>
          </w:p>
        </w:tc>
        <w:tc>
          <w:tcPr>
            <w:tcW w:w="436" w:type="pct"/>
            <w:vMerge/>
          </w:tcPr>
          <w:p w14:paraId="6840616B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1" w:type="pct"/>
          </w:tcPr>
          <w:p w14:paraId="08E6445B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83 (18.1%)</w:t>
            </w:r>
          </w:p>
        </w:tc>
      </w:tr>
      <w:tr w:rsidR="00742630" w:rsidRPr="00793B95" w14:paraId="6EE31ECC" w14:textId="77777777" w:rsidTr="3EBF81D3">
        <w:tc>
          <w:tcPr>
            <w:tcW w:w="1014" w:type="pct"/>
          </w:tcPr>
          <w:p w14:paraId="1337154F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Sometimes, 3</w:t>
            </w:r>
          </w:p>
        </w:tc>
        <w:tc>
          <w:tcPr>
            <w:tcW w:w="486" w:type="pct"/>
          </w:tcPr>
          <w:p w14:paraId="43393D4F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25 (46.1%)</w:t>
            </w:r>
          </w:p>
        </w:tc>
        <w:tc>
          <w:tcPr>
            <w:tcW w:w="582" w:type="pct"/>
          </w:tcPr>
          <w:p w14:paraId="05F1CFBA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4794 (49.4%)</w:t>
            </w:r>
          </w:p>
        </w:tc>
        <w:tc>
          <w:tcPr>
            <w:tcW w:w="406" w:type="pct"/>
            <w:vMerge/>
          </w:tcPr>
          <w:p w14:paraId="28BAC5C0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8" w:type="pct"/>
          </w:tcPr>
          <w:p w14:paraId="20410C8D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5119 (49.2%)</w:t>
            </w:r>
          </w:p>
        </w:tc>
        <w:tc>
          <w:tcPr>
            <w:tcW w:w="533" w:type="pct"/>
          </w:tcPr>
          <w:p w14:paraId="7A8B40BB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18 (46.6%)</w:t>
            </w:r>
          </w:p>
        </w:tc>
        <w:tc>
          <w:tcPr>
            <w:tcW w:w="534" w:type="pct"/>
          </w:tcPr>
          <w:p w14:paraId="4B3F3906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377 (49.7%)</w:t>
            </w:r>
          </w:p>
        </w:tc>
        <w:tc>
          <w:tcPr>
            <w:tcW w:w="436" w:type="pct"/>
            <w:vMerge/>
          </w:tcPr>
          <w:p w14:paraId="537B7505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1" w:type="pct"/>
          </w:tcPr>
          <w:p w14:paraId="4245127D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495 (48.9%)</w:t>
            </w:r>
          </w:p>
        </w:tc>
      </w:tr>
      <w:tr w:rsidR="00742630" w:rsidRPr="00793B95" w14:paraId="5140C60D" w14:textId="77777777" w:rsidTr="3EBF81D3">
        <w:tc>
          <w:tcPr>
            <w:tcW w:w="1014" w:type="pct"/>
          </w:tcPr>
          <w:p w14:paraId="1A216CB3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Infrequently, 4</w:t>
            </w:r>
          </w:p>
        </w:tc>
        <w:tc>
          <w:tcPr>
            <w:tcW w:w="486" w:type="pct"/>
          </w:tcPr>
          <w:p w14:paraId="0F53DAC8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75 (24.8%)</w:t>
            </w:r>
          </w:p>
        </w:tc>
        <w:tc>
          <w:tcPr>
            <w:tcW w:w="582" w:type="pct"/>
          </w:tcPr>
          <w:p w14:paraId="1EFCF6A3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639 (27.2%)</w:t>
            </w:r>
          </w:p>
        </w:tc>
        <w:tc>
          <w:tcPr>
            <w:tcW w:w="406" w:type="pct"/>
            <w:vMerge/>
          </w:tcPr>
          <w:p w14:paraId="698E85BB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8" w:type="pct"/>
          </w:tcPr>
          <w:p w14:paraId="1BAD51D2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814 (27.0%)</w:t>
            </w:r>
          </w:p>
        </w:tc>
        <w:tc>
          <w:tcPr>
            <w:tcW w:w="533" w:type="pct"/>
          </w:tcPr>
          <w:p w14:paraId="63289491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62 (24.5%)</w:t>
            </w:r>
          </w:p>
        </w:tc>
        <w:tc>
          <w:tcPr>
            <w:tcW w:w="534" w:type="pct"/>
          </w:tcPr>
          <w:p w14:paraId="26D8701E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85 (24.4%)</w:t>
            </w:r>
          </w:p>
        </w:tc>
        <w:tc>
          <w:tcPr>
            <w:tcW w:w="436" w:type="pct"/>
            <w:vMerge/>
          </w:tcPr>
          <w:p w14:paraId="585208E3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1" w:type="pct"/>
          </w:tcPr>
          <w:p w14:paraId="5E2BCC12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247 (24.4%)</w:t>
            </w:r>
          </w:p>
        </w:tc>
      </w:tr>
      <w:tr w:rsidR="00742630" w:rsidRPr="00793B95" w14:paraId="04021C0F" w14:textId="77777777" w:rsidTr="3EBF81D3">
        <w:tc>
          <w:tcPr>
            <w:tcW w:w="1014" w:type="pct"/>
          </w:tcPr>
          <w:p w14:paraId="3CFAAFB3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Never, 5</w:t>
            </w:r>
          </w:p>
        </w:tc>
        <w:tc>
          <w:tcPr>
            <w:tcW w:w="486" w:type="pct"/>
          </w:tcPr>
          <w:p w14:paraId="78332ABC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42 (6.0%)</w:t>
            </w:r>
          </w:p>
        </w:tc>
        <w:tc>
          <w:tcPr>
            <w:tcW w:w="582" w:type="pct"/>
          </w:tcPr>
          <w:p w14:paraId="5DFB5DCA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423 (4.4%)</w:t>
            </w:r>
          </w:p>
        </w:tc>
        <w:tc>
          <w:tcPr>
            <w:tcW w:w="406" w:type="pct"/>
            <w:vMerge/>
          </w:tcPr>
          <w:p w14:paraId="0F49F304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8" w:type="pct"/>
          </w:tcPr>
          <w:p w14:paraId="22FC91C2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465 (4.5%)</w:t>
            </w:r>
          </w:p>
        </w:tc>
        <w:tc>
          <w:tcPr>
            <w:tcW w:w="533" w:type="pct"/>
          </w:tcPr>
          <w:p w14:paraId="4E7086E2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4 (5.5%)</w:t>
            </w:r>
          </w:p>
        </w:tc>
        <w:tc>
          <w:tcPr>
            <w:tcW w:w="534" w:type="pct"/>
          </w:tcPr>
          <w:p w14:paraId="4DF369E9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48 (6.3%)</w:t>
            </w:r>
          </w:p>
        </w:tc>
        <w:tc>
          <w:tcPr>
            <w:tcW w:w="436" w:type="pct"/>
            <w:vMerge/>
          </w:tcPr>
          <w:p w14:paraId="0E32F95F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1" w:type="pct"/>
          </w:tcPr>
          <w:p w14:paraId="5495704D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62 (6.1%)</w:t>
            </w:r>
          </w:p>
        </w:tc>
      </w:tr>
      <w:tr w:rsidR="00742630" w:rsidRPr="00793B95" w14:paraId="49286A07" w14:textId="77777777" w:rsidTr="3EBF81D3">
        <w:tc>
          <w:tcPr>
            <w:tcW w:w="1014" w:type="pct"/>
          </w:tcPr>
          <w:p w14:paraId="5FFB1602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Mean of score (SD)</w:t>
            </w:r>
          </w:p>
        </w:tc>
        <w:tc>
          <w:tcPr>
            <w:tcW w:w="486" w:type="pct"/>
          </w:tcPr>
          <w:p w14:paraId="3E882B29" w14:textId="77777777" w:rsidR="00742630" w:rsidRPr="00793B95" w:rsidRDefault="00742630" w:rsidP="00973D9C">
            <w:pPr>
              <w:spacing w:line="0" w:lineRule="atLeast"/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.1 (0.9)</w:t>
            </w:r>
          </w:p>
        </w:tc>
        <w:tc>
          <w:tcPr>
            <w:tcW w:w="582" w:type="pct"/>
          </w:tcPr>
          <w:p w14:paraId="08EC94F8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.1 (0.9)</w:t>
            </w:r>
          </w:p>
        </w:tc>
        <w:tc>
          <w:tcPr>
            <w:tcW w:w="406" w:type="pct"/>
          </w:tcPr>
          <w:p w14:paraId="771BB619" w14:textId="5190F429" w:rsidR="00742630" w:rsidRPr="00793B95" w:rsidRDefault="3EBF81D3" w:rsidP="00973D9C">
            <w:pPr>
              <w:rPr>
                <w:rFonts w:cs="Arial"/>
                <w:sz w:val="18"/>
                <w:szCs w:val="18"/>
              </w:rPr>
            </w:pPr>
            <w:r w:rsidRPr="3EBF81D3">
              <w:rPr>
                <w:rFonts w:cs="Arial"/>
                <w:color w:val="000000" w:themeColor="text1"/>
                <w:sz w:val="18"/>
                <w:szCs w:val="18"/>
              </w:rPr>
              <w:t>0.48</w:t>
            </w:r>
            <w:r w:rsidRPr="3EBF81D3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08" w:type="pct"/>
          </w:tcPr>
          <w:p w14:paraId="7D25CC46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.1 (0.9)</w:t>
            </w:r>
          </w:p>
        </w:tc>
        <w:tc>
          <w:tcPr>
            <w:tcW w:w="533" w:type="pct"/>
          </w:tcPr>
          <w:p w14:paraId="2E1A888D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3.1 (0.9)</w:t>
            </w:r>
          </w:p>
        </w:tc>
        <w:tc>
          <w:tcPr>
            <w:tcW w:w="534" w:type="pct"/>
          </w:tcPr>
          <w:p w14:paraId="4AF54B16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3.2 (0.9)</w:t>
            </w:r>
          </w:p>
        </w:tc>
        <w:tc>
          <w:tcPr>
            <w:tcW w:w="436" w:type="pct"/>
          </w:tcPr>
          <w:p w14:paraId="3F4E57DE" w14:textId="2F92E722" w:rsidR="00742630" w:rsidRPr="00793B95" w:rsidRDefault="006C123D" w:rsidP="00973D9C">
            <w:pPr>
              <w:rPr>
                <w:rFonts w:cs="Arial"/>
                <w:sz w:val="18"/>
                <w:szCs w:val="18"/>
              </w:rPr>
            </w:pPr>
            <w:r>
              <w:rPr>
                <w:rFonts w:eastAsia="바탕" w:cs="Arial" w:hint="eastAsia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501" w:type="pct"/>
          </w:tcPr>
          <w:p w14:paraId="3B8DC76D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3.1 (0.9)</w:t>
            </w:r>
          </w:p>
        </w:tc>
      </w:tr>
      <w:tr w:rsidR="00742630" w:rsidRPr="00793B95" w14:paraId="0AA985CD" w14:textId="77777777" w:rsidTr="3EBF81D3">
        <w:tc>
          <w:tcPr>
            <w:tcW w:w="1014" w:type="pct"/>
          </w:tcPr>
          <w:p w14:paraId="2E7868AF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Mask wearing indoors, n (%)</w:t>
            </w:r>
          </w:p>
        </w:tc>
        <w:tc>
          <w:tcPr>
            <w:tcW w:w="486" w:type="pct"/>
          </w:tcPr>
          <w:p w14:paraId="5C54C8C1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82" w:type="pct"/>
          </w:tcPr>
          <w:p w14:paraId="3BA68362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06" w:type="pct"/>
          </w:tcPr>
          <w:p w14:paraId="7E0B1652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08" w:type="pct"/>
          </w:tcPr>
          <w:p w14:paraId="0A64522F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33" w:type="pct"/>
          </w:tcPr>
          <w:p w14:paraId="45B19B6F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34" w:type="pct"/>
          </w:tcPr>
          <w:p w14:paraId="49A4BA4E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36" w:type="pct"/>
          </w:tcPr>
          <w:p w14:paraId="4F8C1907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01" w:type="pct"/>
          </w:tcPr>
          <w:p w14:paraId="4CA90173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</w:tr>
      <w:tr w:rsidR="00742630" w:rsidRPr="00793B95" w14:paraId="4718495D" w14:textId="77777777" w:rsidTr="3EBF81D3">
        <w:tc>
          <w:tcPr>
            <w:tcW w:w="1014" w:type="pct"/>
          </w:tcPr>
          <w:p w14:paraId="247EC7F7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Always, 1</w:t>
            </w:r>
          </w:p>
        </w:tc>
        <w:tc>
          <w:tcPr>
            <w:tcW w:w="486" w:type="pct"/>
          </w:tcPr>
          <w:p w14:paraId="2ECA14F1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582" w:type="pct"/>
          </w:tcPr>
          <w:p w14:paraId="19921C99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6 (0.3%)</w:t>
            </w:r>
          </w:p>
        </w:tc>
        <w:tc>
          <w:tcPr>
            <w:tcW w:w="406" w:type="pct"/>
            <w:vMerge w:val="restart"/>
            <w:vAlign w:val="center"/>
          </w:tcPr>
          <w:p w14:paraId="155FD228" w14:textId="5CCE0271" w:rsidR="00742630" w:rsidRPr="00793B95" w:rsidRDefault="3EBF81D3" w:rsidP="00973D9C">
            <w:pPr>
              <w:rPr>
                <w:rFonts w:cs="Arial"/>
                <w:sz w:val="18"/>
                <w:szCs w:val="18"/>
              </w:rPr>
            </w:pPr>
            <w:r w:rsidRPr="3EBF81D3">
              <w:rPr>
                <w:rFonts w:eastAsia="Arial Unicode MS" w:cs="Arial"/>
                <w:sz w:val="18"/>
                <w:szCs w:val="18"/>
              </w:rPr>
              <w:t>0.13*</w:t>
            </w:r>
          </w:p>
        </w:tc>
        <w:tc>
          <w:tcPr>
            <w:tcW w:w="508" w:type="pct"/>
          </w:tcPr>
          <w:p w14:paraId="180E0154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8 (0.3%)</w:t>
            </w:r>
          </w:p>
        </w:tc>
        <w:tc>
          <w:tcPr>
            <w:tcW w:w="533" w:type="pct"/>
          </w:tcPr>
          <w:p w14:paraId="6C55C137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534" w:type="pct"/>
          </w:tcPr>
          <w:p w14:paraId="30E242AF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436" w:type="pct"/>
            <w:vMerge w:val="restart"/>
            <w:vAlign w:val="center"/>
          </w:tcPr>
          <w:p w14:paraId="7324F608" w14:textId="3E8A9EF6" w:rsidR="00742630" w:rsidRPr="00793B95" w:rsidRDefault="006C123D" w:rsidP="00973D9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48</w:t>
            </w:r>
          </w:p>
        </w:tc>
        <w:tc>
          <w:tcPr>
            <w:tcW w:w="501" w:type="pct"/>
          </w:tcPr>
          <w:p w14:paraId="6BFF9587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3 (0.3%)</w:t>
            </w:r>
          </w:p>
        </w:tc>
      </w:tr>
      <w:tr w:rsidR="00742630" w:rsidRPr="00793B95" w14:paraId="00E9281C" w14:textId="77777777" w:rsidTr="3EBF81D3">
        <w:tc>
          <w:tcPr>
            <w:tcW w:w="1014" w:type="pct"/>
          </w:tcPr>
          <w:p w14:paraId="09C34F3A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Frequently, 2</w:t>
            </w:r>
          </w:p>
        </w:tc>
        <w:tc>
          <w:tcPr>
            <w:tcW w:w="486" w:type="pct"/>
          </w:tcPr>
          <w:p w14:paraId="24C320C4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2 (1.7%)</w:t>
            </w:r>
          </w:p>
        </w:tc>
        <w:tc>
          <w:tcPr>
            <w:tcW w:w="582" w:type="pct"/>
          </w:tcPr>
          <w:p w14:paraId="6CCCB79F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15 (1.2%)</w:t>
            </w:r>
          </w:p>
        </w:tc>
        <w:tc>
          <w:tcPr>
            <w:tcW w:w="406" w:type="pct"/>
            <w:vMerge/>
          </w:tcPr>
          <w:p w14:paraId="04AD465A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8" w:type="pct"/>
          </w:tcPr>
          <w:p w14:paraId="06709A47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27 (1.2%)</w:t>
            </w:r>
          </w:p>
        </w:tc>
        <w:tc>
          <w:tcPr>
            <w:tcW w:w="533" w:type="pct"/>
          </w:tcPr>
          <w:p w14:paraId="28DB5662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3 (1.2%)</w:t>
            </w:r>
          </w:p>
        </w:tc>
        <w:tc>
          <w:tcPr>
            <w:tcW w:w="534" w:type="pct"/>
          </w:tcPr>
          <w:p w14:paraId="018DB71C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0 (1.3%)</w:t>
            </w:r>
          </w:p>
        </w:tc>
        <w:tc>
          <w:tcPr>
            <w:tcW w:w="436" w:type="pct"/>
            <w:vMerge/>
          </w:tcPr>
          <w:p w14:paraId="34B667EB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1" w:type="pct"/>
          </w:tcPr>
          <w:p w14:paraId="54BD656F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3 (1.3%)</w:t>
            </w:r>
          </w:p>
        </w:tc>
      </w:tr>
      <w:tr w:rsidR="00742630" w:rsidRPr="00793B95" w14:paraId="27372210" w14:textId="77777777" w:rsidTr="3EBF81D3">
        <w:tc>
          <w:tcPr>
            <w:tcW w:w="1014" w:type="pct"/>
          </w:tcPr>
          <w:p w14:paraId="0BB46EA0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Sometimes, 3</w:t>
            </w:r>
          </w:p>
        </w:tc>
        <w:tc>
          <w:tcPr>
            <w:tcW w:w="486" w:type="pct"/>
          </w:tcPr>
          <w:p w14:paraId="2404A94C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76 (10.8%)</w:t>
            </w:r>
          </w:p>
        </w:tc>
        <w:tc>
          <w:tcPr>
            <w:tcW w:w="582" w:type="pct"/>
          </w:tcPr>
          <w:p w14:paraId="61DF9E4A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178 (12.1%)</w:t>
            </w:r>
          </w:p>
        </w:tc>
        <w:tc>
          <w:tcPr>
            <w:tcW w:w="406" w:type="pct"/>
            <w:vMerge/>
          </w:tcPr>
          <w:p w14:paraId="5AC85EA0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8" w:type="pct"/>
          </w:tcPr>
          <w:p w14:paraId="53E30B46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254 (12.0%)</w:t>
            </w:r>
          </w:p>
        </w:tc>
        <w:tc>
          <w:tcPr>
            <w:tcW w:w="533" w:type="pct"/>
          </w:tcPr>
          <w:p w14:paraId="48344C87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34 (13.4%)</w:t>
            </w:r>
          </w:p>
        </w:tc>
        <w:tc>
          <w:tcPr>
            <w:tcW w:w="534" w:type="pct"/>
          </w:tcPr>
          <w:p w14:paraId="1968B78E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80 (10.5%)</w:t>
            </w:r>
          </w:p>
        </w:tc>
        <w:tc>
          <w:tcPr>
            <w:tcW w:w="436" w:type="pct"/>
            <w:vMerge/>
          </w:tcPr>
          <w:p w14:paraId="61567443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1" w:type="pct"/>
          </w:tcPr>
          <w:p w14:paraId="4CB71896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14 (11.3%)</w:t>
            </w:r>
          </w:p>
        </w:tc>
      </w:tr>
      <w:tr w:rsidR="00742630" w:rsidRPr="00793B95" w14:paraId="7F95F6C1" w14:textId="77777777" w:rsidTr="3EBF81D3">
        <w:tc>
          <w:tcPr>
            <w:tcW w:w="1014" w:type="pct"/>
          </w:tcPr>
          <w:p w14:paraId="0922850D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Infrequently, 4</w:t>
            </w:r>
          </w:p>
        </w:tc>
        <w:tc>
          <w:tcPr>
            <w:tcW w:w="486" w:type="pct"/>
          </w:tcPr>
          <w:p w14:paraId="0C56F0E8" w14:textId="77777777" w:rsidR="00742630" w:rsidRPr="00793B95" w:rsidRDefault="00742630" w:rsidP="00973D9C">
            <w:pPr>
              <w:spacing w:line="0" w:lineRule="atLeast"/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31 (18.6%)</w:t>
            </w:r>
          </w:p>
        </w:tc>
        <w:tc>
          <w:tcPr>
            <w:tcW w:w="582" w:type="pct"/>
          </w:tcPr>
          <w:p w14:paraId="7E64BC0F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110 (21.7%)</w:t>
            </w:r>
          </w:p>
        </w:tc>
        <w:tc>
          <w:tcPr>
            <w:tcW w:w="406" w:type="pct"/>
            <w:vMerge/>
          </w:tcPr>
          <w:p w14:paraId="798F8C19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8" w:type="pct"/>
          </w:tcPr>
          <w:p w14:paraId="12FE96A4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241 (21.5%)</w:t>
            </w:r>
          </w:p>
        </w:tc>
        <w:tc>
          <w:tcPr>
            <w:tcW w:w="533" w:type="pct"/>
          </w:tcPr>
          <w:p w14:paraId="4BE5D949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44 (17.4%)</w:t>
            </w:r>
          </w:p>
        </w:tc>
        <w:tc>
          <w:tcPr>
            <w:tcW w:w="534" w:type="pct"/>
          </w:tcPr>
          <w:p w14:paraId="4BCD98D7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64 (21.6%)</w:t>
            </w:r>
          </w:p>
        </w:tc>
        <w:tc>
          <w:tcPr>
            <w:tcW w:w="436" w:type="pct"/>
            <w:vMerge/>
          </w:tcPr>
          <w:p w14:paraId="296D4959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1" w:type="pct"/>
          </w:tcPr>
          <w:p w14:paraId="60A39B9E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208 (20.6%)</w:t>
            </w:r>
          </w:p>
        </w:tc>
      </w:tr>
      <w:tr w:rsidR="00742630" w:rsidRPr="00793B95" w14:paraId="7EC00FCB" w14:textId="77777777" w:rsidTr="3EBF81D3">
        <w:tc>
          <w:tcPr>
            <w:tcW w:w="1014" w:type="pct"/>
          </w:tcPr>
          <w:p w14:paraId="37283BB5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Never, 5</w:t>
            </w:r>
          </w:p>
        </w:tc>
        <w:tc>
          <w:tcPr>
            <w:tcW w:w="486" w:type="pct"/>
          </w:tcPr>
          <w:p w14:paraId="1D875052" w14:textId="77777777" w:rsidR="00742630" w:rsidRPr="00793B95" w:rsidRDefault="00742630" w:rsidP="00973D9C">
            <w:pPr>
              <w:spacing w:line="0" w:lineRule="atLeast"/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484 (68.7%)</w:t>
            </w:r>
          </w:p>
        </w:tc>
        <w:tc>
          <w:tcPr>
            <w:tcW w:w="582" w:type="pct"/>
          </w:tcPr>
          <w:p w14:paraId="6B210ACA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6276 (64.7%)</w:t>
            </w:r>
          </w:p>
        </w:tc>
        <w:tc>
          <w:tcPr>
            <w:tcW w:w="406" w:type="pct"/>
            <w:vMerge/>
          </w:tcPr>
          <w:p w14:paraId="6DA7DFA4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8" w:type="pct"/>
          </w:tcPr>
          <w:p w14:paraId="5C3B84F2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6760 (64.9%)</w:t>
            </w:r>
          </w:p>
        </w:tc>
        <w:tc>
          <w:tcPr>
            <w:tcW w:w="533" w:type="pct"/>
          </w:tcPr>
          <w:p w14:paraId="7268272E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71 (67.6%)</w:t>
            </w:r>
          </w:p>
        </w:tc>
        <w:tc>
          <w:tcPr>
            <w:tcW w:w="534" w:type="pct"/>
          </w:tcPr>
          <w:p w14:paraId="20B405CD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503 (66.3%)</w:t>
            </w:r>
          </w:p>
        </w:tc>
        <w:tc>
          <w:tcPr>
            <w:tcW w:w="436" w:type="pct"/>
            <w:vMerge/>
          </w:tcPr>
          <w:p w14:paraId="354F4724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1" w:type="pct"/>
          </w:tcPr>
          <w:p w14:paraId="3D68F65D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674 (66.6%)</w:t>
            </w:r>
          </w:p>
        </w:tc>
      </w:tr>
      <w:tr w:rsidR="00742630" w:rsidRPr="00793B95" w14:paraId="3CC4C64C" w14:textId="77777777" w:rsidTr="3EBF81D3">
        <w:tc>
          <w:tcPr>
            <w:tcW w:w="1014" w:type="pct"/>
          </w:tcPr>
          <w:p w14:paraId="292ADFED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Mean of score (SD)</w:t>
            </w:r>
          </w:p>
        </w:tc>
        <w:tc>
          <w:tcPr>
            <w:tcW w:w="486" w:type="pct"/>
          </w:tcPr>
          <w:p w14:paraId="6CDD4044" w14:textId="77777777" w:rsidR="00742630" w:rsidRPr="00793B95" w:rsidRDefault="00742630" w:rsidP="00973D9C">
            <w:pPr>
              <w:spacing w:line="0" w:lineRule="atLeast"/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4.5 (0.8)</w:t>
            </w:r>
          </w:p>
        </w:tc>
        <w:tc>
          <w:tcPr>
            <w:tcW w:w="582" w:type="pct"/>
          </w:tcPr>
          <w:p w14:paraId="7EF7613E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4.5 (0.8)</w:t>
            </w:r>
          </w:p>
        </w:tc>
        <w:tc>
          <w:tcPr>
            <w:tcW w:w="406" w:type="pct"/>
          </w:tcPr>
          <w:p w14:paraId="735A8121" w14:textId="57E0E8D9" w:rsidR="00742630" w:rsidRPr="00793B95" w:rsidRDefault="3EBF81D3" w:rsidP="00973D9C">
            <w:pPr>
              <w:rPr>
                <w:rFonts w:cs="Arial"/>
                <w:b/>
                <w:bCs/>
                <w:sz w:val="18"/>
                <w:szCs w:val="18"/>
              </w:rPr>
            </w:pPr>
            <w:r w:rsidRPr="3EBF81D3">
              <w:rPr>
                <w:rFonts w:cs="Arial"/>
                <w:color w:val="000000" w:themeColor="text1"/>
                <w:sz w:val="18"/>
                <w:szCs w:val="18"/>
              </w:rPr>
              <w:t>0.16</w:t>
            </w:r>
            <w:r w:rsidRPr="3EBF81D3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08" w:type="pct"/>
          </w:tcPr>
          <w:p w14:paraId="7218C7B2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4.5 (0.8)</w:t>
            </w:r>
          </w:p>
        </w:tc>
        <w:tc>
          <w:tcPr>
            <w:tcW w:w="533" w:type="pct"/>
          </w:tcPr>
          <w:p w14:paraId="3BB1E97B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4.5 (0.8)</w:t>
            </w:r>
          </w:p>
        </w:tc>
        <w:tc>
          <w:tcPr>
            <w:tcW w:w="534" w:type="pct"/>
          </w:tcPr>
          <w:p w14:paraId="3356EA3A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4.5 (0.8)</w:t>
            </w:r>
          </w:p>
        </w:tc>
        <w:tc>
          <w:tcPr>
            <w:tcW w:w="436" w:type="pct"/>
          </w:tcPr>
          <w:p w14:paraId="2864850B" w14:textId="30740FCF" w:rsidR="00742630" w:rsidRPr="00793B95" w:rsidRDefault="006C123D" w:rsidP="00973D9C">
            <w:pPr>
              <w:rPr>
                <w:rFonts w:cs="Arial"/>
                <w:sz w:val="18"/>
                <w:szCs w:val="18"/>
              </w:rPr>
            </w:pPr>
            <w:r>
              <w:rPr>
                <w:rFonts w:eastAsia="바탕" w:cs="Arial" w:hint="eastAsia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501" w:type="pct"/>
          </w:tcPr>
          <w:p w14:paraId="3350C5E6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4.5 (0.8)</w:t>
            </w:r>
          </w:p>
        </w:tc>
      </w:tr>
      <w:tr w:rsidR="00742630" w:rsidRPr="00793B95" w14:paraId="5F0AA3F5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81EDC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Social/Physical distancing, n (%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4C22D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A1389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C4AC8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DB698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2BA30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D9C88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ABFC3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B51B7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</w:tr>
      <w:tr w:rsidR="00742630" w:rsidRPr="00793B95" w14:paraId="3E72264E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0DCF9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Always, 1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A16AB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44 (6.2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492A3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937 (9.7%)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AA3C12" w14:textId="77777777" w:rsidR="00742630" w:rsidRPr="00793B95" w:rsidRDefault="00742630" w:rsidP="00973D9C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793B95">
              <w:rPr>
                <w:rFonts w:eastAsia="Arial Unicode MS" w:cs="Arial" w:hint="eastAsia"/>
                <w:b/>
                <w:bCs/>
                <w:sz w:val="18"/>
                <w:szCs w:val="18"/>
              </w:rPr>
              <w:t>0.0043*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F7BF7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981 (9.4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3B5A2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7 (6.7%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BC7EB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46 (6.1%)</w:t>
            </w:r>
          </w:p>
        </w:tc>
        <w:tc>
          <w:tcPr>
            <w:tcW w:w="43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614176" w14:textId="63C1CF8D" w:rsidR="00742630" w:rsidRPr="00793B95" w:rsidRDefault="006C123D" w:rsidP="00973D9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56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92375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63 (6.2%)</w:t>
            </w:r>
          </w:p>
        </w:tc>
      </w:tr>
      <w:tr w:rsidR="00742630" w:rsidRPr="00793B95" w14:paraId="2E50684A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46045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Frequently, 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DFA0D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64 (9.1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EAD65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056 (10.9%)</w:t>
            </w:r>
          </w:p>
        </w:tc>
        <w:tc>
          <w:tcPr>
            <w:tcW w:w="406" w:type="pct"/>
            <w:vMerge/>
          </w:tcPr>
          <w:p w14:paraId="155EF261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54249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120 (10.8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CDC8F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21 (8.3%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64579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75 (9.9%)</w:t>
            </w:r>
          </w:p>
        </w:tc>
        <w:tc>
          <w:tcPr>
            <w:tcW w:w="436" w:type="pct"/>
            <w:vMerge/>
          </w:tcPr>
          <w:p w14:paraId="6793FF9B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1D68B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96 (9.5%)</w:t>
            </w:r>
          </w:p>
        </w:tc>
      </w:tr>
      <w:tr w:rsidR="00742630" w:rsidRPr="00793B95" w14:paraId="6F8000C8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DB7E5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Sometimes, 3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4C44D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27 (46.4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B9E55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4281 (44.1%)</w:t>
            </w:r>
          </w:p>
        </w:tc>
        <w:tc>
          <w:tcPr>
            <w:tcW w:w="406" w:type="pct"/>
            <w:vMerge/>
          </w:tcPr>
          <w:p w14:paraId="2B65ECFC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14BAE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4608 (44.3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0F44D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40 (55.3%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9209E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384 (50.6%)</w:t>
            </w:r>
          </w:p>
        </w:tc>
        <w:tc>
          <w:tcPr>
            <w:tcW w:w="436" w:type="pct"/>
            <w:vMerge/>
          </w:tcPr>
          <w:p w14:paraId="5A550BD0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3102B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524 (51.8%)</w:t>
            </w:r>
          </w:p>
        </w:tc>
      </w:tr>
      <w:tr w:rsidR="00742630" w:rsidRPr="00793B95" w14:paraId="07A195A6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AFD95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Infrequently, 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EF998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53 (35.9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A2C76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116 (32.1%)</w:t>
            </w:r>
          </w:p>
        </w:tc>
        <w:tc>
          <w:tcPr>
            <w:tcW w:w="406" w:type="pct"/>
            <w:vMerge/>
          </w:tcPr>
          <w:p w14:paraId="11988875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79EF6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369 (32.4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A0E85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72 (28.5%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BE546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237 (31.2%)</w:t>
            </w:r>
          </w:p>
        </w:tc>
        <w:tc>
          <w:tcPr>
            <w:tcW w:w="436" w:type="pct"/>
            <w:vMerge/>
          </w:tcPr>
          <w:p w14:paraId="0FC789EC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2CDE4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309 (30.5%)</w:t>
            </w:r>
          </w:p>
        </w:tc>
      </w:tr>
      <w:tr w:rsidR="00742630" w:rsidRPr="00793B95" w14:paraId="41D0F592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6B17B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Never, 5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3B404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7 (2.4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DF2B7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15 (3.2%)</w:t>
            </w:r>
          </w:p>
        </w:tc>
        <w:tc>
          <w:tcPr>
            <w:tcW w:w="406" w:type="pct"/>
            <w:vMerge/>
          </w:tcPr>
          <w:p w14:paraId="33F53AA9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8399D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32 (3.2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71C2B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3 (1.2%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0792F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7 (2.2%)</w:t>
            </w:r>
          </w:p>
        </w:tc>
        <w:tc>
          <w:tcPr>
            <w:tcW w:w="436" w:type="pct"/>
            <w:vMerge/>
          </w:tcPr>
          <w:p w14:paraId="27E5D891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1FA02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20 (2.0%)</w:t>
            </w:r>
          </w:p>
        </w:tc>
      </w:tr>
      <w:tr w:rsidR="00742630" w:rsidRPr="00793B95" w14:paraId="545CF910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9A986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Mean of score (SD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93818" w14:textId="77777777" w:rsidR="00742630" w:rsidRPr="00793B95" w:rsidRDefault="00742630" w:rsidP="00973D9C">
            <w:pPr>
              <w:spacing w:line="0" w:lineRule="atLeast"/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.2 (0.9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9D653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.1 (1.0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FED51" w14:textId="77777777" w:rsidR="00742630" w:rsidRPr="00793B95" w:rsidRDefault="00742630" w:rsidP="00973D9C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793B95">
              <w:rPr>
                <w:rFonts w:cs="Arial"/>
                <w:b/>
                <w:bCs/>
                <w:color w:val="000000"/>
                <w:sz w:val="18"/>
                <w:szCs w:val="18"/>
              </w:rPr>
              <w:t>0.0018</w:t>
            </w:r>
            <w:r w:rsidRPr="00793B95">
              <w:rPr>
                <w:rFonts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01AFC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.1 (1.0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8183A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3.1 (0.8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64B61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3.1 (0.9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687B4" w14:textId="5DE6D39E" w:rsidR="00742630" w:rsidRPr="00793B95" w:rsidRDefault="006C123D" w:rsidP="00973D9C">
            <w:pPr>
              <w:rPr>
                <w:rFonts w:cs="Arial"/>
                <w:sz w:val="18"/>
                <w:szCs w:val="18"/>
              </w:rPr>
            </w:pPr>
            <w:r>
              <w:rPr>
                <w:rFonts w:eastAsia="바탕" w:cs="Arial" w:hint="eastAsia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0D876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3.1 (0.8)</w:t>
            </w:r>
          </w:p>
        </w:tc>
      </w:tr>
      <w:tr w:rsidR="00742630" w:rsidRPr="00793B95" w14:paraId="6E76ED72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BBE9F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Handwashing, n (%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C8B23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2B273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4E5D5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1E01D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F9A2C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A3118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A5EE0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6AC91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</w:tr>
      <w:tr w:rsidR="00742630" w:rsidRPr="00793B95" w14:paraId="68203A33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02626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Always, 1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463D5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84 (11.9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6CF06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296 (13.4%)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31018E" w14:textId="172ED40F" w:rsidR="00742630" w:rsidRPr="00793B95" w:rsidRDefault="3EBF81D3" w:rsidP="00973D9C">
            <w:pPr>
              <w:rPr>
                <w:rFonts w:cs="Arial"/>
                <w:sz w:val="18"/>
                <w:szCs w:val="18"/>
              </w:rPr>
            </w:pPr>
            <w:r w:rsidRPr="3EBF81D3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0.044</w:t>
            </w:r>
            <w:r w:rsidRPr="3EBF81D3">
              <w:rPr>
                <w:rFonts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57F65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380 (13.3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54B98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34 (13.4%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1AA1B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90 (11.9%)</w:t>
            </w:r>
          </w:p>
        </w:tc>
        <w:tc>
          <w:tcPr>
            <w:tcW w:w="43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17CE3E" w14:textId="774D4A76" w:rsidR="00742630" w:rsidRPr="00793B95" w:rsidRDefault="006C123D" w:rsidP="00973D9C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0.82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FD160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24 (12.3%)</w:t>
            </w:r>
          </w:p>
        </w:tc>
      </w:tr>
      <w:tr w:rsidR="00742630" w:rsidRPr="00793B95" w14:paraId="666CA690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59DB4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Frequently, 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FE0CD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68 (38.0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FED38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4055 (41.8%)</w:t>
            </w:r>
          </w:p>
        </w:tc>
        <w:tc>
          <w:tcPr>
            <w:tcW w:w="406" w:type="pct"/>
            <w:vMerge/>
          </w:tcPr>
          <w:p w14:paraId="747C4187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ABD1F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4323 (41.5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62974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98 (38.7%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0FCCB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318 (41.9%)</w:t>
            </w:r>
          </w:p>
        </w:tc>
        <w:tc>
          <w:tcPr>
            <w:tcW w:w="436" w:type="pct"/>
            <w:vMerge/>
          </w:tcPr>
          <w:p w14:paraId="18FEAD53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BF7C1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416 (41.1%)</w:t>
            </w:r>
          </w:p>
        </w:tc>
      </w:tr>
      <w:tr w:rsidR="00742630" w:rsidRPr="00793B95" w14:paraId="5CFDE037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EE177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Sometimes, 3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C7570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87 (26.5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2100C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466 (25.4%)</w:t>
            </w:r>
          </w:p>
        </w:tc>
        <w:tc>
          <w:tcPr>
            <w:tcW w:w="406" w:type="pct"/>
            <w:vMerge/>
          </w:tcPr>
          <w:p w14:paraId="61FE6556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2914B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653 (25.5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CF084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78 (30.8%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3E4F9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224 (29.5%)</w:t>
            </w:r>
          </w:p>
        </w:tc>
        <w:tc>
          <w:tcPr>
            <w:tcW w:w="436" w:type="pct"/>
            <w:vMerge/>
          </w:tcPr>
          <w:p w14:paraId="5724094F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6086C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302 (29.8%)</w:t>
            </w:r>
          </w:p>
        </w:tc>
      </w:tr>
      <w:tr w:rsidR="00742630" w:rsidRPr="00793B95" w14:paraId="50CCB9FD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F74AD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Infrequently, 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BCA65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59 (22.6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04B59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783 (18.4%)</w:t>
            </w:r>
          </w:p>
        </w:tc>
        <w:tc>
          <w:tcPr>
            <w:tcW w:w="406" w:type="pct"/>
            <w:vMerge/>
          </w:tcPr>
          <w:p w14:paraId="58277A2F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749A4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942 (18.7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12059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41 (16.2%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2D543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24 (16.3%)</w:t>
            </w:r>
          </w:p>
        </w:tc>
        <w:tc>
          <w:tcPr>
            <w:tcW w:w="436" w:type="pct"/>
            <w:vMerge/>
          </w:tcPr>
          <w:p w14:paraId="601C70DC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29C23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65 (16.3%)</w:t>
            </w:r>
          </w:p>
        </w:tc>
      </w:tr>
      <w:tr w:rsidR="00742630" w:rsidRPr="00793B95" w14:paraId="04DB8496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7FF7E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Never, 5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163C9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7 (1.0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DD5C9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05 (1.1%)</w:t>
            </w:r>
          </w:p>
        </w:tc>
        <w:tc>
          <w:tcPr>
            <w:tcW w:w="406" w:type="pct"/>
            <w:vMerge/>
          </w:tcPr>
          <w:p w14:paraId="7CBF4999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75AA8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12 (1.1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DC468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2 (0.8%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4C0C4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3 (0.4%)</w:t>
            </w:r>
          </w:p>
        </w:tc>
        <w:tc>
          <w:tcPr>
            <w:tcW w:w="436" w:type="pct"/>
            <w:vMerge/>
          </w:tcPr>
          <w:p w14:paraId="0F240A21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54F2E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5 (0.5%)</w:t>
            </w:r>
          </w:p>
        </w:tc>
      </w:tr>
      <w:tr w:rsidR="00742630" w:rsidRPr="00793B95" w14:paraId="66F3D0B4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A1F1E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lastRenderedPageBreak/>
              <w:t>Mean of score (SD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8BDAF" w14:textId="77777777" w:rsidR="00742630" w:rsidRPr="00793B95" w:rsidRDefault="00742630" w:rsidP="00973D9C">
            <w:pPr>
              <w:spacing w:line="0" w:lineRule="atLeast"/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.6 (1.0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198BF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.5 (1.0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DBDBE" w14:textId="77777777" w:rsidR="00742630" w:rsidRPr="00793B95" w:rsidRDefault="00742630" w:rsidP="00973D9C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793B95">
              <w:rPr>
                <w:rFonts w:cs="Arial"/>
                <w:b/>
                <w:bCs/>
                <w:color w:val="000000"/>
                <w:sz w:val="18"/>
                <w:szCs w:val="18"/>
              </w:rPr>
              <w:t>0.0051</w:t>
            </w:r>
            <w:r w:rsidRPr="00793B95">
              <w:rPr>
                <w:rFonts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4DA25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.5 (1.0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19928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2.5 (0.9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D5398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2.5 (0.9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CD3AC" w14:textId="76129F2D" w:rsidR="00742630" w:rsidRPr="00793B95" w:rsidRDefault="006C123D" w:rsidP="00973D9C">
            <w:pPr>
              <w:rPr>
                <w:rFonts w:cs="Arial"/>
                <w:sz w:val="18"/>
                <w:szCs w:val="18"/>
              </w:rPr>
            </w:pPr>
            <w:r>
              <w:rPr>
                <w:rFonts w:eastAsia="바탕" w:cs="Arial" w:hint="eastAsia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14513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2.5 (0.9)</w:t>
            </w:r>
          </w:p>
        </w:tc>
      </w:tr>
      <w:tr w:rsidR="00742630" w:rsidRPr="00793B95" w14:paraId="01EF13D5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A6B53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41223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8B164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A19A6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6EAB7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76086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EB9B1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679F0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0E6B1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</w:tr>
      <w:tr w:rsidR="00742630" w:rsidRPr="00793B95" w14:paraId="6679DDE7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88BD9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 xml:space="preserve">Travel Recently, </w:t>
            </w:r>
            <w:proofErr w:type="gramStart"/>
            <w:r w:rsidRPr="00793B95">
              <w:rPr>
                <w:rFonts w:eastAsia="Arial Unicode MS" w:cs="Arial"/>
                <w:sz w:val="18"/>
                <w:szCs w:val="18"/>
              </w:rPr>
              <w:t>Yes</w:t>
            </w:r>
            <w:proofErr w:type="gramEnd"/>
            <w:r w:rsidRPr="00793B95">
              <w:rPr>
                <w:rFonts w:eastAsia="Arial Unicode MS" w:cs="Arial"/>
                <w:sz w:val="18"/>
                <w:szCs w:val="18"/>
              </w:rPr>
              <w:t xml:space="preserve"> n (%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9E9E3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 (0.4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E8314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82 (0.8%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77966" w14:textId="606A5486" w:rsidR="00742630" w:rsidRPr="00793B95" w:rsidRDefault="3EBF81D3" w:rsidP="00973D9C">
            <w:pPr>
              <w:rPr>
                <w:rFonts w:cs="Arial"/>
                <w:sz w:val="18"/>
                <w:szCs w:val="18"/>
              </w:rPr>
            </w:pPr>
            <w:r w:rsidRPr="3EBF81D3">
              <w:rPr>
                <w:rFonts w:cs="Arial"/>
                <w:color w:val="000000" w:themeColor="text1"/>
                <w:sz w:val="18"/>
                <w:szCs w:val="18"/>
              </w:rPr>
              <w:t>0.23*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8FD72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85 (0.8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FCB84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F5D44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7 (0.9%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A037F" w14:textId="7547472C" w:rsidR="00742630" w:rsidRPr="00793B95" w:rsidRDefault="006C123D" w:rsidP="00973D9C">
            <w:pPr>
              <w:rPr>
                <w:rFonts w:cs="Arial"/>
                <w:sz w:val="18"/>
                <w:szCs w:val="18"/>
              </w:rPr>
            </w:pPr>
            <w:r>
              <w:rPr>
                <w:rFonts w:eastAsia="바탕" w:cs="Arial" w:hint="eastAsia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4FA7A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8 (0.8%)</w:t>
            </w:r>
          </w:p>
        </w:tc>
      </w:tr>
      <w:tr w:rsidR="00742630" w:rsidRPr="00793B95" w14:paraId="73440788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2E0F9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DAC89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0FC2D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74695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B7BE6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D021D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71163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2F0BC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A3A1B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</w:tr>
      <w:tr w:rsidR="00742630" w:rsidRPr="00793B95" w14:paraId="06B24107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1D190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 xml:space="preserve">Attend the social events/gathering, </w:t>
            </w:r>
            <w:proofErr w:type="gramStart"/>
            <w:r w:rsidRPr="00793B95">
              <w:rPr>
                <w:rFonts w:eastAsia="Arial Unicode MS" w:cs="Arial"/>
                <w:sz w:val="18"/>
                <w:szCs w:val="18"/>
              </w:rPr>
              <w:t>Yes</w:t>
            </w:r>
            <w:proofErr w:type="gramEnd"/>
            <w:r w:rsidRPr="00793B95">
              <w:rPr>
                <w:rFonts w:eastAsia="Arial Unicode MS" w:cs="Arial"/>
                <w:sz w:val="18"/>
                <w:szCs w:val="18"/>
              </w:rPr>
              <w:t xml:space="preserve"> n (%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13D2E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6 (3.7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4EC92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49 (3.6%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4753B" w14:textId="38CB8B69" w:rsidR="00742630" w:rsidRPr="00793B95" w:rsidRDefault="3EBF81D3" w:rsidP="00973D9C">
            <w:pPr>
              <w:rPr>
                <w:rFonts w:cs="Arial"/>
                <w:sz w:val="18"/>
                <w:szCs w:val="18"/>
              </w:rPr>
            </w:pPr>
            <w:r w:rsidRPr="3EBF81D3">
              <w:rPr>
                <w:rFonts w:cs="Arial"/>
                <w:color w:val="000000" w:themeColor="text1"/>
                <w:sz w:val="18"/>
                <w:szCs w:val="18"/>
              </w:rPr>
              <w:t>0.90*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22A41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75 (3.6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BE6F1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6 (6.3%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7719B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41 (5.4%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E4125" w14:textId="065DA330" w:rsidR="00742630" w:rsidRPr="00793B95" w:rsidRDefault="006C123D" w:rsidP="00973D9C">
            <w:pPr>
              <w:rPr>
                <w:rFonts w:cs="Arial"/>
                <w:sz w:val="18"/>
                <w:szCs w:val="18"/>
              </w:rPr>
            </w:pPr>
            <w:r>
              <w:rPr>
                <w:rFonts w:eastAsia="바탕" w:cs="Arial" w:hint="eastAsia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5E941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57 (5.6%)</w:t>
            </w:r>
          </w:p>
        </w:tc>
      </w:tr>
      <w:tr w:rsidR="00742630" w:rsidRPr="00793B95" w14:paraId="095BC1B7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557EC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AE348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E2662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366A8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5E179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79966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4D1F9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7F0DB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FF2A1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</w:tr>
      <w:tr w:rsidR="00742630" w:rsidRPr="00793B95" w14:paraId="1EE748BB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337F0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Close-contact with a known COVID-19 case in the last two weeks (14 days), n (%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5BD58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D938F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2D6CD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75EFF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44563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6BE41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DB4E7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1F455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</w:tr>
      <w:tr w:rsidR="00742630" w:rsidRPr="00793B95" w14:paraId="0DF90C88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DFE55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 xml:space="preserve">Yes 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2D8E6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 (0.4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7B71D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8 (0.1%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898EC" w14:textId="461BEDF8" w:rsidR="00742630" w:rsidRPr="00793B95" w:rsidRDefault="3EBF81D3" w:rsidP="00973D9C">
            <w:pPr>
              <w:rPr>
                <w:rFonts w:cs="Arial"/>
                <w:b/>
                <w:bCs/>
                <w:sz w:val="18"/>
                <w:szCs w:val="18"/>
              </w:rPr>
            </w:pPr>
            <w:r w:rsidRPr="3EBF81D3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0.034*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F50DA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1 (0.1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DA11A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A171E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5CE56" w14:textId="21C1E155" w:rsidR="00742630" w:rsidRPr="00793B95" w:rsidRDefault="006C123D" w:rsidP="00973D9C">
            <w:pPr>
              <w:rPr>
                <w:rFonts w:cs="Arial"/>
                <w:sz w:val="18"/>
                <w:szCs w:val="18"/>
              </w:rPr>
            </w:pPr>
            <w:r>
              <w:rPr>
                <w:rFonts w:eastAsia="바탕" w:cs="Arial" w:hint="eastAsia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99D6C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 (0.1%)</w:t>
            </w:r>
          </w:p>
        </w:tc>
      </w:tr>
      <w:tr w:rsidR="00742630" w:rsidRPr="00793B95" w14:paraId="7F64032C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27E25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No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E28E2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654 (92.8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33EF8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9049 (93.2%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373E7" w14:textId="63A8A608" w:rsidR="00742630" w:rsidRPr="00793B95" w:rsidRDefault="3EBF81D3" w:rsidP="00973D9C">
            <w:pPr>
              <w:rPr>
                <w:rFonts w:cs="Arial"/>
                <w:sz w:val="18"/>
                <w:szCs w:val="18"/>
              </w:rPr>
            </w:pPr>
            <w:r w:rsidRPr="3EBF81D3">
              <w:rPr>
                <w:rFonts w:cs="Arial"/>
                <w:color w:val="000000" w:themeColor="text1"/>
                <w:sz w:val="18"/>
                <w:szCs w:val="18"/>
              </w:rPr>
              <w:t>0.63*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24D84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9703 (93.2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4B0AB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235 (92.9%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A89A8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703 (92.6%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FBD55" w14:textId="3D3AAEA3" w:rsidR="00742630" w:rsidRPr="00793B95" w:rsidRDefault="006C123D" w:rsidP="00973D9C">
            <w:pPr>
              <w:rPr>
                <w:rFonts w:cs="Arial"/>
                <w:sz w:val="18"/>
                <w:szCs w:val="18"/>
              </w:rPr>
            </w:pPr>
            <w:r>
              <w:rPr>
                <w:rFonts w:eastAsia="바탕" w:cs="Arial" w:hint="eastAsia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F54C7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938 (92.7%)</w:t>
            </w:r>
          </w:p>
        </w:tc>
      </w:tr>
      <w:tr w:rsidR="00742630" w:rsidRPr="00793B95" w14:paraId="5F25FF00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AA79F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Don’t know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D4352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48 (6.8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C8259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648 (6.7%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156FE" w14:textId="241D7F5E" w:rsidR="00742630" w:rsidRPr="00793B95" w:rsidRDefault="3EBF81D3" w:rsidP="00973D9C">
            <w:pPr>
              <w:rPr>
                <w:rFonts w:cs="Arial"/>
                <w:sz w:val="18"/>
                <w:szCs w:val="18"/>
              </w:rPr>
            </w:pPr>
            <w:r w:rsidRPr="3EBF81D3">
              <w:rPr>
                <w:rFonts w:cs="Arial"/>
                <w:color w:val="000000" w:themeColor="text1"/>
                <w:sz w:val="18"/>
                <w:szCs w:val="18"/>
              </w:rPr>
              <w:t>0.89*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30CC4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696 (6.7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D816A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8 (7.1%)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A7A8D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55 (7.2%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C5228" w14:textId="362E04F6" w:rsidR="00742630" w:rsidRPr="00793B95" w:rsidRDefault="006C123D" w:rsidP="00973D9C">
            <w:pPr>
              <w:rPr>
                <w:rFonts w:cs="Arial"/>
                <w:sz w:val="18"/>
                <w:szCs w:val="18"/>
              </w:rPr>
            </w:pPr>
            <w:r>
              <w:rPr>
                <w:rFonts w:eastAsia="바탕" w:cs="Arial" w:hint="eastAsia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8A7B1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73 (7.2%)</w:t>
            </w:r>
          </w:p>
        </w:tc>
      </w:tr>
      <w:tr w:rsidR="00742630" w:rsidRPr="00793B95" w14:paraId="673F8963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48AB3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9DDDA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0D275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69950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45E7D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9C5BC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3C5D1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8BAF8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97FFA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</w:tr>
      <w:tr w:rsidR="00742630" w:rsidRPr="00793B95" w14:paraId="3082CDB7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68691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 xml:space="preserve">Relationship if </w:t>
            </w:r>
            <w:proofErr w:type="gramStart"/>
            <w:r w:rsidRPr="00793B95">
              <w:rPr>
                <w:rFonts w:eastAsia="Arial Unicode MS" w:cs="Arial"/>
                <w:sz w:val="18"/>
                <w:szCs w:val="18"/>
              </w:rPr>
              <w:t>Yes</w:t>
            </w:r>
            <w:proofErr w:type="gramEnd"/>
            <w:r w:rsidRPr="00793B95">
              <w:rPr>
                <w:rFonts w:eastAsia="Arial Unicode MS" w:cs="Arial"/>
                <w:sz w:val="18"/>
                <w:szCs w:val="18"/>
              </w:rPr>
              <w:t>, n (%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515DC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460B3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EB3AF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FEF55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D508A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7B4F8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66B3B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C87CE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</w:p>
        </w:tc>
      </w:tr>
      <w:tr w:rsidR="00742630" w:rsidRPr="00793B95" w14:paraId="409B5A9E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AC431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 xml:space="preserve">Household member </w:t>
            </w:r>
            <w:r w:rsidRPr="00793B95">
              <w:rPr>
                <w:rFonts w:eastAsia="Arial Unicode MS" w:cs="Arial"/>
                <w:sz w:val="18"/>
                <w:szCs w:val="18"/>
              </w:rPr>
              <w:tab/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5560F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 (33.3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33127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5 (62.5%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16561" w14:textId="5295B14B" w:rsidR="00742630" w:rsidRPr="00793B95" w:rsidRDefault="3EBF81D3" w:rsidP="00973D9C">
            <w:pPr>
              <w:rPr>
                <w:rFonts w:cs="Arial"/>
                <w:sz w:val="18"/>
                <w:szCs w:val="18"/>
              </w:rPr>
            </w:pPr>
            <w:r w:rsidRPr="3EBF81D3">
              <w:rPr>
                <w:rFonts w:cs="Arial"/>
                <w:color w:val="000000" w:themeColor="text1"/>
                <w:sz w:val="18"/>
                <w:szCs w:val="18"/>
              </w:rPr>
              <w:t>0.55*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B2DA1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6 (54.5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248D7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1214C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71523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29FDA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0 (0.0%)</w:t>
            </w:r>
          </w:p>
        </w:tc>
      </w:tr>
      <w:tr w:rsidR="00742630" w:rsidRPr="00793B95" w14:paraId="502156E4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04155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Non-co-habiting family member/friend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71CDD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 (33.3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B32F7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ED7C5" w14:textId="53BF6F79" w:rsidR="00742630" w:rsidRPr="00793B95" w:rsidRDefault="3EBF81D3" w:rsidP="00973D9C">
            <w:pPr>
              <w:rPr>
                <w:rFonts w:cs="Arial"/>
                <w:sz w:val="18"/>
                <w:szCs w:val="18"/>
              </w:rPr>
            </w:pPr>
            <w:r w:rsidRPr="3EBF81D3">
              <w:rPr>
                <w:rFonts w:cs="Arial"/>
                <w:color w:val="000000" w:themeColor="text1"/>
                <w:sz w:val="18"/>
                <w:szCs w:val="18"/>
              </w:rPr>
              <w:t>0.27*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85039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 (9.1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A6243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89017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C7D9F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C3099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0 (0.0%)</w:t>
            </w:r>
          </w:p>
        </w:tc>
      </w:tr>
      <w:tr w:rsidR="00742630" w:rsidRPr="00793B95" w14:paraId="52185D43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F45AA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Coworker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0669F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DAFC2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CA90E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E3010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6B593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0811F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66F5B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AE1E1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0 (0.0%)</w:t>
            </w:r>
          </w:p>
        </w:tc>
      </w:tr>
      <w:tr w:rsidR="00742630" w:rsidRPr="00793B95" w14:paraId="27A33F4A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EBC2B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Schoolmate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57585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 (33.3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A3620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2 (25.0%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B360E" w14:textId="72245E01" w:rsidR="00742630" w:rsidRPr="00793B95" w:rsidRDefault="3EBF81D3" w:rsidP="00973D9C">
            <w:pPr>
              <w:rPr>
                <w:rFonts w:cs="Arial"/>
                <w:sz w:val="18"/>
                <w:szCs w:val="18"/>
              </w:rPr>
            </w:pPr>
            <w:r w:rsidRPr="3EBF81D3">
              <w:rPr>
                <w:rFonts w:cs="Arial"/>
                <w:color w:val="000000" w:themeColor="text1"/>
                <w:sz w:val="18"/>
                <w:szCs w:val="18"/>
              </w:rPr>
              <w:t>1.0*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5750E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3 (27.3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855E1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37C22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DE8FC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FF413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0 (0.0%)</w:t>
            </w:r>
          </w:p>
        </w:tc>
      </w:tr>
      <w:tr w:rsidR="00742630" w:rsidRPr="00793B95" w14:paraId="0F0065D9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FD12D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Client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87647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E4DD9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D3F52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2FD30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7F075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08010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DAB33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D7EA5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0 (0.0%)</w:t>
            </w:r>
          </w:p>
        </w:tc>
      </w:tr>
      <w:tr w:rsidR="00742630" w:rsidRPr="00793B95" w14:paraId="470BEFDB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FEA82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Patient (if health worker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44B4E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9AD27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48564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E0719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325A5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8036E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880A7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C83DF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0 (0.0%)</w:t>
            </w:r>
          </w:p>
        </w:tc>
      </w:tr>
      <w:tr w:rsidR="00742630" w:rsidRPr="00793B95" w14:paraId="4BE5D2EA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D897D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Housemaid/caregiver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04D96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D50C7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0C19A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00C95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F8F97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45710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CFE64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82CA6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0 (0.0%)</w:t>
            </w:r>
          </w:p>
        </w:tc>
      </w:tr>
      <w:tr w:rsidR="00742630" w:rsidRPr="00793B95" w14:paraId="6FBDA15E" w14:textId="77777777" w:rsidTr="3EBF81D3"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94974" w14:textId="77777777" w:rsidR="00742630" w:rsidRPr="00793B95" w:rsidRDefault="00742630" w:rsidP="00973D9C">
            <w:pPr>
              <w:ind w:leftChars="100" w:left="240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Arial Unicode MS" w:cs="Arial"/>
                <w:sz w:val="18"/>
                <w:szCs w:val="18"/>
              </w:rPr>
              <w:t>Other(s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3B6F1" w14:textId="77777777" w:rsidR="00742630" w:rsidRPr="00793B95" w:rsidRDefault="00742630" w:rsidP="00973D9C">
            <w:pPr>
              <w:spacing w:line="0" w:lineRule="atLeast"/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E0030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 (12.5%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9F399" w14:textId="78373F86" w:rsidR="00742630" w:rsidRPr="00793B95" w:rsidRDefault="3EBF81D3" w:rsidP="00973D9C">
            <w:pPr>
              <w:rPr>
                <w:rFonts w:cs="Arial"/>
                <w:sz w:val="18"/>
                <w:szCs w:val="18"/>
              </w:rPr>
            </w:pPr>
            <w:r w:rsidRPr="3EBF81D3">
              <w:rPr>
                <w:rFonts w:cs="Arial"/>
                <w:color w:val="000000" w:themeColor="text1"/>
                <w:sz w:val="18"/>
                <w:szCs w:val="18"/>
              </w:rPr>
              <w:t>1.0*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31D56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cs="Arial"/>
                <w:color w:val="000000"/>
                <w:sz w:val="18"/>
                <w:szCs w:val="18"/>
              </w:rPr>
              <w:t>1 (9.1%)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91D2B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0EBEB" w14:textId="77777777" w:rsidR="00742630" w:rsidRPr="00793B95" w:rsidRDefault="00742630" w:rsidP="00973D9C">
            <w:pPr>
              <w:rPr>
                <w:rFonts w:eastAsia="Arial Unicode MS"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 (100.0%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73C0F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7F34D" w14:textId="77777777" w:rsidR="00742630" w:rsidRPr="00793B95" w:rsidRDefault="00742630" w:rsidP="00973D9C">
            <w:pPr>
              <w:rPr>
                <w:rFonts w:cs="Arial"/>
                <w:sz w:val="18"/>
                <w:szCs w:val="18"/>
              </w:rPr>
            </w:pPr>
            <w:r w:rsidRPr="00793B95">
              <w:rPr>
                <w:rFonts w:eastAsia="바탕" w:cs="Arial"/>
                <w:color w:val="000000"/>
                <w:sz w:val="18"/>
                <w:szCs w:val="18"/>
              </w:rPr>
              <w:t>1 (100.0%)</w:t>
            </w:r>
          </w:p>
        </w:tc>
      </w:tr>
    </w:tbl>
    <w:p w14:paraId="58E48F87" w14:textId="77777777" w:rsidR="00742630" w:rsidRPr="00793B95" w:rsidRDefault="00742630" w:rsidP="00742630">
      <w:pPr>
        <w:rPr>
          <w:rFonts w:cs="Arial"/>
          <w:sz w:val="18"/>
          <w:szCs w:val="18"/>
        </w:rPr>
      </w:pPr>
      <w:r w:rsidRPr="00793B95">
        <w:rPr>
          <w:rFonts w:cs="Arial"/>
          <w:sz w:val="18"/>
          <w:szCs w:val="18"/>
        </w:rPr>
        <w:t xml:space="preserve">* The p-value is calculated </w:t>
      </w:r>
      <w:r w:rsidRPr="00793B95">
        <w:rPr>
          <w:rFonts w:cs="Arial" w:hint="eastAsia"/>
          <w:sz w:val="18"/>
          <w:szCs w:val="18"/>
        </w:rPr>
        <w:t>using</w:t>
      </w:r>
      <w:r w:rsidRPr="00793B95">
        <w:rPr>
          <w:rFonts w:cs="Arial"/>
          <w:sz w:val="18"/>
          <w:szCs w:val="18"/>
        </w:rPr>
        <w:t xml:space="preserve"> Chi Squared test or Fisher's exact </w:t>
      </w:r>
      <w:proofErr w:type="gramStart"/>
      <w:r w:rsidRPr="00793B95">
        <w:rPr>
          <w:rFonts w:cs="Arial"/>
          <w:sz w:val="18"/>
          <w:szCs w:val="18"/>
        </w:rPr>
        <w:t>test;</w:t>
      </w:r>
      <w:proofErr w:type="gramEnd"/>
      <w:r w:rsidRPr="00793B95">
        <w:rPr>
          <w:rFonts w:cs="Arial"/>
          <w:sz w:val="18"/>
          <w:szCs w:val="18"/>
        </w:rPr>
        <w:t xml:space="preserve"> </w:t>
      </w:r>
    </w:p>
    <w:p w14:paraId="53631BF6" w14:textId="77777777" w:rsidR="00742630" w:rsidRDefault="00742630" w:rsidP="00742630">
      <w:pPr>
        <w:rPr>
          <w:rFonts w:cs="Arial"/>
          <w:color w:val="000000"/>
          <w:sz w:val="18"/>
          <w:szCs w:val="18"/>
        </w:rPr>
      </w:pPr>
      <w:r w:rsidRPr="00793B95">
        <w:rPr>
          <w:rFonts w:cs="Arial"/>
          <w:color w:val="000000"/>
          <w:sz w:val="18"/>
          <w:szCs w:val="18"/>
        </w:rPr>
        <w:t xml:space="preserve">† The p-value is </w:t>
      </w:r>
      <w:r w:rsidRPr="00793B95">
        <w:rPr>
          <w:rFonts w:cs="Arial"/>
          <w:sz w:val="18"/>
          <w:szCs w:val="18"/>
        </w:rPr>
        <w:t>calculated</w:t>
      </w:r>
      <w:r w:rsidRPr="00793B95">
        <w:rPr>
          <w:rFonts w:cs="Arial" w:hint="eastAsia"/>
          <w:sz w:val="18"/>
          <w:szCs w:val="18"/>
        </w:rPr>
        <w:t xml:space="preserve"> using</w:t>
      </w:r>
      <w:r w:rsidRPr="00793B95">
        <w:rPr>
          <w:rFonts w:cs="Arial"/>
          <w:color w:val="000000"/>
          <w:sz w:val="18"/>
          <w:szCs w:val="18"/>
        </w:rPr>
        <w:t xml:space="preserve"> t-test comparing the mean</w:t>
      </w:r>
      <w:r w:rsidRPr="00793B95">
        <w:rPr>
          <w:rFonts w:cs="Arial" w:hint="eastAsia"/>
          <w:color w:val="000000"/>
          <w:sz w:val="18"/>
          <w:szCs w:val="18"/>
        </w:rPr>
        <w:t>s</w:t>
      </w:r>
      <w:r w:rsidRPr="00793B95">
        <w:rPr>
          <w:rFonts w:cs="Arial"/>
          <w:color w:val="000000"/>
          <w:sz w:val="18"/>
          <w:szCs w:val="18"/>
        </w:rPr>
        <w:t xml:space="preserve"> of score</w:t>
      </w:r>
      <w:r w:rsidRPr="00793B95">
        <w:rPr>
          <w:rFonts w:cs="Arial" w:hint="eastAsia"/>
          <w:color w:val="000000"/>
          <w:sz w:val="18"/>
          <w:szCs w:val="18"/>
        </w:rPr>
        <w:t>.</w:t>
      </w:r>
      <w:r w:rsidRPr="00793B95">
        <w:rPr>
          <w:rFonts w:cs="Arial"/>
          <w:color w:val="000000"/>
          <w:sz w:val="18"/>
          <w:szCs w:val="18"/>
        </w:rPr>
        <w:t xml:space="preserve"> </w:t>
      </w:r>
    </w:p>
    <w:p w14:paraId="55F03571" w14:textId="560F89B7" w:rsidR="00311CDB" w:rsidRPr="00793B95" w:rsidRDefault="00311CDB" w:rsidP="00742630">
      <w:pPr>
        <w:rPr>
          <w:rFonts w:cs="Arial"/>
          <w:sz w:val="18"/>
          <w:szCs w:val="18"/>
        </w:rPr>
      </w:pPr>
      <w:r w:rsidRPr="00311CDB">
        <w:rPr>
          <w:rFonts w:cs="Arial"/>
          <w:sz w:val="18"/>
          <w:szCs w:val="18"/>
        </w:rPr>
        <w:t>‡</w:t>
      </w:r>
      <w:r>
        <w:rPr>
          <w:rFonts w:cs="Arial" w:hint="eastAsia"/>
          <w:sz w:val="18"/>
          <w:szCs w:val="18"/>
        </w:rPr>
        <w:t xml:space="preserve"> The p-value is calculated from conditional </w:t>
      </w:r>
      <w:r>
        <w:rPr>
          <w:rFonts w:cs="Arial"/>
          <w:sz w:val="18"/>
          <w:szCs w:val="18"/>
        </w:rPr>
        <w:t>logistic</w:t>
      </w:r>
      <w:r>
        <w:rPr>
          <w:rFonts w:cs="Arial" w:hint="eastAsia"/>
          <w:sz w:val="18"/>
          <w:szCs w:val="18"/>
        </w:rPr>
        <w:t xml:space="preserve"> regression</w:t>
      </w:r>
      <w:r w:rsidR="00EC7FD3">
        <w:rPr>
          <w:rFonts w:cs="Arial" w:hint="eastAsia"/>
          <w:sz w:val="18"/>
          <w:szCs w:val="18"/>
        </w:rPr>
        <w:t xml:space="preserve"> using the Wald test</w:t>
      </w:r>
      <w:r>
        <w:rPr>
          <w:rFonts w:cs="Arial" w:hint="eastAsia"/>
          <w:sz w:val="18"/>
          <w:szCs w:val="18"/>
        </w:rPr>
        <w:t xml:space="preserve">. </w:t>
      </w:r>
    </w:p>
    <w:p w14:paraId="1C34981E" w14:textId="77777777" w:rsidR="00742630" w:rsidRPr="00534935" w:rsidRDefault="00742630" w:rsidP="00742630">
      <w:pPr>
        <w:rPr>
          <w:rFonts w:ascii="Times New Roman" w:hAnsi="Times New Roman" w:cs="Times New Roman"/>
          <w:bCs/>
        </w:rPr>
      </w:pPr>
    </w:p>
    <w:p w14:paraId="2C327FC7" w14:textId="77777777" w:rsidR="00A47892" w:rsidRDefault="00A47892"/>
    <w:sectPr w:rsidR="00A47892" w:rsidSect="00BD05E0">
      <w:pgSz w:w="15840" w:h="12240" w:orient="landscape"/>
      <w:pgMar w:top="1440" w:right="1440" w:bottom="1440" w:left="1440" w:header="709" w:footer="709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5F42ED7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5D033D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9284D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19A3BB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45A606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372BF9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3807A9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C82290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0947A9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A5C13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595563"/>
    <w:multiLevelType w:val="hybridMultilevel"/>
    <w:tmpl w:val="1004CC56"/>
    <w:lvl w:ilvl="0" w:tplc="B3C86E6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B38744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5F8A3F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EB0DF7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2DA029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F489E9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B8E3F7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0EDA7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0209B1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100F39E7"/>
    <w:multiLevelType w:val="hybridMultilevel"/>
    <w:tmpl w:val="17649A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3CF24FD"/>
    <w:multiLevelType w:val="hybridMultilevel"/>
    <w:tmpl w:val="66CE732A"/>
    <w:lvl w:ilvl="0" w:tplc="ABC2DB18">
      <w:start w:val="1"/>
      <w:numFmt w:val="decimal"/>
      <w:lvlText w:val="%1."/>
      <w:lvlJc w:val="left"/>
      <w:pPr>
        <w:ind w:left="1020" w:hanging="360"/>
      </w:pPr>
    </w:lvl>
    <w:lvl w:ilvl="1" w:tplc="DE60A11A">
      <w:start w:val="1"/>
      <w:numFmt w:val="decimal"/>
      <w:lvlText w:val="%2."/>
      <w:lvlJc w:val="left"/>
      <w:pPr>
        <w:ind w:left="1020" w:hanging="360"/>
      </w:pPr>
    </w:lvl>
    <w:lvl w:ilvl="2" w:tplc="042A1732">
      <w:start w:val="1"/>
      <w:numFmt w:val="decimal"/>
      <w:lvlText w:val="%3."/>
      <w:lvlJc w:val="left"/>
      <w:pPr>
        <w:ind w:left="1020" w:hanging="360"/>
      </w:pPr>
    </w:lvl>
    <w:lvl w:ilvl="3" w:tplc="36DE30A0">
      <w:start w:val="1"/>
      <w:numFmt w:val="decimal"/>
      <w:lvlText w:val="%4."/>
      <w:lvlJc w:val="left"/>
      <w:pPr>
        <w:ind w:left="1020" w:hanging="360"/>
      </w:pPr>
    </w:lvl>
    <w:lvl w:ilvl="4" w:tplc="F440BBE2">
      <w:start w:val="1"/>
      <w:numFmt w:val="decimal"/>
      <w:lvlText w:val="%5."/>
      <w:lvlJc w:val="left"/>
      <w:pPr>
        <w:ind w:left="1020" w:hanging="360"/>
      </w:pPr>
    </w:lvl>
    <w:lvl w:ilvl="5" w:tplc="833E5E92">
      <w:start w:val="1"/>
      <w:numFmt w:val="decimal"/>
      <w:lvlText w:val="%6."/>
      <w:lvlJc w:val="left"/>
      <w:pPr>
        <w:ind w:left="1020" w:hanging="360"/>
      </w:pPr>
    </w:lvl>
    <w:lvl w:ilvl="6" w:tplc="97A29FF6">
      <w:start w:val="1"/>
      <w:numFmt w:val="decimal"/>
      <w:lvlText w:val="%7."/>
      <w:lvlJc w:val="left"/>
      <w:pPr>
        <w:ind w:left="1020" w:hanging="360"/>
      </w:pPr>
    </w:lvl>
    <w:lvl w:ilvl="7" w:tplc="26329142">
      <w:start w:val="1"/>
      <w:numFmt w:val="decimal"/>
      <w:lvlText w:val="%8."/>
      <w:lvlJc w:val="left"/>
      <w:pPr>
        <w:ind w:left="1020" w:hanging="360"/>
      </w:pPr>
    </w:lvl>
    <w:lvl w:ilvl="8" w:tplc="39A4A32A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15D71859"/>
    <w:multiLevelType w:val="multilevel"/>
    <w:tmpl w:val="AB8A5F08"/>
    <w:lvl w:ilvl="0">
      <w:start w:val="1"/>
      <w:numFmt w:val="decimal"/>
      <w:pStyle w:val="Heading1"/>
      <w:lvlText w:val="%1"/>
      <w:lvlJc w:val="left"/>
      <w:pPr>
        <w:ind w:left="1032" w:hanging="432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11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84" w:hanging="1584"/>
      </w:pPr>
      <w:rPr>
        <w:rFonts w:hint="default"/>
      </w:rPr>
    </w:lvl>
  </w:abstractNum>
  <w:abstractNum w:abstractNumId="14" w15:restartNumberingAfterBreak="0">
    <w:nsid w:val="198A7628"/>
    <w:multiLevelType w:val="hybridMultilevel"/>
    <w:tmpl w:val="344A5D50"/>
    <w:lvl w:ilvl="0" w:tplc="27400CB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0D3192"/>
    <w:multiLevelType w:val="multilevel"/>
    <w:tmpl w:val="589E2C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3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9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5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5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5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21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24" w:hanging="1440"/>
      </w:pPr>
      <w:rPr>
        <w:rFonts w:hint="default"/>
      </w:rPr>
    </w:lvl>
  </w:abstractNum>
  <w:abstractNum w:abstractNumId="16" w15:restartNumberingAfterBreak="0">
    <w:nsid w:val="5A5825FA"/>
    <w:multiLevelType w:val="hybridMultilevel"/>
    <w:tmpl w:val="57B41400"/>
    <w:lvl w:ilvl="0" w:tplc="B71A190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E4250C"/>
    <w:multiLevelType w:val="hybridMultilevel"/>
    <w:tmpl w:val="0EECC3E8"/>
    <w:lvl w:ilvl="0" w:tplc="50F087D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7CEAAE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8C68B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9C2451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52A5E1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EC68B1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4D47C3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338A16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7F83D0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62B17EC5"/>
    <w:multiLevelType w:val="hybridMultilevel"/>
    <w:tmpl w:val="3EC6C66E"/>
    <w:lvl w:ilvl="0" w:tplc="E13C72F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ED2F6A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788A81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05CF22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BB4644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338521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C7AF56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2862E4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2B03F1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 w15:restartNumberingAfterBreak="0">
    <w:nsid w:val="664A7B81"/>
    <w:multiLevelType w:val="hybridMultilevel"/>
    <w:tmpl w:val="ABCC5740"/>
    <w:lvl w:ilvl="0" w:tplc="83C478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F66FB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9E9B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48A3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A034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6842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76DD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AE91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20E8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61647715">
    <w:abstractNumId w:val="13"/>
  </w:num>
  <w:num w:numId="2" w16cid:durableId="1418939664">
    <w:abstractNumId w:val="14"/>
  </w:num>
  <w:num w:numId="3" w16cid:durableId="849946631">
    <w:abstractNumId w:val="14"/>
  </w:num>
  <w:num w:numId="4" w16cid:durableId="822548454">
    <w:abstractNumId w:val="14"/>
  </w:num>
  <w:num w:numId="5" w16cid:durableId="1786079814">
    <w:abstractNumId w:val="14"/>
  </w:num>
  <w:num w:numId="6" w16cid:durableId="331837572">
    <w:abstractNumId w:val="13"/>
  </w:num>
  <w:num w:numId="7" w16cid:durableId="1209954304">
    <w:abstractNumId w:val="13"/>
  </w:num>
  <w:num w:numId="8" w16cid:durableId="366298525">
    <w:abstractNumId w:val="13"/>
  </w:num>
  <w:num w:numId="9" w16cid:durableId="253561792">
    <w:abstractNumId w:val="13"/>
  </w:num>
  <w:num w:numId="10" w16cid:durableId="1493136964">
    <w:abstractNumId w:val="15"/>
  </w:num>
  <w:num w:numId="11" w16cid:durableId="1230657601">
    <w:abstractNumId w:val="16"/>
  </w:num>
  <w:num w:numId="12" w16cid:durableId="2068802492">
    <w:abstractNumId w:val="15"/>
  </w:num>
  <w:num w:numId="13" w16cid:durableId="952709884">
    <w:abstractNumId w:val="15"/>
  </w:num>
  <w:num w:numId="14" w16cid:durableId="2021277406">
    <w:abstractNumId w:val="15"/>
  </w:num>
  <w:num w:numId="15" w16cid:durableId="465899442">
    <w:abstractNumId w:val="15"/>
  </w:num>
  <w:num w:numId="16" w16cid:durableId="1078942435">
    <w:abstractNumId w:val="15"/>
  </w:num>
  <w:num w:numId="17" w16cid:durableId="217396019">
    <w:abstractNumId w:val="15"/>
  </w:num>
  <w:num w:numId="18" w16cid:durableId="1243444474">
    <w:abstractNumId w:val="13"/>
  </w:num>
  <w:num w:numId="19" w16cid:durableId="3090430">
    <w:abstractNumId w:val="13"/>
  </w:num>
  <w:num w:numId="20" w16cid:durableId="1953434902">
    <w:abstractNumId w:val="13"/>
  </w:num>
  <w:num w:numId="21" w16cid:durableId="1508979055">
    <w:abstractNumId w:val="13"/>
  </w:num>
  <w:num w:numId="22" w16cid:durableId="24529694">
    <w:abstractNumId w:val="11"/>
  </w:num>
  <w:num w:numId="23" w16cid:durableId="246810386">
    <w:abstractNumId w:val="10"/>
  </w:num>
  <w:num w:numId="24" w16cid:durableId="1608465676">
    <w:abstractNumId w:val="17"/>
  </w:num>
  <w:num w:numId="25" w16cid:durableId="400638486">
    <w:abstractNumId w:val="18"/>
  </w:num>
  <w:num w:numId="26" w16cid:durableId="244729999">
    <w:abstractNumId w:val="19"/>
  </w:num>
  <w:num w:numId="27" w16cid:durableId="2101833659">
    <w:abstractNumId w:val="9"/>
  </w:num>
  <w:num w:numId="28" w16cid:durableId="1992441770">
    <w:abstractNumId w:val="7"/>
  </w:num>
  <w:num w:numId="29" w16cid:durableId="1004627905">
    <w:abstractNumId w:val="6"/>
  </w:num>
  <w:num w:numId="30" w16cid:durableId="569535148">
    <w:abstractNumId w:val="5"/>
  </w:num>
  <w:num w:numId="31" w16cid:durableId="882907280">
    <w:abstractNumId w:val="4"/>
  </w:num>
  <w:num w:numId="32" w16cid:durableId="76294793">
    <w:abstractNumId w:val="8"/>
  </w:num>
  <w:num w:numId="33" w16cid:durableId="270941486">
    <w:abstractNumId w:val="3"/>
  </w:num>
  <w:num w:numId="34" w16cid:durableId="524636427">
    <w:abstractNumId w:val="2"/>
  </w:num>
  <w:num w:numId="35" w16cid:durableId="911545926">
    <w:abstractNumId w:val="1"/>
  </w:num>
  <w:num w:numId="36" w16cid:durableId="840391696">
    <w:abstractNumId w:val="0"/>
  </w:num>
  <w:num w:numId="37" w16cid:durableId="44493125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630"/>
    <w:rsid w:val="00017D56"/>
    <w:rsid w:val="00031542"/>
    <w:rsid w:val="00035112"/>
    <w:rsid w:val="0004051D"/>
    <w:rsid w:val="000503FB"/>
    <w:rsid w:val="00052125"/>
    <w:rsid w:val="00061C4B"/>
    <w:rsid w:val="000762BE"/>
    <w:rsid w:val="00077F98"/>
    <w:rsid w:val="00082FD7"/>
    <w:rsid w:val="000A0B35"/>
    <w:rsid w:val="000A3507"/>
    <w:rsid w:val="000C2A10"/>
    <w:rsid w:val="000C79DA"/>
    <w:rsid w:val="000D17E9"/>
    <w:rsid w:val="000E5856"/>
    <w:rsid w:val="000F04ED"/>
    <w:rsid w:val="000F322A"/>
    <w:rsid w:val="00106948"/>
    <w:rsid w:val="0010711D"/>
    <w:rsid w:val="00111FFF"/>
    <w:rsid w:val="00112B4D"/>
    <w:rsid w:val="00131287"/>
    <w:rsid w:val="00141F98"/>
    <w:rsid w:val="00172040"/>
    <w:rsid w:val="00172C5E"/>
    <w:rsid w:val="001849BC"/>
    <w:rsid w:val="00187320"/>
    <w:rsid w:val="0019251C"/>
    <w:rsid w:val="001A221F"/>
    <w:rsid w:val="001B17A9"/>
    <w:rsid w:val="001B29B9"/>
    <w:rsid w:val="001B2D11"/>
    <w:rsid w:val="001C0B0D"/>
    <w:rsid w:val="001C48D9"/>
    <w:rsid w:val="001C51D8"/>
    <w:rsid w:val="001C52DF"/>
    <w:rsid w:val="001D2BEF"/>
    <w:rsid w:val="001D55CB"/>
    <w:rsid w:val="00200108"/>
    <w:rsid w:val="00220179"/>
    <w:rsid w:val="00221404"/>
    <w:rsid w:val="00223E04"/>
    <w:rsid w:val="00233E98"/>
    <w:rsid w:val="00274B19"/>
    <w:rsid w:val="00275D71"/>
    <w:rsid w:val="002A05BA"/>
    <w:rsid w:val="002A18AF"/>
    <w:rsid w:val="002A4D35"/>
    <w:rsid w:val="002A7BC4"/>
    <w:rsid w:val="002C62DC"/>
    <w:rsid w:val="002E31C7"/>
    <w:rsid w:val="002E63AC"/>
    <w:rsid w:val="002F4511"/>
    <w:rsid w:val="002F47DA"/>
    <w:rsid w:val="00305BF1"/>
    <w:rsid w:val="00311CDB"/>
    <w:rsid w:val="0031593B"/>
    <w:rsid w:val="003216AF"/>
    <w:rsid w:val="00327746"/>
    <w:rsid w:val="00340ADA"/>
    <w:rsid w:val="003421AB"/>
    <w:rsid w:val="00352C72"/>
    <w:rsid w:val="00357B60"/>
    <w:rsid w:val="003715FE"/>
    <w:rsid w:val="0038215C"/>
    <w:rsid w:val="00393D9B"/>
    <w:rsid w:val="00396650"/>
    <w:rsid w:val="003979C7"/>
    <w:rsid w:val="003A0937"/>
    <w:rsid w:val="003B2BC1"/>
    <w:rsid w:val="003B3A2C"/>
    <w:rsid w:val="003C3F39"/>
    <w:rsid w:val="003D01F3"/>
    <w:rsid w:val="003D6DC4"/>
    <w:rsid w:val="003E1422"/>
    <w:rsid w:val="003E3F93"/>
    <w:rsid w:val="003E510E"/>
    <w:rsid w:val="003F14CD"/>
    <w:rsid w:val="003F52FD"/>
    <w:rsid w:val="003F54A7"/>
    <w:rsid w:val="00402E19"/>
    <w:rsid w:val="0040764F"/>
    <w:rsid w:val="00421168"/>
    <w:rsid w:val="004230DF"/>
    <w:rsid w:val="00423962"/>
    <w:rsid w:val="00425CB9"/>
    <w:rsid w:val="004645A1"/>
    <w:rsid w:val="00473A8F"/>
    <w:rsid w:val="00473A9E"/>
    <w:rsid w:val="00474964"/>
    <w:rsid w:val="0047500D"/>
    <w:rsid w:val="0048350F"/>
    <w:rsid w:val="00484A72"/>
    <w:rsid w:val="004A7437"/>
    <w:rsid w:val="004A7DC6"/>
    <w:rsid w:val="004C7924"/>
    <w:rsid w:val="004D2D58"/>
    <w:rsid w:val="004D3EDE"/>
    <w:rsid w:val="004D45C0"/>
    <w:rsid w:val="004D6A60"/>
    <w:rsid w:val="004D7569"/>
    <w:rsid w:val="004E627D"/>
    <w:rsid w:val="004E68F4"/>
    <w:rsid w:val="004F037A"/>
    <w:rsid w:val="00510155"/>
    <w:rsid w:val="005102EA"/>
    <w:rsid w:val="00514493"/>
    <w:rsid w:val="005146CE"/>
    <w:rsid w:val="0052305C"/>
    <w:rsid w:val="0053298E"/>
    <w:rsid w:val="00544373"/>
    <w:rsid w:val="005546C1"/>
    <w:rsid w:val="00554986"/>
    <w:rsid w:val="005738E3"/>
    <w:rsid w:val="0059294F"/>
    <w:rsid w:val="0059437D"/>
    <w:rsid w:val="00594551"/>
    <w:rsid w:val="005B2674"/>
    <w:rsid w:val="005B6046"/>
    <w:rsid w:val="005D4DB5"/>
    <w:rsid w:val="005D72E6"/>
    <w:rsid w:val="00603DED"/>
    <w:rsid w:val="006054D3"/>
    <w:rsid w:val="00605C31"/>
    <w:rsid w:val="00614514"/>
    <w:rsid w:val="00615167"/>
    <w:rsid w:val="00620F33"/>
    <w:rsid w:val="006320F2"/>
    <w:rsid w:val="00646ABF"/>
    <w:rsid w:val="00663AE1"/>
    <w:rsid w:val="00664786"/>
    <w:rsid w:val="00667309"/>
    <w:rsid w:val="006676B3"/>
    <w:rsid w:val="00671981"/>
    <w:rsid w:val="006727DD"/>
    <w:rsid w:val="00675B9E"/>
    <w:rsid w:val="00681ABF"/>
    <w:rsid w:val="00681C13"/>
    <w:rsid w:val="006838B0"/>
    <w:rsid w:val="006847CA"/>
    <w:rsid w:val="00697409"/>
    <w:rsid w:val="006A05E5"/>
    <w:rsid w:val="006A32BF"/>
    <w:rsid w:val="006A64AD"/>
    <w:rsid w:val="006B2332"/>
    <w:rsid w:val="006B560C"/>
    <w:rsid w:val="006B783D"/>
    <w:rsid w:val="006C123D"/>
    <w:rsid w:val="006D1DA6"/>
    <w:rsid w:val="006E7277"/>
    <w:rsid w:val="006F5247"/>
    <w:rsid w:val="007003C8"/>
    <w:rsid w:val="007229B1"/>
    <w:rsid w:val="007254BC"/>
    <w:rsid w:val="00725DB4"/>
    <w:rsid w:val="00727263"/>
    <w:rsid w:val="00742630"/>
    <w:rsid w:val="007428F7"/>
    <w:rsid w:val="007437D9"/>
    <w:rsid w:val="007442B0"/>
    <w:rsid w:val="00746D97"/>
    <w:rsid w:val="00751E7F"/>
    <w:rsid w:val="00761F31"/>
    <w:rsid w:val="00765F03"/>
    <w:rsid w:val="007836F9"/>
    <w:rsid w:val="00783FCD"/>
    <w:rsid w:val="007847FD"/>
    <w:rsid w:val="00797DF3"/>
    <w:rsid w:val="007A1071"/>
    <w:rsid w:val="007A2425"/>
    <w:rsid w:val="007B4D57"/>
    <w:rsid w:val="007B6757"/>
    <w:rsid w:val="007B76C3"/>
    <w:rsid w:val="007C533A"/>
    <w:rsid w:val="007C7428"/>
    <w:rsid w:val="007F4580"/>
    <w:rsid w:val="00824CF8"/>
    <w:rsid w:val="00826FFE"/>
    <w:rsid w:val="0083459D"/>
    <w:rsid w:val="00837AF0"/>
    <w:rsid w:val="00852416"/>
    <w:rsid w:val="0085662B"/>
    <w:rsid w:val="00875A44"/>
    <w:rsid w:val="00885249"/>
    <w:rsid w:val="008878C3"/>
    <w:rsid w:val="008933B5"/>
    <w:rsid w:val="008A554A"/>
    <w:rsid w:val="008B42DD"/>
    <w:rsid w:val="008D0AE1"/>
    <w:rsid w:val="008D7448"/>
    <w:rsid w:val="008F1E3F"/>
    <w:rsid w:val="00921736"/>
    <w:rsid w:val="00923954"/>
    <w:rsid w:val="00924ADF"/>
    <w:rsid w:val="0094583A"/>
    <w:rsid w:val="00946F11"/>
    <w:rsid w:val="009536E3"/>
    <w:rsid w:val="00961D64"/>
    <w:rsid w:val="00962F6F"/>
    <w:rsid w:val="00965067"/>
    <w:rsid w:val="00973562"/>
    <w:rsid w:val="00980213"/>
    <w:rsid w:val="00981556"/>
    <w:rsid w:val="009A3F41"/>
    <w:rsid w:val="009A6946"/>
    <w:rsid w:val="009A763B"/>
    <w:rsid w:val="009C13F9"/>
    <w:rsid w:val="009C50A2"/>
    <w:rsid w:val="009D45B2"/>
    <w:rsid w:val="009D6491"/>
    <w:rsid w:val="009F0737"/>
    <w:rsid w:val="009F4F7B"/>
    <w:rsid w:val="009F52A3"/>
    <w:rsid w:val="00A05D8F"/>
    <w:rsid w:val="00A20AE3"/>
    <w:rsid w:val="00A239F6"/>
    <w:rsid w:val="00A314F0"/>
    <w:rsid w:val="00A423B5"/>
    <w:rsid w:val="00A44FA2"/>
    <w:rsid w:val="00A4543F"/>
    <w:rsid w:val="00A460A2"/>
    <w:rsid w:val="00A47892"/>
    <w:rsid w:val="00A47ABF"/>
    <w:rsid w:val="00A6006F"/>
    <w:rsid w:val="00A723FC"/>
    <w:rsid w:val="00A832B3"/>
    <w:rsid w:val="00A83F5E"/>
    <w:rsid w:val="00A91565"/>
    <w:rsid w:val="00A966B8"/>
    <w:rsid w:val="00A96AC1"/>
    <w:rsid w:val="00A96B49"/>
    <w:rsid w:val="00AA6086"/>
    <w:rsid w:val="00AA7517"/>
    <w:rsid w:val="00AB0236"/>
    <w:rsid w:val="00AB02AF"/>
    <w:rsid w:val="00AC754D"/>
    <w:rsid w:val="00AD6A7E"/>
    <w:rsid w:val="00AD70C8"/>
    <w:rsid w:val="00AE2BCB"/>
    <w:rsid w:val="00AE3DA2"/>
    <w:rsid w:val="00AF111F"/>
    <w:rsid w:val="00AF613D"/>
    <w:rsid w:val="00B17BA2"/>
    <w:rsid w:val="00B259D3"/>
    <w:rsid w:val="00B336C4"/>
    <w:rsid w:val="00B41A77"/>
    <w:rsid w:val="00B47446"/>
    <w:rsid w:val="00B52F12"/>
    <w:rsid w:val="00B6108D"/>
    <w:rsid w:val="00B67561"/>
    <w:rsid w:val="00B760C3"/>
    <w:rsid w:val="00B80BB8"/>
    <w:rsid w:val="00B92299"/>
    <w:rsid w:val="00B9416F"/>
    <w:rsid w:val="00B95367"/>
    <w:rsid w:val="00BB0B36"/>
    <w:rsid w:val="00BB5CF5"/>
    <w:rsid w:val="00BC4B80"/>
    <w:rsid w:val="00BC7458"/>
    <w:rsid w:val="00BD4D80"/>
    <w:rsid w:val="00BE45A6"/>
    <w:rsid w:val="00BF12E2"/>
    <w:rsid w:val="00C052AE"/>
    <w:rsid w:val="00C0683A"/>
    <w:rsid w:val="00C16951"/>
    <w:rsid w:val="00C33562"/>
    <w:rsid w:val="00C36F3B"/>
    <w:rsid w:val="00C37A22"/>
    <w:rsid w:val="00C4528A"/>
    <w:rsid w:val="00C605B1"/>
    <w:rsid w:val="00C64DDE"/>
    <w:rsid w:val="00C656E1"/>
    <w:rsid w:val="00CA0FD4"/>
    <w:rsid w:val="00CA10F4"/>
    <w:rsid w:val="00CB5A47"/>
    <w:rsid w:val="00CE337F"/>
    <w:rsid w:val="00CF2CB1"/>
    <w:rsid w:val="00CF39C3"/>
    <w:rsid w:val="00CF6262"/>
    <w:rsid w:val="00D13677"/>
    <w:rsid w:val="00D2534A"/>
    <w:rsid w:val="00D25DC2"/>
    <w:rsid w:val="00D46F46"/>
    <w:rsid w:val="00D50546"/>
    <w:rsid w:val="00D52B8C"/>
    <w:rsid w:val="00D53976"/>
    <w:rsid w:val="00D560A6"/>
    <w:rsid w:val="00D6030D"/>
    <w:rsid w:val="00D61C76"/>
    <w:rsid w:val="00D647FA"/>
    <w:rsid w:val="00D7400C"/>
    <w:rsid w:val="00D74B4E"/>
    <w:rsid w:val="00D85B2C"/>
    <w:rsid w:val="00D87653"/>
    <w:rsid w:val="00D92EB7"/>
    <w:rsid w:val="00DA367F"/>
    <w:rsid w:val="00DC01CC"/>
    <w:rsid w:val="00DC0D7F"/>
    <w:rsid w:val="00DC1F3A"/>
    <w:rsid w:val="00DC6755"/>
    <w:rsid w:val="00DD428F"/>
    <w:rsid w:val="00DF1B5F"/>
    <w:rsid w:val="00DF6C20"/>
    <w:rsid w:val="00E02444"/>
    <w:rsid w:val="00E143B5"/>
    <w:rsid w:val="00E156B1"/>
    <w:rsid w:val="00E25DE4"/>
    <w:rsid w:val="00E427F4"/>
    <w:rsid w:val="00E54B70"/>
    <w:rsid w:val="00E54C37"/>
    <w:rsid w:val="00E658C8"/>
    <w:rsid w:val="00E70BA8"/>
    <w:rsid w:val="00E7397E"/>
    <w:rsid w:val="00E836E0"/>
    <w:rsid w:val="00EB3811"/>
    <w:rsid w:val="00EC0279"/>
    <w:rsid w:val="00EC2E94"/>
    <w:rsid w:val="00EC7FD3"/>
    <w:rsid w:val="00EF4F98"/>
    <w:rsid w:val="00EF4FE5"/>
    <w:rsid w:val="00F00CB5"/>
    <w:rsid w:val="00F02C73"/>
    <w:rsid w:val="00F032AA"/>
    <w:rsid w:val="00F13627"/>
    <w:rsid w:val="00F16ED1"/>
    <w:rsid w:val="00F278BF"/>
    <w:rsid w:val="00F32C3C"/>
    <w:rsid w:val="00F41D7E"/>
    <w:rsid w:val="00F50C57"/>
    <w:rsid w:val="00F644FE"/>
    <w:rsid w:val="00F64708"/>
    <w:rsid w:val="00F658A7"/>
    <w:rsid w:val="00F679F9"/>
    <w:rsid w:val="00F7518F"/>
    <w:rsid w:val="00F8698F"/>
    <w:rsid w:val="00FB2458"/>
    <w:rsid w:val="00FB6E4C"/>
    <w:rsid w:val="00FB729F"/>
    <w:rsid w:val="00FB7675"/>
    <w:rsid w:val="00FD36CF"/>
    <w:rsid w:val="00FD4F02"/>
    <w:rsid w:val="0BB1BD15"/>
    <w:rsid w:val="3EBF81D3"/>
    <w:rsid w:val="5798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B9BA92"/>
  <w15:chartTrackingRefBased/>
  <w15:docId w15:val="{F163170A-5D7B-DE46-B7C6-A5EDE453A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2630"/>
    <w:rPr>
      <w:rFonts w:ascii="Calibri" w:hAnsi="Calibri" w:cs="Calibri"/>
      <w:lang w:eastAsia="ko-KR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533A"/>
    <w:pPr>
      <w:keepNext/>
      <w:keepLines/>
      <w:numPr>
        <w:numId w:val="1"/>
      </w:numPr>
      <w:spacing w:before="240" w:after="240"/>
      <w:ind w:left="432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TOC2"/>
    <w:link w:val="Heading2Char"/>
    <w:autoRedefine/>
    <w:uiPriority w:val="9"/>
    <w:qFormat/>
    <w:rsid w:val="007C533A"/>
    <w:pPr>
      <w:numPr>
        <w:ilvl w:val="1"/>
        <w:numId w:val="21"/>
      </w:numPr>
      <w:spacing w:before="240" w:after="240"/>
      <w:outlineLvl w:val="1"/>
    </w:pPr>
    <w:rPr>
      <w:rFonts w:eastAsia="맑은 고딕" w:cs="Arial"/>
      <w:i/>
      <w:szCs w:val="22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7C533A"/>
    <w:pPr>
      <w:keepNext/>
      <w:numPr>
        <w:ilvl w:val="2"/>
        <w:numId w:val="21"/>
      </w:numPr>
      <w:outlineLvl w:val="2"/>
    </w:pPr>
    <w:rPr>
      <w:rFonts w:asciiTheme="majorHAnsi" w:hAnsiTheme="majorHAnsi" w:cs="Times New Roman"/>
      <w:b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630"/>
    <w:pPr>
      <w:outlineLvl w:val="3"/>
    </w:pPr>
    <w:rPr>
      <w:rFonts w:ascii="Times New Roman" w:eastAsia="Times New Roman" w:hAnsi="Times New Roman" w:cs="Times New Roman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63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630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63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63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63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C533A"/>
    <w:rPr>
      <w:rFonts w:eastAsia="맑은 고딕" w:cs="Arial"/>
      <w:i/>
      <w:noProof/>
      <w:szCs w:val="22"/>
      <w:lang w:eastAsia="ko-KR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4645A1"/>
    <w:pPr>
      <w:spacing w:after="100"/>
      <w:ind w:left="240"/>
    </w:pPr>
  </w:style>
  <w:style w:type="character" w:customStyle="1" w:styleId="Heading1Char">
    <w:name w:val="Heading 1 Char"/>
    <w:basedOn w:val="DefaultParagraphFont"/>
    <w:link w:val="Heading1"/>
    <w:uiPriority w:val="9"/>
    <w:rsid w:val="007C533A"/>
    <w:rPr>
      <w:rFonts w:eastAsiaTheme="majorEastAsia" w:cstheme="majorBidi"/>
      <w:b/>
      <w:color w:val="000000" w:themeColor="text1"/>
      <w:szCs w:val="32"/>
    </w:rPr>
  </w:style>
  <w:style w:type="character" w:customStyle="1" w:styleId="Heading3Char">
    <w:name w:val="Heading 3 Char"/>
    <w:link w:val="Heading3"/>
    <w:uiPriority w:val="9"/>
    <w:rsid w:val="007C533A"/>
    <w:rPr>
      <w:rFonts w:asciiTheme="majorHAnsi" w:hAnsiTheme="majorHAnsi" w:cs="Times New Roman"/>
      <w:b/>
      <w:i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C533A"/>
    <w:pPr>
      <w:spacing w:before="120"/>
    </w:pPr>
    <w:rPr>
      <w:rFonts w:eastAsia="맑은 고딕" w:cs="Arial"/>
      <w:b/>
      <w:bCs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630"/>
    <w:rPr>
      <w:rFonts w:ascii="Times New Roman" w:eastAsia="Times New Roman" w:hAnsi="Times New Roman" w:cs="Times New Roman"/>
      <w:b/>
      <w:lang w:eastAsia="ko-K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630"/>
    <w:rPr>
      <w:rFonts w:ascii="Calibri" w:eastAsiaTheme="minorEastAsia" w:hAnsi="Calibri" w:cs="Calibri"/>
      <w:b/>
      <w:sz w:val="22"/>
      <w:szCs w:val="22"/>
      <w:lang w:eastAsia="ko-K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630"/>
    <w:rPr>
      <w:rFonts w:ascii="Calibri" w:eastAsiaTheme="minorEastAsia" w:hAnsi="Calibri" w:cs="Calibri"/>
      <w:b/>
      <w:sz w:val="20"/>
      <w:szCs w:val="20"/>
      <w:lang w:eastAsia="ko-K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630"/>
    <w:rPr>
      <w:rFonts w:asciiTheme="majorHAnsi" w:eastAsiaTheme="majorEastAsia" w:hAnsiTheme="majorHAnsi" w:cstheme="majorBidi"/>
      <w:i/>
      <w:iCs/>
      <w:color w:val="1F3763" w:themeColor="accent1" w:themeShade="7F"/>
      <w:lang w:eastAsia="ko-K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630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ko-K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63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ko-KR"/>
    </w:rPr>
  </w:style>
  <w:style w:type="paragraph" w:styleId="Title">
    <w:name w:val="Title"/>
    <w:basedOn w:val="Normal"/>
    <w:next w:val="Normal"/>
    <w:link w:val="TitleChar"/>
    <w:uiPriority w:val="10"/>
    <w:qFormat/>
    <w:rsid w:val="0074263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42630"/>
    <w:rPr>
      <w:rFonts w:ascii="Calibri" w:eastAsiaTheme="minorEastAsia" w:hAnsi="Calibri" w:cs="Calibri"/>
      <w:b/>
      <w:sz w:val="72"/>
      <w:szCs w:val="72"/>
      <w:lang w:eastAsia="ko-KR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63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42630"/>
    <w:rPr>
      <w:rFonts w:ascii="Georgia" w:eastAsia="Georgia" w:hAnsi="Georgia" w:cs="Georgia"/>
      <w:i/>
      <w:color w:val="666666"/>
      <w:sz w:val="48"/>
      <w:szCs w:val="48"/>
      <w:lang w:eastAsia="ko-KR"/>
    </w:rPr>
  </w:style>
  <w:style w:type="table" w:customStyle="1" w:styleId="4">
    <w:name w:val="4"/>
    <w:basedOn w:val="TableNormal"/>
    <w:rsid w:val="00742630"/>
    <w:rPr>
      <w:rFonts w:ascii="Calibri" w:hAnsi="Calibri" w:cs="Calibri"/>
      <w:lang w:eastAsia="ko-KR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742630"/>
    <w:rPr>
      <w:rFonts w:ascii="Calibri" w:hAnsi="Calibri" w:cs="Calibri"/>
      <w:lang w:eastAsia="ko-KR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742630"/>
    <w:rPr>
      <w:rFonts w:ascii="Calibri" w:hAnsi="Calibri" w:cs="Calibri"/>
      <w:lang w:eastAsia="ko-KR"/>
    </w:rPr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1">
    <w:name w:val="1"/>
    <w:basedOn w:val="TableNormal"/>
    <w:rsid w:val="00742630"/>
    <w:rPr>
      <w:rFonts w:ascii="Calibri" w:hAnsi="Calibri" w:cs="Calibri"/>
      <w:lang w:eastAsia="ko-KR"/>
    </w:rPr>
    <w:tblPr>
      <w:tblStyleRowBandSize w:val="1"/>
      <w:tblStyleColBandSize w:val="1"/>
      <w:tblCellMar>
        <w:left w:w="57" w:type="dxa"/>
        <w:right w:w="57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742630"/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2630"/>
    <w:rPr>
      <w:rFonts w:eastAsiaTheme="minorEastAsia" w:cs="Calibri"/>
      <w:sz w:val="20"/>
      <w:szCs w:val="20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742630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42630"/>
  </w:style>
  <w:style w:type="paragraph" w:styleId="Revision">
    <w:name w:val="Revision"/>
    <w:hidden/>
    <w:uiPriority w:val="99"/>
    <w:semiHidden/>
    <w:rsid w:val="00742630"/>
    <w:rPr>
      <w:rFonts w:ascii="Calibri" w:hAnsi="Calibri" w:cs="Calibri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6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630"/>
    <w:rPr>
      <w:rFonts w:eastAsiaTheme="minorEastAsia" w:cs="Calibri"/>
      <w:b/>
      <w:bCs/>
      <w:sz w:val="20"/>
      <w:szCs w:val="20"/>
      <w:lang w:eastAsia="ko-KR"/>
    </w:rPr>
  </w:style>
  <w:style w:type="paragraph" w:styleId="ListParagraph">
    <w:name w:val="List Paragraph"/>
    <w:basedOn w:val="Normal"/>
    <w:uiPriority w:val="34"/>
    <w:qFormat/>
    <w:rsid w:val="00742630"/>
    <w:pPr>
      <w:spacing w:before="120" w:line="360" w:lineRule="auto"/>
      <w:ind w:leftChars="400" w:left="800"/>
      <w:jc w:val="both"/>
    </w:pPr>
    <w:rPr>
      <w:rFonts w:ascii="Arial" w:eastAsia="맑은 고딕" w:hAnsi="Arial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42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2630"/>
    <w:rPr>
      <w:rFonts w:ascii="Calibri" w:eastAsiaTheme="minorEastAsia" w:hAnsi="Calibri" w:cs="Calibri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742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2630"/>
    <w:rPr>
      <w:rFonts w:ascii="Calibri" w:eastAsiaTheme="minorEastAsia" w:hAnsi="Calibri" w:cs="Calibri"/>
      <w:lang w:eastAsia="ko-KR"/>
    </w:rPr>
  </w:style>
  <w:style w:type="paragraph" w:styleId="Caption">
    <w:name w:val="caption"/>
    <w:basedOn w:val="Normal"/>
    <w:next w:val="Normal"/>
    <w:link w:val="CaptionChar"/>
    <w:qFormat/>
    <w:rsid w:val="00742630"/>
    <w:pPr>
      <w:keepNext/>
      <w:spacing w:before="300" w:after="100" w:line="360" w:lineRule="auto"/>
      <w:jc w:val="both"/>
    </w:pPr>
    <w:rPr>
      <w:rFonts w:ascii="Arial" w:eastAsia="맑은 고딕" w:hAnsi="Arial" w:cs="Times New Roman"/>
      <w:b/>
      <w:sz w:val="20"/>
      <w:szCs w:val="20"/>
      <w:lang w:eastAsia="en-US"/>
    </w:rPr>
  </w:style>
  <w:style w:type="character" w:customStyle="1" w:styleId="CaptionChar">
    <w:name w:val="Caption Char"/>
    <w:link w:val="Caption"/>
    <w:locked/>
    <w:rsid w:val="00742630"/>
    <w:rPr>
      <w:rFonts w:ascii="Arial" w:eastAsia="맑은 고딕" w:hAnsi="Arial" w:cs="Times New Roman"/>
      <w:b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426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74263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4263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2630"/>
    <w:rPr>
      <w:rFonts w:ascii="Calibri" w:eastAsiaTheme="minorEastAsia" w:hAnsi="Calibri" w:cs="Calibri"/>
      <w:noProof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74263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2630"/>
    <w:rPr>
      <w:rFonts w:ascii="Calibri" w:eastAsiaTheme="minorEastAsia" w:hAnsi="Calibri" w:cs="Calibri"/>
      <w:noProof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742630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6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630"/>
    <w:rPr>
      <w:rFonts w:ascii="Segoe UI" w:eastAsiaTheme="minorEastAsia" w:hAnsi="Segoe UI" w:cs="Segoe UI"/>
      <w:sz w:val="18"/>
      <w:szCs w:val="18"/>
      <w:lang w:eastAsia="ko-KR"/>
    </w:rPr>
  </w:style>
  <w:style w:type="paragraph" w:styleId="Bibliography">
    <w:name w:val="Bibliography"/>
    <w:basedOn w:val="Normal"/>
    <w:next w:val="Normal"/>
    <w:uiPriority w:val="37"/>
    <w:semiHidden/>
    <w:unhideWhenUsed/>
    <w:rsid w:val="00742630"/>
  </w:style>
  <w:style w:type="paragraph" w:styleId="BlockText">
    <w:name w:val="Block Text"/>
    <w:basedOn w:val="Normal"/>
    <w:uiPriority w:val="99"/>
    <w:semiHidden/>
    <w:unhideWhenUsed/>
    <w:rsid w:val="0074263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4263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42630"/>
    <w:rPr>
      <w:rFonts w:ascii="Calibri" w:eastAsiaTheme="minorEastAsia" w:hAnsi="Calibri" w:cs="Calibri"/>
      <w:lang w:eastAsia="ko-KR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4263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42630"/>
    <w:rPr>
      <w:rFonts w:ascii="Calibri" w:eastAsiaTheme="minorEastAsia" w:hAnsi="Calibri" w:cs="Calibri"/>
      <w:lang w:eastAsia="ko-KR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4263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42630"/>
    <w:rPr>
      <w:rFonts w:ascii="Calibri" w:eastAsiaTheme="minorEastAsia" w:hAnsi="Calibri" w:cs="Calibri"/>
      <w:sz w:val="16"/>
      <w:szCs w:val="16"/>
      <w:lang w:eastAsia="ko-KR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42630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42630"/>
    <w:rPr>
      <w:rFonts w:ascii="Calibri" w:eastAsiaTheme="minorEastAsia" w:hAnsi="Calibri" w:cs="Calibri"/>
      <w:lang w:eastAsia="ko-KR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4263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42630"/>
    <w:rPr>
      <w:rFonts w:ascii="Calibri" w:eastAsiaTheme="minorEastAsia" w:hAnsi="Calibri" w:cs="Calibri"/>
      <w:lang w:eastAsia="ko-KR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42630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42630"/>
    <w:rPr>
      <w:rFonts w:ascii="Calibri" w:eastAsiaTheme="minorEastAsia" w:hAnsi="Calibri" w:cs="Calibri"/>
      <w:lang w:eastAsia="ko-KR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4263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42630"/>
    <w:rPr>
      <w:rFonts w:ascii="Calibri" w:eastAsiaTheme="minorEastAsia" w:hAnsi="Calibri" w:cs="Calibri"/>
      <w:lang w:eastAsia="ko-KR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4263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42630"/>
    <w:rPr>
      <w:rFonts w:ascii="Calibri" w:eastAsiaTheme="minorEastAsia" w:hAnsi="Calibri" w:cs="Calibri"/>
      <w:sz w:val="16"/>
      <w:szCs w:val="16"/>
      <w:lang w:eastAsia="ko-KR"/>
    </w:rPr>
  </w:style>
  <w:style w:type="paragraph" w:styleId="Closing">
    <w:name w:val="Closing"/>
    <w:basedOn w:val="Normal"/>
    <w:link w:val="ClosingChar"/>
    <w:uiPriority w:val="99"/>
    <w:semiHidden/>
    <w:unhideWhenUsed/>
    <w:rsid w:val="00742630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42630"/>
    <w:rPr>
      <w:rFonts w:ascii="Calibri" w:eastAsiaTheme="minorEastAsia" w:hAnsi="Calibri" w:cs="Calibri"/>
      <w:lang w:eastAsia="ko-KR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42630"/>
  </w:style>
  <w:style w:type="character" w:customStyle="1" w:styleId="DateChar">
    <w:name w:val="Date Char"/>
    <w:basedOn w:val="DefaultParagraphFont"/>
    <w:link w:val="Date"/>
    <w:uiPriority w:val="99"/>
    <w:semiHidden/>
    <w:rsid w:val="00742630"/>
    <w:rPr>
      <w:rFonts w:ascii="Calibri" w:eastAsiaTheme="minorEastAsia" w:hAnsi="Calibri" w:cs="Calibri"/>
      <w:lang w:eastAsia="ko-K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42630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42630"/>
    <w:rPr>
      <w:rFonts w:ascii="Segoe UI" w:eastAsiaTheme="minorEastAsia" w:hAnsi="Segoe UI" w:cs="Segoe UI"/>
      <w:sz w:val="16"/>
      <w:szCs w:val="16"/>
      <w:lang w:eastAsia="ko-KR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42630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42630"/>
    <w:rPr>
      <w:rFonts w:ascii="Calibri" w:eastAsiaTheme="minorEastAsia" w:hAnsi="Calibri" w:cs="Calibri"/>
      <w:lang w:eastAsia="ko-K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4263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42630"/>
    <w:rPr>
      <w:rFonts w:ascii="Calibri" w:eastAsiaTheme="minorEastAsia" w:hAnsi="Calibri" w:cs="Calibri"/>
      <w:sz w:val="20"/>
      <w:szCs w:val="20"/>
      <w:lang w:eastAsia="ko-KR"/>
    </w:rPr>
  </w:style>
  <w:style w:type="paragraph" w:styleId="EnvelopeAddress">
    <w:name w:val="envelope address"/>
    <w:basedOn w:val="Normal"/>
    <w:uiPriority w:val="99"/>
    <w:semiHidden/>
    <w:unhideWhenUsed/>
    <w:rsid w:val="0074263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742630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263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2630"/>
    <w:rPr>
      <w:rFonts w:ascii="Calibri" w:eastAsiaTheme="minorEastAsia" w:hAnsi="Calibri" w:cs="Calibri"/>
      <w:sz w:val="20"/>
      <w:szCs w:val="20"/>
      <w:lang w:eastAsia="ko-KR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42630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42630"/>
    <w:rPr>
      <w:rFonts w:ascii="Calibri" w:eastAsiaTheme="minorEastAsia" w:hAnsi="Calibri" w:cs="Calibri"/>
      <w:i/>
      <w:iCs/>
      <w:lang w:eastAsia="ko-K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2630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2630"/>
    <w:rPr>
      <w:rFonts w:ascii="Consolas" w:eastAsiaTheme="minorEastAsia" w:hAnsi="Consolas" w:cs="Calibri"/>
      <w:sz w:val="20"/>
      <w:szCs w:val="20"/>
      <w:lang w:eastAsia="ko-KR"/>
    </w:rPr>
  </w:style>
  <w:style w:type="paragraph" w:styleId="Index1">
    <w:name w:val="index 1"/>
    <w:basedOn w:val="Normal"/>
    <w:next w:val="Normal"/>
    <w:uiPriority w:val="99"/>
    <w:semiHidden/>
    <w:unhideWhenUsed/>
    <w:rsid w:val="00742630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742630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742630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742630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742630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742630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742630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742630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742630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742630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263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2630"/>
    <w:rPr>
      <w:rFonts w:ascii="Calibri" w:eastAsiaTheme="minorEastAsia" w:hAnsi="Calibri" w:cs="Calibri"/>
      <w:i/>
      <w:iCs/>
      <w:color w:val="4472C4" w:themeColor="accent1"/>
      <w:lang w:eastAsia="ko-KR"/>
    </w:rPr>
  </w:style>
  <w:style w:type="paragraph" w:styleId="List">
    <w:name w:val="List"/>
    <w:basedOn w:val="Normal"/>
    <w:uiPriority w:val="99"/>
    <w:semiHidden/>
    <w:unhideWhenUsed/>
    <w:rsid w:val="00742630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742630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742630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742630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742630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742630"/>
    <w:pPr>
      <w:numPr>
        <w:numId w:val="2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742630"/>
    <w:pPr>
      <w:numPr>
        <w:numId w:val="2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42630"/>
    <w:pPr>
      <w:numPr>
        <w:numId w:val="2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742630"/>
    <w:pPr>
      <w:numPr>
        <w:numId w:val="3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42630"/>
    <w:pPr>
      <w:numPr>
        <w:numId w:val="3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742630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742630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42630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42630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742630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742630"/>
    <w:pPr>
      <w:numPr>
        <w:numId w:val="3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42630"/>
    <w:pPr>
      <w:numPr>
        <w:numId w:val="3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42630"/>
    <w:pPr>
      <w:numPr>
        <w:numId w:val="3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42630"/>
    <w:pPr>
      <w:numPr>
        <w:numId w:val="3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742630"/>
    <w:pPr>
      <w:numPr>
        <w:numId w:val="36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74263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alibri"/>
      <w:sz w:val="20"/>
      <w:szCs w:val="20"/>
      <w:lang w:eastAsia="ko-KR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42630"/>
    <w:rPr>
      <w:rFonts w:ascii="Consolas" w:eastAsiaTheme="minorEastAsia" w:hAnsi="Consolas" w:cs="Calibri"/>
      <w:sz w:val="20"/>
      <w:szCs w:val="20"/>
      <w:lang w:eastAsia="ko-KR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4263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42630"/>
    <w:rPr>
      <w:rFonts w:asciiTheme="majorHAnsi" w:eastAsiaTheme="majorEastAsia" w:hAnsiTheme="majorHAnsi" w:cstheme="majorBidi"/>
      <w:shd w:val="pct20" w:color="auto" w:fill="auto"/>
      <w:lang w:eastAsia="ko-KR"/>
    </w:rPr>
  </w:style>
  <w:style w:type="paragraph" w:styleId="NoSpacing">
    <w:name w:val="No Spacing"/>
    <w:uiPriority w:val="1"/>
    <w:qFormat/>
    <w:rsid w:val="00742630"/>
    <w:rPr>
      <w:rFonts w:ascii="Calibri" w:hAnsi="Calibri" w:cs="Calibri"/>
      <w:lang w:eastAsia="ko-KR"/>
    </w:rPr>
  </w:style>
  <w:style w:type="paragraph" w:styleId="NormalIndent">
    <w:name w:val="Normal Indent"/>
    <w:basedOn w:val="Normal"/>
    <w:uiPriority w:val="99"/>
    <w:semiHidden/>
    <w:unhideWhenUsed/>
    <w:rsid w:val="0074263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42630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42630"/>
    <w:rPr>
      <w:rFonts w:ascii="Calibri" w:eastAsiaTheme="minorEastAsia" w:hAnsi="Calibri" w:cs="Calibri"/>
      <w:lang w:eastAsia="ko-KR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42630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42630"/>
    <w:rPr>
      <w:rFonts w:ascii="Consolas" w:eastAsiaTheme="minorEastAsia" w:hAnsi="Consolas" w:cs="Calibri"/>
      <w:sz w:val="21"/>
      <w:szCs w:val="21"/>
      <w:lang w:eastAsia="ko-KR"/>
    </w:rPr>
  </w:style>
  <w:style w:type="paragraph" w:styleId="Quote">
    <w:name w:val="Quote"/>
    <w:basedOn w:val="Normal"/>
    <w:next w:val="Normal"/>
    <w:link w:val="QuoteChar"/>
    <w:uiPriority w:val="29"/>
    <w:qFormat/>
    <w:rsid w:val="0074263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2630"/>
    <w:rPr>
      <w:rFonts w:ascii="Calibri" w:eastAsiaTheme="minorEastAsia" w:hAnsi="Calibri" w:cs="Calibri"/>
      <w:i/>
      <w:iCs/>
      <w:color w:val="404040" w:themeColor="text1" w:themeTint="BF"/>
      <w:lang w:eastAsia="ko-KR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42630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42630"/>
    <w:rPr>
      <w:rFonts w:ascii="Calibri" w:eastAsiaTheme="minorEastAsia" w:hAnsi="Calibri" w:cs="Calibri"/>
      <w:lang w:eastAsia="ko-KR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42630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42630"/>
    <w:rPr>
      <w:rFonts w:ascii="Calibri" w:eastAsiaTheme="minorEastAsia" w:hAnsi="Calibri" w:cs="Calibri"/>
      <w:lang w:eastAsia="ko-KR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42630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742630"/>
  </w:style>
  <w:style w:type="paragraph" w:styleId="TOAHeading">
    <w:name w:val="toa heading"/>
    <w:basedOn w:val="Normal"/>
    <w:next w:val="Normal"/>
    <w:uiPriority w:val="99"/>
    <w:semiHidden/>
    <w:unhideWhenUsed/>
    <w:rsid w:val="00742630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3">
    <w:name w:val="toc 3"/>
    <w:basedOn w:val="Normal"/>
    <w:next w:val="Normal"/>
    <w:uiPriority w:val="39"/>
    <w:semiHidden/>
    <w:unhideWhenUsed/>
    <w:rsid w:val="00742630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742630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742630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742630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742630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742630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742630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2630"/>
    <w:pPr>
      <w:numPr>
        <w:numId w:val="0"/>
      </w:numPr>
      <w:spacing w:after="0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customStyle="1" w:styleId="SMText">
    <w:name w:val="SM Text"/>
    <w:basedOn w:val="Normal"/>
    <w:qFormat/>
    <w:rsid w:val="00742630"/>
    <w:pPr>
      <w:ind w:firstLine="480"/>
    </w:pPr>
    <w:rPr>
      <w:rFonts w:ascii="Times New Roman" w:eastAsia="Times New Roman" w:hAnsi="Times New Roman" w:cs="Times New Roman"/>
      <w:szCs w:val="20"/>
      <w:lang w:val="en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42630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742630"/>
  </w:style>
  <w:style w:type="character" w:styleId="Emphasis">
    <w:name w:val="Emphasis"/>
    <w:basedOn w:val="DefaultParagraphFont"/>
    <w:uiPriority w:val="20"/>
    <w:qFormat/>
    <w:rsid w:val="0074263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85</Words>
  <Characters>6861</Characters>
  <Application>Microsoft Office Word</Application>
  <DocSecurity>0</DocSecurity>
  <Lines>980</Lines>
  <Paragraphs>8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Cruz</dc:creator>
  <cp:keywords/>
  <dc:description/>
  <cp:lastModifiedBy>Asma Aziz</cp:lastModifiedBy>
  <cp:revision>3</cp:revision>
  <dcterms:created xsi:type="dcterms:W3CDTF">2025-02-17T01:52:00Z</dcterms:created>
  <dcterms:modified xsi:type="dcterms:W3CDTF">2025-02-17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e5bcb0e6644db586ccf23525d19454dbd438163cfa20e64258eef295252e86</vt:lpwstr>
  </property>
</Properties>
</file>